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0AEA62" w14:textId="77777777" w:rsidR="00735E98" w:rsidRDefault="00735E98">
      <w:pPr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 w:hint="eastAsia"/>
          <w:b/>
          <w:color w:val="000000"/>
          <w:sz w:val="20"/>
          <w:szCs w:val="20"/>
          <w:shd w:val="clear" w:color="auto" w:fill="FFFFFF"/>
        </w:rPr>
        <w:t>Appendix I</w:t>
      </w:r>
      <w:r w:rsidR="000C7D16">
        <w:rPr>
          <w:rFonts w:ascii="Times New Roman" w:hAnsi="Times New Roman" w:cs="Times New Roman" w:hint="eastAsia"/>
          <w:b/>
          <w:color w:val="000000"/>
          <w:sz w:val="20"/>
          <w:szCs w:val="20"/>
          <w:shd w:val="clear" w:color="auto" w:fill="FFFFFF"/>
        </w:rPr>
        <w:t xml:space="preserve"> Searching strategies and results</w:t>
      </w:r>
    </w:p>
    <w:p w14:paraId="03CE9FD4" w14:textId="4B3F25B8" w:rsidR="007B646D" w:rsidRDefault="006759C5">
      <w:pPr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 w:hint="eastAsia"/>
          <w:b/>
          <w:color w:val="000000"/>
          <w:sz w:val="20"/>
          <w:szCs w:val="20"/>
          <w:shd w:val="clear" w:color="auto" w:fill="FFFFFF"/>
        </w:rPr>
        <w:t xml:space="preserve">PubMed </w:t>
      </w:r>
    </w:p>
    <w:p w14:paraId="28D6338D" w14:textId="77777777" w:rsidR="007B646D" w:rsidRDefault="006759C5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Search time: 2020-1</w:t>
      </w:r>
      <w:r w:rsidR="002C3162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1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-2</w:t>
      </w:r>
      <w:r w:rsidR="002C3162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3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 w:rsidR="002C3162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1</w:t>
      </w:r>
      <w:r w:rsidR="002B49C0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5</w:t>
      </w:r>
      <w:r w:rsidR="002C3162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:</w:t>
      </w:r>
      <w:r w:rsidR="002B49C0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20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786"/>
        <w:gridCol w:w="6357"/>
        <w:gridCol w:w="1319"/>
      </w:tblGrid>
      <w:tr w:rsidR="007B646D" w14:paraId="69516573" w14:textId="77777777">
        <w:tc>
          <w:tcPr>
            <w:tcW w:w="786" w:type="dxa"/>
          </w:tcPr>
          <w:p w14:paraId="3C847028" w14:textId="77777777" w:rsidR="007B646D" w:rsidRDefault="006759C5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Search</w:t>
            </w:r>
          </w:p>
        </w:tc>
        <w:tc>
          <w:tcPr>
            <w:tcW w:w="6357" w:type="dxa"/>
          </w:tcPr>
          <w:p w14:paraId="3FCF7065" w14:textId="77777777" w:rsidR="007B646D" w:rsidRDefault="006759C5">
            <w:pPr>
              <w:jc w:val="left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Query</w:t>
            </w:r>
          </w:p>
        </w:tc>
        <w:tc>
          <w:tcPr>
            <w:tcW w:w="1319" w:type="dxa"/>
          </w:tcPr>
          <w:p w14:paraId="14179F92" w14:textId="77777777" w:rsidR="007B646D" w:rsidRDefault="006759C5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Items found</w:t>
            </w:r>
          </w:p>
        </w:tc>
      </w:tr>
      <w:tr w:rsidR="007B646D" w14:paraId="395237F8" w14:textId="77777777">
        <w:trPr>
          <w:trHeight w:val="90"/>
        </w:trPr>
        <w:tc>
          <w:tcPr>
            <w:tcW w:w="786" w:type="dxa"/>
          </w:tcPr>
          <w:p w14:paraId="72ADDC91" w14:textId="77777777" w:rsidR="007B646D" w:rsidRDefault="006759C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#1</w:t>
            </w:r>
          </w:p>
        </w:tc>
        <w:tc>
          <w:tcPr>
            <w:tcW w:w="6357" w:type="dxa"/>
          </w:tcPr>
          <w:p w14:paraId="12F3A72E" w14:textId="77777777" w:rsidR="007B646D" w:rsidRDefault="006759C5" w:rsidP="001D107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HIV Infections[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MeSH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] OR HIV[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MeSH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] OR Acquired Immunodeficiency Syndrome[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MeSH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] </w:t>
            </w:r>
          </w:p>
        </w:tc>
        <w:tc>
          <w:tcPr>
            <w:tcW w:w="1319" w:type="dxa"/>
          </w:tcPr>
          <w:p w14:paraId="286156F8" w14:textId="77777777" w:rsidR="007B646D" w:rsidRDefault="002B49C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319644</w:t>
            </w:r>
          </w:p>
        </w:tc>
      </w:tr>
      <w:tr w:rsidR="007B646D" w14:paraId="30D367BE" w14:textId="77777777">
        <w:tc>
          <w:tcPr>
            <w:tcW w:w="786" w:type="dxa"/>
          </w:tcPr>
          <w:p w14:paraId="2239F0B3" w14:textId="77777777" w:rsidR="007B646D" w:rsidRDefault="006759C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#2</w:t>
            </w:r>
          </w:p>
        </w:tc>
        <w:tc>
          <w:tcPr>
            <w:tcW w:w="6357" w:type="dxa"/>
          </w:tcPr>
          <w:p w14:paraId="23D3C112" w14:textId="77777777" w:rsidR="007B646D" w:rsidRDefault="001D107A" w:rsidP="004F00A4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proofErr w:type="spellStart"/>
            <w:r w:rsidRPr="001D107A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hiv</w:t>
            </w:r>
            <w:proofErr w:type="spellEnd"/>
            <w:r w:rsidRPr="001D107A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[</w:t>
            </w:r>
            <w:proofErr w:type="spellStart"/>
            <w:r w:rsidRPr="001D107A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Pr="001D107A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] OR </w:t>
            </w:r>
            <w:proofErr w:type="spellStart"/>
            <w:r w:rsidRPr="001D107A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hiv</w:t>
            </w:r>
            <w:proofErr w:type="spellEnd"/>
            <w:r w:rsidRPr="001D107A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infect*[</w:t>
            </w:r>
            <w:proofErr w:type="spellStart"/>
            <w:r w:rsidRPr="001D107A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Pr="001D107A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] OR AIDS[</w:t>
            </w:r>
            <w:proofErr w:type="spellStart"/>
            <w:r w:rsidRPr="001D107A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Pr="001D107A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] OR PLWHA[</w:t>
            </w:r>
            <w:proofErr w:type="spellStart"/>
            <w:r w:rsidRPr="001D107A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Pr="001D107A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] OR PLWH[</w:t>
            </w:r>
            <w:proofErr w:type="spellStart"/>
            <w:r w:rsidRPr="001D107A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Pr="001D107A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] OR human immunodeficiency virus[</w:t>
            </w:r>
            <w:proofErr w:type="spellStart"/>
            <w:r w:rsidRPr="001D107A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Pr="001D107A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] OR human </w:t>
            </w:r>
            <w:proofErr w:type="spellStart"/>
            <w:r w:rsidRPr="001D107A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immunedeficiency</w:t>
            </w:r>
            <w:proofErr w:type="spellEnd"/>
            <w:r w:rsidRPr="001D107A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virus[</w:t>
            </w:r>
            <w:proofErr w:type="spellStart"/>
            <w:r w:rsidRPr="001D107A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Pr="001D107A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] OR human </w:t>
            </w:r>
            <w:r w:rsidR="004F00A4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immune</w:t>
            </w:r>
            <w:r w:rsidR="004F00A4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-</w:t>
            </w:r>
            <w:r w:rsidRPr="001D107A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deficiency virus[</w:t>
            </w:r>
            <w:proofErr w:type="spellStart"/>
            <w:r w:rsidRPr="001D107A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Pr="001D107A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] OR human immune</w:t>
            </w:r>
            <w:r w:rsidR="004F00A4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deficiency virus[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] OR (</w:t>
            </w:r>
            <w:r w:rsidRPr="001D107A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(human </w:t>
            </w:r>
            <w:proofErr w:type="spellStart"/>
            <w:r w:rsidRPr="001D107A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immun</w:t>
            </w:r>
            <w:proofErr w:type="spellEnd"/>
            <w:r w:rsidRPr="001D107A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*[</w:t>
            </w:r>
            <w:proofErr w:type="spellStart"/>
            <w:r w:rsidRPr="001D107A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Pr="001D107A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]) AND (deficiency virus[</w:t>
            </w:r>
            <w:proofErr w:type="spellStart"/>
            <w:r w:rsidRPr="001D107A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Pr="001D107A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])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)</w:t>
            </w:r>
            <w:r w:rsidRPr="001D107A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OR acquired immunodeficiency syndrome[</w:t>
            </w:r>
            <w:proofErr w:type="spellStart"/>
            <w:r w:rsidRPr="001D107A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Pr="001D107A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] OR acquired </w:t>
            </w:r>
            <w:proofErr w:type="spellStart"/>
            <w:r w:rsidRPr="001D107A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immunedeficiency</w:t>
            </w:r>
            <w:proofErr w:type="spellEnd"/>
            <w:r w:rsidRPr="001D107A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syndrome[</w:t>
            </w:r>
            <w:proofErr w:type="spellStart"/>
            <w:r w:rsidRPr="001D107A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Pr="001D107A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] OR acquired </w:t>
            </w:r>
            <w:r w:rsidR="004F00A4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immune</w:t>
            </w:r>
            <w:r w:rsidR="004F00A4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-</w:t>
            </w:r>
            <w:r w:rsidRPr="001D107A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deficiency syndrome[</w:t>
            </w:r>
            <w:proofErr w:type="spellStart"/>
            <w:r w:rsidRPr="001D107A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Pr="001D107A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] OR acquired immune</w:t>
            </w:r>
            <w:r w:rsidR="004F00A4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-</w:t>
            </w:r>
            <w:r w:rsidRPr="001D107A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deficiency syndrome[</w:t>
            </w:r>
            <w:proofErr w:type="spellStart"/>
            <w:r w:rsidRPr="001D107A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Pr="001D107A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] OR ((acquired </w:t>
            </w:r>
            <w:proofErr w:type="spellStart"/>
            <w:r w:rsidRPr="001D107A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immun</w:t>
            </w:r>
            <w:proofErr w:type="spellEnd"/>
            <w:r w:rsidRPr="001D107A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*[</w:t>
            </w:r>
            <w:proofErr w:type="spellStart"/>
            <w:r w:rsidRPr="001D107A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Pr="001D107A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]) AND (deficiency syndrom</w:t>
            </w:r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e[</w:t>
            </w:r>
            <w:proofErr w:type="spellStart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]))</w:t>
            </w:r>
          </w:p>
        </w:tc>
        <w:tc>
          <w:tcPr>
            <w:tcW w:w="1319" w:type="dxa"/>
          </w:tcPr>
          <w:p w14:paraId="0DA2924E" w14:textId="77777777" w:rsidR="007B646D" w:rsidRDefault="002B49C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416220</w:t>
            </w:r>
          </w:p>
        </w:tc>
      </w:tr>
      <w:tr w:rsidR="006B0E49" w14:paraId="173B80A0" w14:textId="77777777">
        <w:tc>
          <w:tcPr>
            <w:tcW w:w="786" w:type="dxa"/>
          </w:tcPr>
          <w:p w14:paraId="393FC0B6" w14:textId="77777777" w:rsidR="006B0E49" w:rsidRDefault="006B0E49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#3</w:t>
            </w:r>
          </w:p>
        </w:tc>
        <w:tc>
          <w:tcPr>
            <w:tcW w:w="6357" w:type="dxa"/>
          </w:tcPr>
          <w:p w14:paraId="5DD0D40B" w14:textId="77777777" w:rsidR="006B0E49" w:rsidRPr="001D107A" w:rsidRDefault="006B0E49" w:rsidP="001D107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#1 OR #2</w:t>
            </w:r>
          </w:p>
        </w:tc>
        <w:tc>
          <w:tcPr>
            <w:tcW w:w="1319" w:type="dxa"/>
          </w:tcPr>
          <w:p w14:paraId="2F63803D" w14:textId="77777777" w:rsidR="006B0E49" w:rsidRDefault="002B49C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452606</w:t>
            </w:r>
          </w:p>
        </w:tc>
      </w:tr>
      <w:tr w:rsidR="007B646D" w14:paraId="2F959E9D" w14:textId="77777777">
        <w:trPr>
          <w:trHeight w:val="90"/>
        </w:trPr>
        <w:tc>
          <w:tcPr>
            <w:tcW w:w="786" w:type="dxa"/>
          </w:tcPr>
          <w:p w14:paraId="60C23325" w14:textId="77777777" w:rsidR="007B646D" w:rsidRDefault="006759C5" w:rsidP="006B0E49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#</w:t>
            </w:r>
            <w:r w:rsidR="006B0E49">
              <w:rPr>
                <w:rFonts w:ascii="Times New Roman" w:hAnsi="Times New Roman" w:cs="Times New Roman" w:hint="eastAsia"/>
                <w:sz w:val="16"/>
              </w:rPr>
              <w:t>4</w:t>
            </w:r>
          </w:p>
        </w:tc>
        <w:tc>
          <w:tcPr>
            <w:tcW w:w="6357" w:type="dxa"/>
          </w:tcPr>
          <w:p w14:paraId="1530F50D" w14:textId="77777777" w:rsidR="007B646D" w:rsidRPr="005373AF" w:rsidRDefault="005373AF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 w:rsidRPr="005373AF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Comorbidity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[MESH] OR </w:t>
            </w:r>
            <w:r w:rsidRPr="005373AF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Multimorbidity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[MESH] OR </w:t>
            </w:r>
            <w:r w:rsidRPr="005373AF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Multiple Chronic Conditions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[MESH]</w:t>
            </w:r>
          </w:p>
        </w:tc>
        <w:tc>
          <w:tcPr>
            <w:tcW w:w="1319" w:type="dxa"/>
          </w:tcPr>
          <w:p w14:paraId="1235A8B3" w14:textId="77777777" w:rsidR="007B646D" w:rsidRDefault="002B49C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112070</w:t>
            </w:r>
          </w:p>
        </w:tc>
      </w:tr>
      <w:tr w:rsidR="005373AF" w14:paraId="5F786D59" w14:textId="77777777">
        <w:trPr>
          <w:trHeight w:val="90"/>
        </w:trPr>
        <w:tc>
          <w:tcPr>
            <w:tcW w:w="786" w:type="dxa"/>
          </w:tcPr>
          <w:p w14:paraId="19F2C0BC" w14:textId="77777777" w:rsidR="005373AF" w:rsidRDefault="005373AF" w:rsidP="006B0E49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#</w:t>
            </w:r>
            <w:r w:rsidR="006B0E49">
              <w:rPr>
                <w:rFonts w:ascii="Times New Roman" w:hAnsi="Times New Roman" w:cs="Times New Roman" w:hint="eastAsia"/>
                <w:sz w:val="16"/>
              </w:rPr>
              <w:t>5</w:t>
            </w:r>
          </w:p>
        </w:tc>
        <w:tc>
          <w:tcPr>
            <w:tcW w:w="6357" w:type="dxa"/>
          </w:tcPr>
          <w:p w14:paraId="10D89BA8" w14:textId="77777777" w:rsidR="005373AF" w:rsidRPr="005373AF" w:rsidRDefault="005373AF" w:rsidP="004F00A4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proofErr w:type="gramStart"/>
            <w:r w:rsidRPr="005373AF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comorbid</w:t>
            </w:r>
            <w:proofErr w:type="gramEnd"/>
            <w:r w:rsidRPr="005373AF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*</w:t>
            </w:r>
            <w:r w:rsidR="006B0E49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[</w:t>
            </w:r>
            <w:proofErr w:type="spellStart"/>
            <w:r w:rsidR="006B0E49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="006B0E49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]</w:t>
            </w:r>
            <w:r w:rsidRPr="005373AF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 w:rsidR="006B0E49" w:rsidRPr="001D107A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OR</w:t>
            </w:r>
            <w:r w:rsidRPr="005373AF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co-morbid*</w:t>
            </w:r>
            <w:r w:rsidR="006B0E49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[</w:t>
            </w:r>
            <w:proofErr w:type="spellStart"/>
            <w:r w:rsidR="006B0E49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="006B0E49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]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 w:rsidR="006B0E49" w:rsidRPr="001D107A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OR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proofErr w:type="spellStart"/>
            <w:r w:rsidRPr="005373AF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multimorbid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*</w:t>
            </w:r>
            <w:r w:rsidR="006B0E49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[</w:t>
            </w:r>
            <w:proofErr w:type="spellStart"/>
            <w:r w:rsidR="006B0E49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="006B0E49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]</w:t>
            </w:r>
            <w:r w:rsidRPr="005373AF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 w:rsidR="006B0E49" w:rsidRPr="001D107A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OR</w:t>
            </w:r>
            <w:r w:rsidRPr="005373AF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multi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-</w:t>
            </w:r>
            <w:r w:rsidRPr="005373AF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morbid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*</w:t>
            </w:r>
            <w:r w:rsidR="006B0E49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[</w:t>
            </w:r>
            <w:proofErr w:type="spellStart"/>
            <w:r w:rsidR="006B0E49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="006B0E49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]</w:t>
            </w:r>
            <w:r w:rsidRPr="005373AF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 w:rsidR="006B0E49" w:rsidRPr="001D107A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OR</w:t>
            </w:r>
            <w:r w:rsidR="006B0E49" w:rsidRPr="005373AF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proofErr w:type="spellStart"/>
            <w:r w:rsidRPr="005373AF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multidisease</w:t>
            </w:r>
            <w:proofErr w:type="spellEnd"/>
            <w:r w:rsidRPr="005373AF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?</w:t>
            </w:r>
            <w:r w:rsidR="006B0E49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[</w:t>
            </w:r>
            <w:proofErr w:type="spellStart"/>
            <w:r w:rsidR="006B0E49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="006B0E49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]</w:t>
            </w:r>
            <w:r w:rsidRPr="005373AF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 w:rsidR="006B0E49" w:rsidRPr="001D107A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OR</w:t>
            </w:r>
            <w:r w:rsidRPr="005373AF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multi-disease?</w:t>
            </w:r>
            <w:r w:rsidR="006B0E49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[</w:t>
            </w:r>
            <w:proofErr w:type="spellStart"/>
            <w:r w:rsidR="006B0E49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="006B0E49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]</w:t>
            </w:r>
            <w:r w:rsidR="006B0E49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OR (</w:t>
            </w:r>
            <w:proofErr w:type="gramStart"/>
            <w:r w:rsidR="006B0E49" w:rsidRPr="006B0E49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multiple</w:t>
            </w:r>
            <w:r w:rsidR="00924116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[</w:t>
            </w:r>
            <w:proofErr w:type="spellStart"/>
            <w:proofErr w:type="gramEnd"/>
            <w:r w:rsidR="00924116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="00924116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]</w:t>
            </w:r>
            <w:r w:rsidR="006B0E49" w:rsidRPr="006B0E49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AND </w:t>
            </w:r>
            <w:r w:rsidR="006B0E49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(</w:t>
            </w:r>
            <w:r w:rsidR="006B0E49" w:rsidRPr="006B0E49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ill*</w:t>
            </w:r>
            <w:r w:rsidR="00924116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[</w:t>
            </w:r>
            <w:proofErr w:type="spellStart"/>
            <w:r w:rsidR="00924116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="00924116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]</w:t>
            </w:r>
            <w:r w:rsidR="006B0E49" w:rsidRPr="006B0E49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 w:rsidR="00BE1183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OR</w:t>
            </w:r>
            <w:r w:rsidR="006B0E49" w:rsidRPr="006B0E49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disease?</w:t>
            </w:r>
            <w:r w:rsidR="00924116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[</w:t>
            </w:r>
            <w:proofErr w:type="spellStart"/>
            <w:r w:rsidR="00924116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="00924116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]</w:t>
            </w:r>
            <w:r w:rsidR="006B0E49" w:rsidRPr="006B0E49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 w:rsidR="00BE1183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OR</w:t>
            </w:r>
            <w:r w:rsidR="006B0E49" w:rsidRPr="006B0E49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condition?</w:t>
            </w:r>
            <w:r w:rsidR="00924116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[</w:t>
            </w:r>
            <w:proofErr w:type="spellStart"/>
            <w:r w:rsidR="00924116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="00924116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]</w:t>
            </w:r>
            <w:r w:rsidR="006B0E49" w:rsidRPr="006B0E49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 w:rsidR="00BE1183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OR</w:t>
            </w:r>
            <w:r w:rsidR="00BE1183" w:rsidRPr="006B0E49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proofErr w:type="spellStart"/>
            <w:r w:rsidR="006B0E49" w:rsidRPr="006B0E49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syndrom</w:t>
            </w:r>
            <w:proofErr w:type="spellEnd"/>
            <w:r w:rsidR="006B0E49" w:rsidRPr="006B0E49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*</w:t>
            </w:r>
            <w:r w:rsidR="00924116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[</w:t>
            </w:r>
            <w:proofErr w:type="spellStart"/>
            <w:r w:rsidR="00924116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="00924116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]</w:t>
            </w:r>
            <w:r w:rsidR="006B0E49" w:rsidRPr="006B0E49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 w:rsidR="00BE1183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OR</w:t>
            </w:r>
            <w:r w:rsidR="006B0E49" w:rsidRPr="006B0E49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disorder?</w:t>
            </w:r>
            <w:r w:rsidR="00924116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[</w:t>
            </w:r>
            <w:proofErr w:type="spellStart"/>
            <w:r w:rsidR="00924116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="00924116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]</w:t>
            </w:r>
            <w:r w:rsidR="006B0E49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))</w:t>
            </w:r>
          </w:p>
        </w:tc>
        <w:tc>
          <w:tcPr>
            <w:tcW w:w="1319" w:type="dxa"/>
          </w:tcPr>
          <w:p w14:paraId="60D827B6" w14:textId="77777777" w:rsidR="005373AF" w:rsidRDefault="002B49C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527018</w:t>
            </w:r>
          </w:p>
        </w:tc>
      </w:tr>
      <w:tr w:rsidR="00BE1183" w14:paraId="2B343A17" w14:textId="77777777">
        <w:trPr>
          <w:trHeight w:val="90"/>
        </w:trPr>
        <w:tc>
          <w:tcPr>
            <w:tcW w:w="786" w:type="dxa"/>
          </w:tcPr>
          <w:p w14:paraId="2A07CF51" w14:textId="77777777" w:rsidR="00BE1183" w:rsidRDefault="00BE1183" w:rsidP="006B0E49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#6</w:t>
            </w:r>
          </w:p>
        </w:tc>
        <w:tc>
          <w:tcPr>
            <w:tcW w:w="6357" w:type="dxa"/>
          </w:tcPr>
          <w:p w14:paraId="08A9240E" w14:textId="77777777" w:rsidR="00BE1183" w:rsidRPr="005373AF" w:rsidRDefault="00BE1183" w:rsidP="00BE1183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#4 OR #5</w:t>
            </w:r>
          </w:p>
        </w:tc>
        <w:tc>
          <w:tcPr>
            <w:tcW w:w="1319" w:type="dxa"/>
          </w:tcPr>
          <w:p w14:paraId="5BD8E774" w14:textId="77777777" w:rsidR="00BE1183" w:rsidRDefault="002B49C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590491</w:t>
            </w:r>
          </w:p>
        </w:tc>
      </w:tr>
      <w:tr w:rsidR="005373AF" w14:paraId="60ADA5B5" w14:textId="77777777">
        <w:trPr>
          <w:trHeight w:val="90"/>
        </w:trPr>
        <w:tc>
          <w:tcPr>
            <w:tcW w:w="786" w:type="dxa"/>
          </w:tcPr>
          <w:p w14:paraId="0DA53BE1" w14:textId="77777777" w:rsidR="005373AF" w:rsidRDefault="00E73625" w:rsidP="00BE118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#</w:t>
            </w:r>
            <w:r w:rsidR="00BE1183">
              <w:rPr>
                <w:rFonts w:ascii="Times New Roman" w:hAnsi="Times New Roman" w:cs="Times New Roman" w:hint="eastAsia"/>
                <w:sz w:val="16"/>
              </w:rPr>
              <w:t>7</w:t>
            </w:r>
          </w:p>
        </w:tc>
        <w:tc>
          <w:tcPr>
            <w:tcW w:w="6357" w:type="dxa"/>
          </w:tcPr>
          <w:p w14:paraId="16F6F112" w14:textId="77777777" w:rsidR="005373AF" w:rsidRPr="005373AF" w:rsidRDefault="00924116" w:rsidP="00E73625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 w:rsidRPr="00924116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diabetes mellitus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[MESH] O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diabet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*</w:t>
            </w:r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[</w:t>
            </w:r>
            <w:proofErr w:type="spellStart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]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319" w:type="dxa"/>
          </w:tcPr>
          <w:p w14:paraId="1A8AFA36" w14:textId="77777777" w:rsidR="005373AF" w:rsidRDefault="002B49C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710018</w:t>
            </w:r>
          </w:p>
        </w:tc>
      </w:tr>
      <w:tr w:rsidR="00E73625" w14:paraId="5187023A" w14:textId="77777777">
        <w:trPr>
          <w:trHeight w:val="90"/>
        </w:trPr>
        <w:tc>
          <w:tcPr>
            <w:tcW w:w="786" w:type="dxa"/>
          </w:tcPr>
          <w:p w14:paraId="00BB0486" w14:textId="77777777" w:rsidR="00E73625" w:rsidRDefault="00E73625" w:rsidP="00BE118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#</w:t>
            </w:r>
            <w:r w:rsidR="00BE1183">
              <w:rPr>
                <w:rFonts w:ascii="Times New Roman" w:hAnsi="Times New Roman" w:cs="Times New Roman" w:hint="eastAsia"/>
                <w:sz w:val="16"/>
              </w:rPr>
              <w:t>8</w:t>
            </w:r>
          </w:p>
        </w:tc>
        <w:tc>
          <w:tcPr>
            <w:tcW w:w="6357" w:type="dxa"/>
          </w:tcPr>
          <w:p w14:paraId="21A92E25" w14:textId="77777777" w:rsidR="00E73625" w:rsidRDefault="00E73625" w:rsidP="00E73625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proofErr w:type="gramStart"/>
            <w:r w:rsidRPr="00924116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hypertension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[</w:t>
            </w:r>
            <w:proofErr w:type="gramEnd"/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MESH] OR </w:t>
            </w:r>
            <w:proofErr w:type="spellStart"/>
            <w:r w:rsidRPr="00924116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hypertens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*</w:t>
            </w:r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[</w:t>
            </w:r>
            <w:proofErr w:type="spellStart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]</w:t>
            </w:r>
            <w:r w:rsidRPr="00924116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OR</w:t>
            </w:r>
            <w:r w:rsidRPr="00924116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"high blood pressure?"</w:t>
            </w:r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[</w:t>
            </w:r>
            <w:proofErr w:type="spellStart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]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319" w:type="dxa"/>
          </w:tcPr>
          <w:p w14:paraId="725C1463" w14:textId="77777777" w:rsidR="00E73625" w:rsidRDefault="002B49C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507975</w:t>
            </w:r>
          </w:p>
        </w:tc>
      </w:tr>
      <w:tr w:rsidR="00E73625" w14:paraId="69F15682" w14:textId="77777777">
        <w:trPr>
          <w:trHeight w:val="90"/>
        </w:trPr>
        <w:tc>
          <w:tcPr>
            <w:tcW w:w="786" w:type="dxa"/>
          </w:tcPr>
          <w:p w14:paraId="436D4EA6" w14:textId="77777777" w:rsidR="00E73625" w:rsidRDefault="00E73625" w:rsidP="00BE118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#</w:t>
            </w:r>
            <w:r w:rsidR="00BE1183">
              <w:rPr>
                <w:rFonts w:ascii="Times New Roman" w:hAnsi="Times New Roman" w:cs="Times New Roman" w:hint="eastAsia"/>
                <w:sz w:val="16"/>
              </w:rPr>
              <w:t>9</w:t>
            </w:r>
          </w:p>
        </w:tc>
        <w:tc>
          <w:tcPr>
            <w:tcW w:w="6357" w:type="dxa"/>
          </w:tcPr>
          <w:p w14:paraId="536F1F81" w14:textId="77777777" w:rsidR="00E73625" w:rsidRDefault="00E73625" w:rsidP="00E73625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 w:rsidRPr="00924116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heart diseases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[MESH] OR ((</w:t>
            </w:r>
            <w:r w:rsidRPr="00924116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heart</w:t>
            </w:r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[</w:t>
            </w:r>
            <w:proofErr w:type="spellStart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]</w:t>
            </w:r>
            <w:r w:rsidRPr="00924116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OR</w:t>
            </w:r>
            <w:r w:rsidRPr="00924116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cardiac</w:t>
            </w:r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[</w:t>
            </w:r>
            <w:proofErr w:type="spellStart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]</w:t>
            </w:r>
            <w:r w:rsidRPr="00924116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OR</w:t>
            </w:r>
            <w:r w:rsidRPr="00924116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cardiovascular</w:t>
            </w:r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[</w:t>
            </w:r>
            <w:proofErr w:type="spellStart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]</w:t>
            </w:r>
            <w:r w:rsidRPr="00924116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OR</w:t>
            </w:r>
            <w:r w:rsidRPr="00924116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proofErr w:type="spellStart"/>
            <w:r w:rsidRPr="00924116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coronar</w:t>
            </w:r>
            <w:proofErr w:type="spellEnd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[</w:t>
            </w:r>
            <w:proofErr w:type="spellStart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]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) AND (</w:t>
            </w:r>
            <w:r w:rsidRPr="00E73625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disease?</w:t>
            </w:r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[</w:t>
            </w:r>
            <w:proofErr w:type="spellStart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]</w:t>
            </w:r>
            <w:r w:rsidRPr="00E73625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OR</w:t>
            </w:r>
            <w:r w:rsidRPr="00E73625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disorder?</w:t>
            </w:r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[</w:t>
            </w:r>
            <w:proofErr w:type="spellStart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]</w:t>
            </w:r>
            <w:r w:rsidRPr="00E73625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OR</w:t>
            </w:r>
            <w:r w:rsidRPr="00E73625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failure</w:t>
            </w:r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[</w:t>
            </w:r>
            <w:proofErr w:type="spellStart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]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) OR </w:t>
            </w:r>
            <w:proofErr w:type="spellStart"/>
            <w:r w:rsidRPr="00E73625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arrythmia</w:t>
            </w:r>
            <w:proofErr w:type="spellEnd"/>
            <w:r w:rsidRPr="00E73625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?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[</w:t>
            </w:r>
            <w:proofErr w:type="spellStart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]) </w:t>
            </w:r>
          </w:p>
        </w:tc>
        <w:tc>
          <w:tcPr>
            <w:tcW w:w="1319" w:type="dxa"/>
          </w:tcPr>
          <w:p w14:paraId="69187299" w14:textId="77777777" w:rsidR="00E73625" w:rsidRDefault="002B49C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1472634</w:t>
            </w:r>
          </w:p>
        </w:tc>
      </w:tr>
      <w:tr w:rsidR="00E73625" w14:paraId="7DA08B85" w14:textId="77777777">
        <w:trPr>
          <w:trHeight w:val="90"/>
        </w:trPr>
        <w:tc>
          <w:tcPr>
            <w:tcW w:w="786" w:type="dxa"/>
          </w:tcPr>
          <w:p w14:paraId="6A90ADE3" w14:textId="77777777" w:rsidR="00E73625" w:rsidRDefault="00E73625" w:rsidP="00BE118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#</w:t>
            </w:r>
            <w:r w:rsidR="00BE1183">
              <w:rPr>
                <w:rFonts w:ascii="Times New Roman" w:hAnsi="Times New Roman" w:cs="Times New Roman" w:hint="eastAsia"/>
                <w:sz w:val="16"/>
              </w:rPr>
              <w:t>10</w:t>
            </w:r>
          </w:p>
        </w:tc>
        <w:tc>
          <w:tcPr>
            <w:tcW w:w="6357" w:type="dxa"/>
          </w:tcPr>
          <w:p w14:paraId="4B6BD68C" w14:textId="77777777" w:rsidR="00E73625" w:rsidRDefault="00E73625" w:rsidP="00DB107F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 w:rsidRPr="00E73625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cerebrovascular disorders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[MESH] OR </w:t>
            </w:r>
            <w:r w:rsidRPr="00E73625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((cerebrovascular</w:t>
            </w:r>
            <w:r w:rsidR="00DB107F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[</w:t>
            </w:r>
            <w:proofErr w:type="spellStart"/>
            <w:r w:rsidR="00DB107F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="00DB107F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]</w:t>
            </w:r>
            <w:r w:rsidRPr="00E73625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 w:rsidR="00DB107F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OR</w:t>
            </w:r>
            <w:r w:rsidRPr="00E73625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vascular</w:t>
            </w:r>
            <w:r w:rsidR="00DB107F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[</w:t>
            </w:r>
            <w:proofErr w:type="spellStart"/>
            <w:r w:rsidR="00DB107F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="00DB107F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]</w:t>
            </w:r>
            <w:r w:rsidRPr="00E73625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 w:rsidR="00DB107F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OR</w:t>
            </w:r>
            <w:r w:rsidR="00DB107F" w:rsidRPr="00E73625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proofErr w:type="spellStart"/>
            <w:r w:rsidRPr="00E73625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carotoid</w:t>
            </w:r>
            <w:proofErr w:type="spellEnd"/>
            <w:r w:rsidR="00DB107F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*</w:t>
            </w:r>
            <w:r w:rsidR="00DB107F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[</w:t>
            </w:r>
            <w:proofErr w:type="spellStart"/>
            <w:r w:rsidR="00DB107F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="00DB107F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]</w:t>
            </w:r>
            <w:r w:rsidRPr="00E73625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 w:rsidR="00DB107F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OR</w:t>
            </w:r>
            <w:r w:rsidRPr="00E73625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proofErr w:type="spellStart"/>
            <w:r w:rsidRPr="00E73625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arter</w:t>
            </w:r>
            <w:proofErr w:type="spellEnd"/>
            <w:r w:rsidR="00DB107F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*</w:t>
            </w:r>
            <w:r w:rsidR="00DB107F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[</w:t>
            </w:r>
            <w:proofErr w:type="spellStart"/>
            <w:r w:rsidR="00DB107F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="00DB107F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]</w:t>
            </w:r>
            <w:r w:rsidRPr="00E73625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) </w:t>
            </w:r>
            <w:r w:rsidR="00DB107F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AND</w:t>
            </w:r>
            <w:r w:rsidRPr="00E73625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(disorder?</w:t>
            </w:r>
            <w:r w:rsidR="00DB107F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[</w:t>
            </w:r>
            <w:proofErr w:type="spellStart"/>
            <w:r w:rsidR="00DB107F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="00DB107F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]</w:t>
            </w:r>
            <w:r w:rsidRPr="00E73625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 w:rsidR="00DB107F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OR </w:t>
            </w:r>
            <w:r w:rsidRPr="00E73625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disease?</w:t>
            </w:r>
            <w:r w:rsidR="00DB107F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[</w:t>
            </w:r>
            <w:proofErr w:type="spellStart"/>
            <w:r w:rsidR="00DB107F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="00DB107F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]</w:t>
            </w:r>
            <w:r w:rsidRPr="00E73625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))</w:t>
            </w:r>
          </w:p>
        </w:tc>
        <w:tc>
          <w:tcPr>
            <w:tcW w:w="1319" w:type="dxa"/>
          </w:tcPr>
          <w:p w14:paraId="0312A715" w14:textId="77777777" w:rsidR="00E73625" w:rsidRDefault="002B49C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701680</w:t>
            </w:r>
          </w:p>
        </w:tc>
      </w:tr>
      <w:tr w:rsidR="00DB107F" w14:paraId="2D0B4BB5" w14:textId="77777777">
        <w:trPr>
          <w:trHeight w:val="90"/>
        </w:trPr>
        <w:tc>
          <w:tcPr>
            <w:tcW w:w="786" w:type="dxa"/>
          </w:tcPr>
          <w:p w14:paraId="131564AF" w14:textId="77777777" w:rsidR="00DB107F" w:rsidRDefault="00DB107F" w:rsidP="00BE118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#1</w:t>
            </w:r>
            <w:r w:rsidR="00BE1183"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6357" w:type="dxa"/>
          </w:tcPr>
          <w:p w14:paraId="36C43F41" w14:textId="77777777" w:rsidR="00DB107F" w:rsidRPr="00E73625" w:rsidRDefault="00DB107F" w:rsidP="00DB107F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 w:rsidRPr="00DB107F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asthma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[MESH]</w:t>
            </w:r>
            <w: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OR</w:t>
            </w:r>
            <w:r w:rsidRPr="00DB107F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asthma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*</w:t>
            </w:r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[</w:t>
            </w:r>
            <w:proofErr w:type="spellStart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]</w:t>
            </w:r>
          </w:p>
        </w:tc>
        <w:tc>
          <w:tcPr>
            <w:tcW w:w="1319" w:type="dxa"/>
          </w:tcPr>
          <w:p w14:paraId="21BB6480" w14:textId="77777777" w:rsidR="00DB107F" w:rsidRDefault="002B49C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181250</w:t>
            </w:r>
          </w:p>
        </w:tc>
      </w:tr>
      <w:tr w:rsidR="00DB107F" w14:paraId="17A6EED0" w14:textId="77777777">
        <w:trPr>
          <w:trHeight w:val="90"/>
        </w:trPr>
        <w:tc>
          <w:tcPr>
            <w:tcW w:w="786" w:type="dxa"/>
          </w:tcPr>
          <w:p w14:paraId="256423FD" w14:textId="77777777" w:rsidR="00DB107F" w:rsidRDefault="00DB107F" w:rsidP="00BE118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#1</w:t>
            </w:r>
            <w:r w:rsidR="00BE1183">
              <w:rPr>
                <w:rFonts w:ascii="Times New Roman" w:hAnsi="Times New Roman" w:cs="Times New Roman" w:hint="eastAsia"/>
                <w:sz w:val="16"/>
              </w:rPr>
              <w:t>2</w:t>
            </w:r>
          </w:p>
        </w:tc>
        <w:tc>
          <w:tcPr>
            <w:tcW w:w="6357" w:type="dxa"/>
          </w:tcPr>
          <w:p w14:paraId="0DC57475" w14:textId="77777777" w:rsidR="00DB107F" w:rsidRPr="00DB107F" w:rsidRDefault="00DB107F" w:rsidP="00DB107F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proofErr w:type="gramStart"/>
            <w:r w:rsidRPr="00DB107F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pulmonary</w:t>
            </w:r>
            <w:proofErr w:type="gramEnd"/>
            <w:r w:rsidRPr="00DB107F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disease chronic obstructive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[MESH]</w:t>
            </w:r>
            <w: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OR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copd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[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] OR </w:t>
            </w:r>
            <w:r w:rsidRPr="00DB107F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(pulmonary</w:t>
            </w:r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[</w:t>
            </w:r>
            <w:proofErr w:type="spellStart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]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AND</w:t>
            </w:r>
            <w:r w:rsidRPr="00DB107F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(disease?</w:t>
            </w:r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[</w:t>
            </w:r>
            <w:proofErr w:type="spellStart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]</w:t>
            </w:r>
            <w:r w:rsidRPr="00DB107F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OR </w:t>
            </w:r>
            <w:r w:rsidRPr="00DB107F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disorder?</w:t>
            </w:r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[</w:t>
            </w:r>
            <w:proofErr w:type="spellStart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]</w:t>
            </w:r>
            <w:r w:rsidRPr="00DB107F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)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)</w:t>
            </w:r>
          </w:p>
        </w:tc>
        <w:tc>
          <w:tcPr>
            <w:tcW w:w="1319" w:type="dxa"/>
          </w:tcPr>
          <w:p w14:paraId="6B117448" w14:textId="77777777" w:rsidR="00DB107F" w:rsidRDefault="002B49C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202958</w:t>
            </w:r>
          </w:p>
        </w:tc>
      </w:tr>
      <w:tr w:rsidR="00DB107F" w14:paraId="5E154839" w14:textId="77777777">
        <w:trPr>
          <w:trHeight w:val="90"/>
        </w:trPr>
        <w:tc>
          <w:tcPr>
            <w:tcW w:w="786" w:type="dxa"/>
          </w:tcPr>
          <w:p w14:paraId="7A245064" w14:textId="77777777" w:rsidR="00DB107F" w:rsidRDefault="00DB107F" w:rsidP="00BE118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#1</w:t>
            </w:r>
            <w:r w:rsidR="00BE1183">
              <w:rPr>
                <w:rFonts w:ascii="Times New Roman" w:hAnsi="Times New Roman" w:cs="Times New Roman" w:hint="eastAsia"/>
                <w:sz w:val="16"/>
              </w:rPr>
              <w:t>3</w:t>
            </w:r>
          </w:p>
        </w:tc>
        <w:tc>
          <w:tcPr>
            <w:tcW w:w="6357" w:type="dxa"/>
          </w:tcPr>
          <w:p w14:paraId="5E2CFA52" w14:textId="77777777" w:rsidR="00DB107F" w:rsidRPr="00DB107F" w:rsidRDefault="002B49C0" w:rsidP="002B49C0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h</w:t>
            </w:r>
            <w:r w:rsidR="00220129" w:rsidRPr="00220129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yperlipidemi</w:t>
            </w:r>
            <w:r w:rsidR="00440015" w:rsidRPr="00220129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a</w:t>
            </w:r>
            <w:r w:rsidR="00440015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[MESH]</w:t>
            </w:r>
            <w:r w:rsidR="00220129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OR </w:t>
            </w:r>
            <w:proofErr w:type="spellStart"/>
            <w:r w:rsidR="00220129" w:rsidRPr="00220129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hyperlipidem</w:t>
            </w:r>
            <w:proofErr w:type="spellEnd"/>
            <w:r w:rsidR="00220129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*</w:t>
            </w:r>
            <w:r w:rsidR="00440015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[</w:t>
            </w:r>
            <w:proofErr w:type="spellStart"/>
            <w:r w:rsidR="00440015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="00440015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]</w:t>
            </w:r>
            <w:r w:rsidR="00220129" w:rsidRPr="00220129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 w:rsidR="00220129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OR</w:t>
            </w:r>
            <w:r w:rsidR="00220129" w:rsidRPr="00220129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h</w:t>
            </w:r>
            <w:r w:rsidR="00220129" w:rsidRPr="00220129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ypercholesterolemia</w:t>
            </w:r>
            <w:r w:rsidR="00220129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*</w:t>
            </w:r>
            <w:r w:rsidR="00440015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[</w:t>
            </w:r>
            <w:proofErr w:type="spellStart"/>
            <w:r w:rsidR="00440015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="00440015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]</w:t>
            </w:r>
            <w:r w:rsidR="00220129" w:rsidRPr="00220129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 w:rsidR="00220129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OR</w:t>
            </w:r>
            <w:r w:rsidR="00220129" w:rsidRPr="00220129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hypertriglyceridemia</w:t>
            </w:r>
            <w:r w:rsidR="00220129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*</w:t>
            </w:r>
            <w:r w:rsidR="00440015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[</w:t>
            </w:r>
            <w:proofErr w:type="spellStart"/>
            <w:r w:rsidR="00440015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="00440015"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]</w:t>
            </w:r>
          </w:p>
        </w:tc>
        <w:tc>
          <w:tcPr>
            <w:tcW w:w="1319" w:type="dxa"/>
          </w:tcPr>
          <w:p w14:paraId="7E8C0E80" w14:textId="77777777" w:rsidR="00DB107F" w:rsidRPr="002B49C0" w:rsidRDefault="002B49C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97942</w:t>
            </w:r>
          </w:p>
        </w:tc>
      </w:tr>
      <w:tr w:rsidR="00440015" w14:paraId="0CFBBC38" w14:textId="77777777">
        <w:trPr>
          <w:trHeight w:val="90"/>
        </w:trPr>
        <w:tc>
          <w:tcPr>
            <w:tcW w:w="786" w:type="dxa"/>
          </w:tcPr>
          <w:p w14:paraId="71809922" w14:textId="77777777" w:rsidR="00440015" w:rsidRDefault="00440015" w:rsidP="00BE118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#1</w:t>
            </w:r>
            <w:r w:rsidR="00BE1183">
              <w:rPr>
                <w:rFonts w:ascii="Times New Roman" w:hAnsi="Times New Roman" w:cs="Times New Roman" w:hint="eastAsia"/>
                <w:sz w:val="16"/>
              </w:rPr>
              <w:t>4</w:t>
            </w:r>
          </w:p>
        </w:tc>
        <w:tc>
          <w:tcPr>
            <w:tcW w:w="6357" w:type="dxa"/>
          </w:tcPr>
          <w:p w14:paraId="6D7F92CD" w14:textId="77777777" w:rsidR="00440015" w:rsidRPr="00220129" w:rsidRDefault="00BE1183" w:rsidP="00440015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 w:rsidRPr="00BE1183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arthritis rheumatoid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[MESH] OR </w:t>
            </w:r>
            <w:r w:rsidRPr="00BE1183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rheumatoid arthritis</w:t>
            </w:r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[</w:t>
            </w:r>
            <w:proofErr w:type="spellStart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]</w:t>
            </w:r>
          </w:p>
        </w:tc>
        <w:tc>
          <w:tcPr>
            <w:tcW w:w="1319" w:type="dxa"/>
          </w:tcPr>
          <w:p w14:paraId="522FC094" w14:textId="77777777" w:rsidR="00440015" w:rsidRDefault="002B49C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149948</w:t>
            </w:r>
          </w:p>
        </w:tc>
      </w:tr>
      <w:tr w:rsidR="00BE1183" w14:paraId="6091C127" w14:textId="77777777">
        <w:trPr>
          <w:trHeight w:val="90"/>
        </w:trPr>
        <w:tc>
          <w:tcPr>
            <w:tcW w:w="786" w:type="dxa"/>
          </w:tcPr>
          <w:p w14:paraId="30706AA4" w14:textId="77777777" w:rsidR="00BE1183" w:rsidRDefault="00BE1183" w:rsidP="00BE118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#15</w:t>
            </w:r>
          </w:p>
        </w:tc>
        <w:tc>
          <w:tcPr>
            <w:tcW w:w="6357" w:type="dxa"/>
          </w:tcPr>
          <w:p w14:paraId="63B7D531" w14:textId="77777777" w:rsidR="00BE1183" w:rsidRPr="00BE1183" w:rsidRDefault="00BE1183" w:rsidP="00BE1183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 w:rsidRPr="00BE1183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neoplasms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[MESH] OR </w:t>
            </w:r>
            <w:r w:rsidRPr="00BE1183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neoplasm?</w:t>
            </w:r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[</w:t>
            </w:r>
            <w:proofErr w:type="spellStart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]</w:t>
            </w:r>
            <w:r w:rsidRPr="00BE1183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OR</w:t>
            </w:r>
            <w:r w:rsidRPr="00BE1183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cancer?</w:t>
            </w:r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[</w:t>
            </w:r>
            <w:proofErr w:type="spellStart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]</w:t>
            </w:r>
          </w:p>
        </w:tc>
        <w:tc>
          <w:tcPr>
            <w:tcW w:w="1319" w:type="dxa"/>
          </w:tcPr>
          <w:p w14:paraId="1E7A9ACF" w14:textId="77777777" w:rsidR="00BE1183" w:rsidRDefault="002B49C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3891313</w:t>
            </w:r>
          </w:p>
        </w:tc>
      </w:tr>
      <w:tr w:rsidR="00BE1183" w14:paraId="3B88A3A3" w14:textId="77777777">
        <w:trPr>
          <w:trHeight w:val="90"/>
        </w:trPr>
        <w:tc>
          <w:tcPr>
            <w:tcW w:w="786" w:type="dxa"/>
          </w:tcPr>
          <w:p w14:paraId="52ABD9B9" w14:textId="77777777" w:rsidR="00BE1183" w:rsidRDefault="00BE1183" w:rsidP="00BE118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#16</w:t>
            </w:r>
          </w:p>
        </w:tc>
        <w:tc>
          <w:tcPr>
            <w:tcW w:w="6357" w:type="dxa"/>
          </w:tcPr>
          <w:p w14:paraId="25CC5EE8" w14:textId="77777777" w:rsidR="00BE1183" w:rsidRPr="00BE1183" w:rsidRDefault="00BE1183" w:rsidP="00BE1183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 w:rsidRPr="00BE1183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kidney diseases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[MESH] OR</w:t>
            </w:r>
            <w:r w:rsidRPr="00BE1183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(kidney</w:t>
            </w:r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[</w:t>
            </w:r>
            <w:proofErr w:type="spellStart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]</w:t>
            </w:r>
            <w:r w:rsidRPr="00BE1183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AND</w:t>
            </w:r>
            <w:r w:rsidRPr="00BE1183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(disease?</w:t>
            </w:r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[</w:t>
            </w:r>
            <w:proofErr w:type="spellStart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]</w:t>
            </w:r>
            <w:r w:rsidRPr="00BE1183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or disorder?</w:t>
            </w:r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[</w:t>
            </w:r>
            <w:proofErr w:type="spellStart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]</w:t>
            </w:r>
            <w:r w:rsidRPr="00BE1183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)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)</w:t>
            </w:r>
          </w:p>
        </w:tc>
        <w:tc>
          <w:tcPr>
            <w:tcW w:w="1319" w:type="dxa"/>
          </w:tcPr>
          <w:p w14:paraId="2C61B5CF" w14:textId="77777777" w:rsidR="00BE1183" w:rsidRDefault="002B49C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575079</w:t>
            </w:r>
          </w:p>
        </w:tc>
      </w:tr>
      <w:tr w:rsidR="00BE1183" w14:paraId="67AB5E92" w14:textId="77777777">
        <w:trPr>
          <w:trHeight w:val="90"/>
        </w:trPr>
        <w:tc>
          <w:tcPr>
            <w:tcW w:w="786" w:type="dxa"/>
          </w:tcPr>
          <w:p w14:paraId="03FA6B1A" w14:textId="77777777" w:rsidR="00BE1183" w:rsidRDefault="00BE1183" w:rsidP="00BE118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#17</w:t>
            </w:r>
          </w:p>
        </w:tc>
        <w:tc>
          <w:tcPr>
            <w:tcW w:w="6357" w:type="dxa"/>
          </w:tcPr>
          <w:p w14:paraId="38EB717A" w14:textId="77777777" w:rsidR="00BE1183" w:rsidRPr="00BE1183" w:rsidRDefault="00BE1183" w:rsidP="00BE1183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liver</w:t>
            </w:r>
            <w:r w:rsidRPr="00BE1183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diseases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[MESH] OR</w:t>
            </w:r>
            <w:r w:rsidRPr="00BE1183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liver</w:t>
            </w:r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[</w:t>
            </w:r>
            <w:proofErr w:type="spellStart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]</w:t>
            </w:r>
            <w:r w:rsidRPr="00BE1183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AND</w:t>
            </w:r>
            <w:r w:rsidRPr="00BE1183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(disease?</w:t>
            </w:r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[</w:t>
            </w:r>
            <w:proofErr w:type="spellStart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]</w:t>
            </w:r>
            <w:r w:rsidRPr="00BE1183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or disorder?</w:t>
            </w:r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[</w:t>
            </w:r>
            <w:proofErr w:type="spellStart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]</w:t>
            </w:r>
            <w:r w:rsidRPr="00BE1183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)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)</w:t>
            </w:r>
          </w:p>
        </w:tc>
        <w:tc>
          <w:tcPr>
            <w:tcW w:w="1319" w:type="dxa"/>
          </w:tcPr>
          <w:p w14:paraId="3B6D3587" w14:textId="77777777" w:rsidR="00BE1183" w:rsidRDefault="002B49C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646358</w:t>
            </w:r>
          </w:p>
        </w:tc>
      </w:tr>
      <w:tr w:rsidR="004F00A4" w14:paraId="10E4F103" w14:textId="77777777">
        <w:trPr>
          <w:trHeight w:val="90"/>
        </w:trPr>
        <w:tc>
          <w:tcPr>
            <w:tcW w:w="786" w:type="dxa"/>
          </w:tcPr>
          <w:p w14:paraId="345801C6" w14:textId="77777777" w:rsidR="004F00A4" w:rsidRDefault="004F00A4" w:rsidP="00BE118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#18</w:t>
            </w:r>
          </w:p>
        </w:tc>
        <w:tc>
          <w:tcPr>
            <w:tcW w:w="6357" w:type="dxa"/>
          </w:tcPr>
          <w:p w14:paraId="2F48D0A3" w14:textId="77777777" w:rsidR="004F00A4" w:rsidRDefault="004F00A4" w:rsidP="00BE1183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 w:rsidRPr="004F00A4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osteoporosis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[MESH] OR</w:t>
            </w:r>
            <w:r w:rsidRPr="004F00A4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osteoporosis</w:t>
            </w:r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[</w:t>
            </w:r>
            <w:proofErr w:type="spellStart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]</w:t>
            </w:r>
          </w:p>
        </w:tc>
        <w:tc>
          <w:tcPr>
            <w:tcW w:w="1319" w:type="dxa"/>
          </w:tcPr>
          <w:p w14:paraId="1778D08A" w14:textId="77777777" w:rsidR="004F00A4" w:rsidRDefault="002B49C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88679</w:t>
            </w:r>
          </w:p>
        </w:tc>
      </w:tr>
      <w:tr w:rsidR="004F00A4" w14:paraId="74EC981A" w14:textId="77777777">
        <w:trPr>
          <w:trHeight w:val="90"/>
        </w:trPr>
        <w:tc>
          <w:tcPr>
            <w:tcW w:w="786" w:type="dxa"/>
          </w:tcPr>
          <w:p w14:paraId="39FEC061" w14:textId="77777777" w:rsidR="004F00A4" w:rsidRDefault="004F00A4" w:rsidP="00BE118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#19</w:t>
            </w:r>
          </w:p>
        </w:tc>
        <w:tc>
          <w:tcPr>
            <w:tcW w:w="6357" w:type="dxa"/>
          </w:tcPr>
          <w:p w14:paraId="7D271D3B" w14:textId="77777777" w:rsidR="004F00A4" w:rsidRPr="004F00A4" w:rsidRDefault="004F00A4" w:rsidP="004F00A4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 xml:space="preserve">#7 OR #8 OR #9 OR #10 OR #11 OR #12 OR #13 OR #14 OR #15 OR #16 OR #17 OR #18 </w:t>
            </w:r>
          </w:p>
        </w:tc>
        <w:tc>
          <w:tcPr>
            <w:tcW w:w="1319" w:type="dxa"/>
          </w:tcPr>
          <w:p w14:paraId="60995206" w14:textId="77777777" w:rsidR="004F00A4" w:rsidRDefault="002B49C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7664496</w:t>
            </w:r>
          </w:p>
        </w:tc>
      </w:tr>
      <w:tr w:rsidR="004F00A4" w14:paraId="36C3FCEF" w14:textId="77777777">
        <w:trPr>
          <w:trHeight w:val="90"/>
        </w:trPr>
        <w:tc>
          <w:tcPr>
            <w:tcW w:w="786" w:type="dxa"/>
          </w:tcPr>
          <w:p w14:paraId="33941B2D" w14:textId="77777777" w:rsidR="004F00A4" w:rsidRDefault="004F00A4" w:rsidP="00BE118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#20</w:t>
            </w:r>
          </w:p>
        </w:tc>
        <w:tc>
          <w:tcPr>
            <w:tcW w:w="6357" w:type="dxa"/>
          </w:tcPr>
          <w:p w14:paraId="53E35F65" w14:textId="77777777" w:rsidR="004F00A4" w:rsidRDefault="004F00A4" w:rsidP="004F00A4">
            <w:pPr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(</w:t>
            </w:r>
            <w:proofErr w:type="spellStart"/>
            <w:r w:rsidRPr="00BE1183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coocur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*</w:t>
            </w:r>
            <w:r w:rsidRPr="00BE1183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or co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occur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*</w:t>
            </w:r>
            <w:r w:rsidRPr="00BE1183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or coexist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*</w:t>
            </w:r>
            <w:r w:rsidRPr="00BE1183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or co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-</w:t>
            </w:r>
            <w:r w:rsidRPr="00BE1183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exist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*</w:t>
            </w:r>
            <w:r w:rsidRPr="00BE1183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or </w:t>
            </w:r>
            <w:proofErr w:type="spellStart"/>
            <w:r w:rsidRPr="00BE1183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multipl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*)</w:t>
            </w:r>
            <w:r w:rsidRPr="006B0E49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AND 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(</w:t>
            </w:r>
            <w:r w:rsidRPr="006B0E49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ill*</w:t>
            </w:r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[</w:t>
            </w:r>
            <w:proofErr w:type="spellStart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]</w:t>
            </w:r>
            <w:r w:rsidRPr="006B0E49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OR</w:t>
            </w:r>
            <w:r w:rsidRPr="006B0E49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disease?</w:t>
            </w:r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[</w:t>
            </w:r>
            <w:proofErr w:type="spellStart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]</w:t>
            </w:r>
            <w:r w:rsidRPr="006B0E49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OR</w:t>
            </w:r>
            <w:r w:rsidRPr="006B0E49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condition?</w:t>
            </w:r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[</w:t>
            </w:r>
            <w:proofErr w:type="spellStart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]</w:t>
            </w:r>
            <w:r w:rsidRPr="006B0E49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OR</w:t>
            </w:r>
            <w:r w:rsidRPr="006B0E49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proofErr w:type="spellStart"/>
            <w:r w:rsidRPr="006B0E49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syndrom</w:t>
            </w:r>
            <w:proofErr w:type="spellEnd"/>
            <w:r w:rsidRPr="006B0E49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*</w:t>
            </w:r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[</w:t>
            </w:r>
            <w:proofErr w:type="spellStart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]</w:t>
            </w:r>
            <w:r w:rsidRPr="006B0E49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OR</w:t>
            </w:r>
            <w:r w:rsidRPr="006B0E49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disorder?</w:t>
            </w:r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[</w:t>
            </w:r>
            <w:proofErr w:type="spellStart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Pr="001D107A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]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)</w:t>
            </w:r>
          </w:p>
        </w:tc>
        <w:tc>
          <w:tcPr>
            <w:tcW w:w="1319" w:type="dxa"/>
          </w:tcPr>
          <w:p w14:paraId="54CF7B8F" w14:textId="77777777" w:rsidR="004F00A4" w:rsidRDefault="002B49C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442851</w:t>
            </w:r>
          </w:p>
        </w:tc>
      </w:tr>
      <w:tr w:rsidR="004F00A4" w14:paraId="7C610BDE" w14:textId="77777777">
        <w:trPr>
          <w:trHeight w:val="90"/>
        </w:trPr>
        <w:tc>
          <w:tcPr>
            <w:tcW w:w="786" w:type="dxa"/>
          </w:tcPr>
          <w:p w14:paraId="17CB2A74" w14:textId="77777777" w:rsidR="004F00A4" w:rsidRDefault="004F00A4" w:rsidP="004F00A4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#21</w:t>
            </w:r>
          </w:p>
        </w:tc>
        <w:tc>
          <w:tcPr>
            <w:tcW w:w="6357" w:type="dxa"/>
          </w:tcPr>
          <w:p w14:paraId="68285E82" w14:textId="77777777" w:rsidR="004F00A4" w:rsidRDefault="004F00A4" w:rsidP="004F00A4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#19 AND #20</w:t>
            </w:r>
          </w:p>
        </w:tc>
        <w:tc>
          <w:tcPr>
            <w:tcW w:w="1319" w:type="dxa"/>
          </w:tcPr>
          <w:p w14:paraId="6FBE8E2B" w14:textId="77777777" w:rsidR="004F00A4" w:rsidRDefault="002B49C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204120</w:t>
            </w:r>
          </w:p>
        </w:tc>
      </w:tr>
      <w:tr w:rsidR="007B646D" w14:paraId="3911BEFB" w14:textId="77777777">
        <w:tc>
          <w:tcPr>
            <w:tcW w:w="786" w:type="dxa"/>
          </w:tcPr>
          <w:p w14:paraId="3211346B" w14:textId="77777777" w:rsidR="007B646D" w:rsidRDefault="006759C5" w:rsidP="004F00A4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#</w:t>
            </w:r>
            <w:r w:rsidR="004F00A4">
              <w:rPr>
                <w:rFonts w:ascii="Times New Roman" w:hAnsi="Times New Roman" w:cs="Times New Roman" w:hint="eastAsia"/>
                <w:sz w:val="16"/>
              </w:rPr>
              <w:t>22</w:t>
            </w:r>
          </w:p>
        </w:tc>
        <w:tc>
          <w:tcPr>
            <w:tcW w:w="6357" w:type="dxa"/>
          </w:tcPr>
          <w:p w14:paraId="5914AE95" w14:textId="77777777" w:rsidR="007B646D" w:rsidRDefault="00A807D7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 w:rsidRPr="00715893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Qualitative[Title/Abstract] OR experience[Title/Abstract] OR phenomenology[Title/Abstract] OR ethnography[Title/Abstract] OR </w:t>
            </w:r>
            <w: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“</w:t>
            </w:r>
            <w:r w:rsidRPr="00715893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grounded theory</w:t>
            </w:r>
            <w: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”</w:t>
            </w:r>
            <w:r w:rsidRPr="00715893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[Title/Abstract] OR </w:t>
            </w:r>
            <w: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“</w:t>
            </w:r>
            <w:r w:rsidRPr="00715893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mixed method</w:t>
            </w:r>
            <w: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”</w:t>
            </w:r>
            <w:r w:rsidRPr="00715893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[Title/Abstract] OR interview[Title/Abstract] OR </w:t>
            </w:r>
            <w: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“</w:t>
            </w:r>
            <w:r w:rsidRPr="00715893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focus group</w:t>
            </w:r>
            <w: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”</w:t>
            </w:r>
            <w:r w:rsidRPr="00715893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[Title/Abst</w:t>
            </w:r>
            <w:r w:rsidR="002B49C0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ract] OR diary[Title/Abstract]</w:t>
            </w:r>
            <w:r w:rsidRPr="00715893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“</w:t>
            </w:r>
            <w:r w:rsidRPr="00715893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qualitative research</w:t>
            </w:r>
            <w: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”</w:t>
            </w:r>
            <w:r w:rsidRPr="00715893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[</w:t>
            </w:r>
            <w:proofErr w:type="spellStart"/>
            <w:r w:rsidRPr="00715893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MeSH</w:t>
            </w:r>
            <w:proofErr w:type="spellEnd"/>
            <w:r w:rsidRPr="00715893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Terms]</w:t>
            </w:r>
          </w:p>
        </w:tc>
        <w:tc>
          <w:tcPr>
            <w:tcW w:w="1319" w:type="dxa"/>
          </w:tcPr>
          <w:p w14:paraId="097A6F70" w14:textId="77777777" w:rsidR="007B646D" w:rsidRDefault="002B49C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1048642</w:t>
            </w:r>
          </w:p>
        </w:tc>
      </w:tr>
      <w:tr w:rsidR="007B646D" w14:paraId="34C57E28" w14:textId="77777777">
        <w:tc>
          <w:tcPr>
            <w:tcW w:w="786" w:type="dxa"/>
          </w:tcPr>
          <w:p w14:paraId="78D86BDC" w14:textId="77777777" w:rsidR="007B646D" w:rsidRDefault="006759C5" w:rsidP="004F00A4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#</w:t>
            </w:r>
            <w:r w:rsidR="004F00A4">
              <w:rPr>
                <w:rFonts w:ascii="Times New Roman" w:hAnsi="Times New Roman" w:cs="Times New Roman" w:hint="eastAsia"/>
                <w:sz w:val="16"/>
              </w:rPr>
              <w:t>23</w:t>
            </w:r>
          </w:p>
        </w:tc>
        <w:tc>
          <w:tcPr>
            <w:tcW w:w="6357" w:type="dxa"/>
          </w:tcPr>
          <w:p w14:paraId="21AEDE78" w14:textId="77777777" w:rsidR="007B646D" w:rsidRDefault="006759C5" w:rsidP="00251B01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#</w:t>
            </w:r>
            <w:r w:rsidR="004F00A4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AND #</w:t>
            </w:r>
            <w:r w:rsidR="004F00A4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AND #</w:t>
            </w:r>
            <w:r w:rsidR="004F00A4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AND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#</w:t>
            </w:r>
            <w:r w:rsidR="004F00A4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22</w:t>
            </w:r>
            <w:r w:rsidR="00251B01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 w:rsidR="00251B01" w:rsidRPr="00251B01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Filters: Chinese, English, from 1996/1/1 - </w:t>
            </w:r>
          </w:p>
        </w:tc>
        <w:tc>
          <w:tcPr>
            <w:tcW w:w="1319" w:type="dxa"/>
          </w:tcPr>
          <w:p w14:paraId="4C996BB3" w14:textId="77777777" w:rsidR="007B646D" w:rsidRDefault="00251B01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3139</w:t>
            </w:r>
          </w:p>
        </w:tc>
      </w:tr>
    </w:tbl>
    <w:p w14:paraId="17858CFD" w14:textId="77777777" w:rsidR="00200647" w:rsidRDefault="00200647">
      <w:pPr>
        <w:widowControl/>
        <w:jc w:val="left"/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</w:pPr>
    </w:p>
    <w:p w14:paraId="797E922F" w14:textId="77777777" w:rsidR="007B646D" w:rsidRDefault="006759C5">
      <w:pPr>
        <w:widowControl/>
        <w:jc w:val="left"/>
      </w:pPr>
      <w:r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lastRenderedPageBreak/>
        <w:t>Medline (Ovid)</w:t>
      </w:r>
      <w:r>
        <w:rPr>
          <w:rFonts w:ascii="Times New Roman" w:hAnsi="Times New Roman" w:cs="Times New Roman" w:hint="eastAsia"/>
          <w:b/>
          <w:color w:val="000000"/>
          <w:sz w:val="20"/>
          <w:szCs w:val="20"/>
          <w:shd w:val="clear" w:color="auto" w:fill="FFFFFF"/>
        </w:rPr>
        <w:t xml:space="preserve">  </w:t>
      </w:r>
    </w:p>
    <w:p w14:paraId="07BB11D5" w14:textId="77777777" w:rsidR="007B646D" w:rsidRDefault="006759C5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Search time: 2020-</w:t>
      </w:r>
      <w:r w:rsidR="00114EE4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11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-2</w:t>
      </w:r>
      <w:r w:rsidR="00114EE4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3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 w:rsidR="00114EE4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16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:4</w:t>
      </w:r>
      <w:r w:rsidR="00114EE4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8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786"/>
        <w:gridCol w:w="6357"/>
        <w:gridCol w:w="1319"/>
      </w:tblGrid>
      <w:tr w:rsidR="007B646D" w14:paraId="7C65DBF7" w14:textId="77777777">
        <w:tc>
          <w:tcPr>
            <w:tcW w:w="786" w:type="dxa"/>
          </w:tcPr>
          <w:p w14:paraId="2EA7DC7D" w14:textId="77777777" w:rsidR="007B646D" w:rsidRDefault="006759C5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Search</w:t>
            </w:r>
          </w:p>
        </w:tc>
        <w:tc>
          <w:tcPr>
            <w:tcW w:w="6357" w:type="dxa"/>
          </w:tcPr>
          <w:p w14:paraId="78C28584" w14:textId="77777777" w:rsidR="007B646D" w:rsidRDefault="006759C5">
            <w:pPr>
              <w:jc w:val="left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Query</w:t>
            </w:r>
          </w:p>
        </w:tc>
        <w:tc>
          <w:tcPr>
            <w:tcW w:w="1319" w:type="dxa"/>
          </w:tcPr>
          <w:p w14:paraId="59891E8D" w14:textId="77777777" w:rsidR="007B646D" w:rsidRDefault="006759C5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Items found</w:t>
            </w:r>
          </w:p>
        </w:tc>
      </w:tr>
      <w:tr w:rsidR="007B646D" w14:paraId="70E21B73" w14:textId="77777777">
        <w:tc>
          <w:tcPr>
            <w:tcW w:w="786" w:type="dxa"/>
          </w:tcPr>
          <w:p w14:paraId="6AB47D47" w14:textId="77777777" w:rsidR="007B646D" w:rsidRDefault="00CE5CE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6357" w:type="dxa"/>
          </w:tcPr>
          <w:p w14:paraId="2936F206" w14:textId="77777777" w:rsidR="007B646D" w:rsidRDefault="006759C5" w:rsidP="00CE5CE5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(HIV or Acquired</w:t>
            </w:r>
            <w:r w:rsidR="004A3780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Immunodeficiency Syndrome).</w:t>
            </w:r>
            <w:proofErr w:type="spellStart"/>
            <w:r w:rsidR="00CE5CE5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hw</w:t>
            </w:r>
            <w:proofErr w:type="spellEnd"/>
            <w:r w:rsidR="00CE5CE5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.</w:t>
            </w:r>
          </w:p>
        </w:tc>
        <w:tc>
          <w:tcPr>
            <w:tcW w:w="1319" w:type="dxa"/>
          </w:tcPr>
          <w:p w14:paraId="3BEF92DE" w14:textId="77777777" w:rsidR="007B646D" w:rsidRDefault="00871B08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325477</w:t>
            </w:r>
          </w:p>
        </w:tc>
      </w:tr>
      <w:tr w:rsidR="007B646D" w14:paraId="4C0F458B" w14:textId="77777777">
        <w:tc>
          <w:tcPr>
            <w:tcW w:w="786" w:type="dxa"/>
          </w:tcPr>
          <w:p w14:paraId="2D43EB96" w14:textId="77777777" w:rsidR="007B646D" w:rsidRDefault="00CE5CE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</w:t>
            </w:r>
          </w:p>
        </w:tc>
        <w:tc>
          <w:tcPr>
            <w:tcW w:w="6357" w:type="dxa"/>
          </w:tcPr>
          <w:p w14:paraId="21B1A70C" w14:textId="77777777" w:rsidR="007B646D" w:rsidRDefault="006759C5" w:rsidP="00CE5CE5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hiv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or AIDS or PLWHA or PLWH or acquired immunodeficiency syndrome).</w:t>
            </w:r>
            <w:proofErr w:type="spellStart"/>
            <w:r w:rsidR="00CE5CE5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ti,ab</w:t>
            </w:r>
            <w:proofErr w:type="spellEnd"/>
          </w:p>
        </w:tc>
        <w:tc>
          <w:tcPr>
            <w:tcW w:w="1319" w:type="dxa"/>
          </w:tcPr>
          <w:p w14:paraId="37622AC3" w14:textId="77777777" w:rsidR="007B646D" w:rsidRDefault="00871B08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358802</w:t>
            </w:r>
          </w:p>
        </w:tc>
      </w:tr>
      <w:tr w:rsidR="007B646D" w14:paraId="65C08DC1" w14:textId="77777777">
        <w:tc>
          <w:tcPr>
            <w:tcW w:w="786" w:type="dxa"/>
          </w:tcPr>
          <w:p w14:paraId="00EBC303" w14:textId="77777777" w:rsidR="007B646D" w:rsidRDefault="00CE5CE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3</w:t>
            </w:r>
          </w:p>
        </w:tc>
        <w:tc>
          <w:tcPr>
            <w:tcW w:w="6357" w:type="dxa"/>
          </w:tcPr>
          <w:p w14:paraId="6FA4F193" w14:textId="77777777" w:rsidR="007B646D" w:rsidRDefault="00CE5CE5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or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/1-2</w:t>
            </w:r>
          </w:p>
        </w:tc>
        <w:tc>
          <w:tcPr>
            <w:tcW w:w="1319" w:type="dxa"/>
          </w:tcPr>
          <w:p w14:paraId="25D48A0B" w14:textId="77777777" w:rsidR="007B646D" w:rsidRDefault="00871B08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406734</w:t>
            </w:r>
          </w:p>
        </w:tc>
      </w:tr>
      <w:tr w:rsidR="007B646D" w14:paraId="79141184" w14:textId="77777777">
        <w:tc>
          <w:tcPr>
            <w:tcW w:w="786" w:type="dxa"/>
          </w:tcPr>
          <w:p w14:paraId="270B0313" w14:textId="77777777" w:rsidR="007B646D" w:rsidRDefault="00CE5CE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4</w:t>
            </w:r>
          </w:p>
        </w:tc>
        <w:tc>
          <w:tcPr>
            <w:tcW w:w="6357" w:type="dxa"/>
          </w:tcPr>
          <w:p w14:paraId="6C81C132" w14:textId="77777777" w:rsidR="007B646D" w:rsidRDefault="00CE5CE5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 w:rsidRPr="00CE5CE5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Comorbidity/</w:t>
            </w:r>
          </w:p>
        </w:tc>
        <w:tc>
          <w:tcPr>
            <w:tcW w:w="1319" w:type="dxa"/>
          </w:tcPr>
          <w:p w14:paraId="48DD9E70" w14:textId="77777777" w:rsidR="007B646D" w:rsidRDefault="00871B08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110634</w:t>
            </w:r>
          </w:p>
        </w:tc>
      </w:tr>
      <w:tr w:rsidR="007B646D" w14:paraId="7D6F5DF8" w14:textId="77777777">
        <w:tc>
          <w:tcPr>
            <w:tcW w:w="786" w:type="dxa"/>
          </w:tcPr>
          <w:p w14:paraId="11F0E533" w14:textId="77777777" w:rsidR="007B646D" w:rsidRDefault="00CE5CE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5</w:t>
            </w:r>
          </w:p>
        </w:tc>
        <w:tc>
          <w:tcPr>
            <w:tcW w:w="6357" w:type="dxa"/>
          </w:tcPr>
          <w:p w14:paraId="61958CE6" w14:textId="77777777" w:rsidR="007B646D" w:rsidRDefault="00CE5CE5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 w:rsidRPr="00CE5CE5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(comorbid$ or co</w:t>
            </w:r>
            <w:r w:rsidRPr="00CE5CE5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‐</w:t>
            </w:r>
            <w:r w:rsidRPr="00CE5CE5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morbid$).</w:t>
            </w:r>
            <w:proofErr w:type="spellStart"/>
            <w:r w:rsidRPr="00CE5CE5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ti,ab</w:t>
            </w:r>
            <w:proofErr w:type="spellEnd"/>
            <w:r w:rsidRPr="00CE5CE5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.</w:t>
            </w:r>
          </w:p>
        </w:tc>
        <w:tc>
          <w:tcPr>
            <w:tcW w:w="1319" w:type="dxa"/>
          </w:tcPr>
          <w:p w14:paraId="414B364F" w14:textId="77777777" w:rsidR="007B646D" w:rsidRDefault="00871B08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151423</w:t>
            </w:r>
          </w:p>
        </w:tc>
      </w:tr>
      <w:tr w:rsidR="007B646D" w14:paraId="2C7A4160" w14:textId="77777777">
        <w:tc>
          <w:tcPr>
            <w:tcW w:w="786" w:type="dxa"/>
          </w:tcPr>
          <w:p w14:paraId="3474FB2A" w14:textId="77777777" w:rsidR="007B646D" w:rsidRDefault="00CE5CE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6</w:t>
            </w:r>
          </w:p>
        </w:tc>
        <w:tc>
          <w:tcPr>
            <w:tcW w:w="6357" w:type="dxa"/>
          </w:tcPr>
          <w:p w14:paraId="06D44EB5" w14:textId="77777777" w:rsidR="007B646D" w:rsidRDefault="00CE5CE5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 w:rsidRPr="00CE5CE5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(</w:t>
            </w:r>
            <w:proofErr w:type="spellStart"/>
            <w:r w:rsidRPr="00CE5CE5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multimorbid</w:t>
            </w:r>
            <w:proofErr w:type="spellEnd"/>
            <w:r w:rsidRPr="00CE5CE5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$ or multi</w:t>
            </w:r>
            <w:r w:rsidRPr="00CE5CE5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‐</w:t>
            </w:r>
            <w:r w:rsidRPr="00CE5CE5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morbid$).</w:t>
            </w:r>
            <w:proofErr w:type="spellStart"/>
            <w:r w:rsidRPr="00CE5CE5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ti,ab</w:t>
            </w:r>
            <w:proofErr w:type="spellEnd"/>
            <w:r w:rsidRPr="00CE5CE5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.</w:t>
            </w:r>
          </w:p>
        </w:tc>
        <w:tc>
          <w:tcPr>
            <w:tcW w:w="1319" w:type="dxa"/>
          </w:tcPr>
          <w:p w14:paraId="19DC1E11" w14:textId="77777777" w:rsidR="007B646D" w:rsidRDefault="00871B08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4374</w:t>
            </w:r>
          </w:p>
        </w:tc>
      </w:tr>
      <w:tr w:rsidR="007B646D" w14:paraId="5A0A8391" w14:textId="77777777">
        <w:tc>
          <w:tcPr>
            <w:tcW w:w="786" w:type="dxa"/>
          </w:tcPr>
          <w:p w14:paraId="692AD97D" w14:textId="77777777" w:rsidR="007B646D" w:rsidRDefault="00CE5CE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7</w:t>
            </w:r>
          </w:p>
        </w:tc>
        <w:tc>
          <w:tcPr>
            <w:tcW w:w="6357" w:type="dxa"/>
          </w:tcPr>
          <w:p w14:paraId="2BE6738B" w14:textId="77777777" w:rsidR="007B646D" w:rsidRDefault="00CE5CE5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 w:rsidRPr="00CE5CE5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(</w:t>
            </w:r>
            <w:proofErr w:type="spellStart"/>
            <w:proofErr w:type="gramStart"/>
            <w:r w:rsidRPr="00CE5CE5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multidisease</w:t>
            </w:r>
            <w:proofErr w:type="spellEnd"/>
            <w:proofErr w:type="gramEnd"/>
            <w:r w:rsidRPr="00CE5CE5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? or multi</w:t>
            </w:r>
            <w:r w:rsidRPr="00CE5CE5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‐</w:t>
            </w:r>
            <w:r w:rsidRPr="00CE5CE5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disease? or (multiple adj (ill$ or disease? or condition? or </w:t>
            </w:r>
            <w:proofErr w:type="spellStart"/>
            <w:r w:rsidRPr="00CE5CE5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syndrom</w:t>
            </w:r>
            <w:proofErr w:type="spellEnd"/>
            <w:r w:rsidRPr="00CE5CE5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$ or disorder?))).</w:t>
            </w:r>
            <w:proofErr w:type="spellStart"/>
            <w:r w:rsidRPr="00CE5CE5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ti,ab</w:t>
            </w:r>
            <w:proofErr w:type="spellEnd"/>
            <w:r w:rsidRPr="00CE5CE5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.</w:t>
            </w:r>
          </w:p>
        </w:tc>
        <w:tc>
          <w:tcPr>
            <w:tcW w:w="1319" w:type="dxa"/>
          </w:tcPr>
          <w:p w14:paraId="42EB5AE3" w14:textId="77777777" w:rsidR="007B646D" w:rsidRDefault="00871B08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4415</w:t>
            </w:r>
          </w:p>
        </w:tc>
      </w:tr>
      <w:tr w:rsidR="007B646D" w14:paraId="7CF47BA5" w14:textId="77777777">
        <w:tc>
          <w:tcPr>
            <w:tcW w:w="786" w:type="dxa"/>
          </w:tcPr>
          <w:p w14:paraId="606627FE" w14:textId="77777777" w:rsidR="007B646D" w:rsidRDefault="00CE5CE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8</w:t>
            </w:r>
          </w:p>
        </w:tc>
        <w:tc>
          <w:tcPr>
            <w:tcW w:w="6357" w:type="dxa"/>
          </w:tcPr>
          <w:p w14:paraId="4A191EB4" w14:textId="77777777" w:rsidR="007B646D" w:rsidRDefault="00CE5CE5" w:rsidP="00CE5CE5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 w:rsidRPr="00CE5CE5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or/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4-7</w:t>
            </w:r>
          </w:p>
        </w:tc>
        <w:tc>
          <w:tcPr>
            <w:tcW w:w="1319" w:type="dxa"/>
          </w:tcPr>
          <w:p w14:paraId="40BBBAA7" w14:textId="77777777" w:rsidR="007B646D" w:rsidRDefault="00871B08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225028</w:t>
            </w:r>
          </w:p>
        </w:tc>
      </w:tr>
      <w:tr w:rsidR="007B646D" w14:paraId="67DEBBFF" w14:textId="77777777">
        <w:tc>
          <w:tcPr>
            <w:tcW w:w="786" w:type="dxa"/>
          </w:tcPr>
          <w:p w14:paraId="4A38671F" w14:textId="77777777" w:rsidR="007B646D" w:rsidRDefault="00CE5CE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9</w:t>
            </w:r>
          </w:p>
        </w:tc>
        <w:tc>
          <w:tcPr>
            <w:tcW w:w="6357" w:type="dxa"/>
          </w:tcPr>
          <w:p w14:paraId="70D8E59A" w14:textId="77777777" w:rsidR="007B646D" w:rsidRDefault="00CE5CE5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Chronic disease/</w:t>
            </w:r>
          </w:p>
        </w:tc>
        <w:tc>
          <w:tcPr>
            <w:tcW w:w="1319" w:type="dxa"/>
          </w:tcPr>
          <w:p w14:paraId="4BED40E0" w14:textId="77777777" w:rsidR="007B646D" w:rsidRDefault="00871B08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264815</w:t>
            </w:r>
          </w:p>
        </w:tc>
      </w:tr>
      <w:tr w:rsidR="007B646D" w14:paraId="7B1DAA40" w14:textId="77777777">
        <w:tc>
          <w:tcPr>
            <w:tcW w:w="786" w:type="dxa"/>
          </w:tcPr>
          <w:p w14:paraId="66DF11AE" w14:textId="77777777" w:rsidR="007B646D" w:rsidRDefault="00CE5CE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0</w:t>
            </w:r>
          </w:p>
        </w:tc>
        <w:tc>
          <w:tcPr>
            <w:tcW w:w="6357" w:type="dxa"/>
          </w:tcPr>
          <w:p w14:paraId="16B63D92" w14:textId="77777777" w:rsidR="007B646D" w:rsidRDefault="00CE5CE5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(chronic$ adj3 (disease? or ill$ or care or condition? or disorder$ or health$ or medication$ or </w:t>
            </w:r>
            <w:proofErr w:type="spell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syndrom</w:t>
            </w:r>
            <w:proofErr w:type="spell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$ or symptom$)).</w:t>
            </w:r>
            <w:proofErr w:type="spell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ti,ab</w:t>
            </w:r>
            <w:proofErr w:type="spell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.</w:t>
            </w:r>
          </w:p>
        </w:tc>
        <w:tc>
          <w:tcPr>
            <w:tcW w:w="1319" w:type="dxa"/>
          </w:tcPr>
          <w:p w14:paraId="6864B918" w14:textId="77777777" w:rsidR="007B646D" w:rsidRDefault="00871B08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331202</w:t>
            </w:r>
          </w:p>
        </w:tc>
      </w:tr>
      <w:tr w:rsidR="00CE5CE5" w14:paraId="7E7FC081" w14:textId="77777777">
        <w:tc>
          <w:tcPr>
            <w:tcW w:w="786" w:type="dxa"/>
          </w:tcPr>
          <w:p w14:paraId="3C1965F7" w14:textId="77777777" w:rsidR="00CE5CE5" w:rsidRDefault="00CE5CE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1</w:t>
            </w:r>
          </w:p>
        </w:tc>
        <w:tc>
          <w:tcPr>
            <w:tcW w:w="6357" w:type="dxa"/>
          </w:tcPr>
          <w:p w14:paraId="3569935E" w14:textId="77777777" w:rsidR="00CE5CE5" w:rsidRPr="00CE5CE5" w:rsidRDefault="00CE5CE5" w:rsidP="00CE5CE5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r w:rsidRPr="00CE5CE5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or/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9-10</w:t>
            </w:r>
          </w:p>
        </w:tc>
        <w:tc>
          <w:tcPr>
            <w:tcW w:w="1319" w:type="dxa"/>
          </w:tcPr>
          <w:p w14:paraId="2E47406F" w14:textId="77777777" w:rsidR="00CE5CE5" w:rsidRDefault="00871B08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532198</w:t>
            </w:r>
          </w:p>
        </w:tc>
      </w:tr>
      <w:tr w:rsidR="00CE5CE5" w14:paraId="56029E63" w14:textId="77777777" w:rsidTr="000A0840">
        <w:tc>
          <w:tcPr>
            <w:tcW w:w="786" w:type="dxa"/>
          </w:tcPr>
          <w:p w14:paraId="0609216F" w14:textId="77777777" w:rsidR="00CE5CE5" w:rsidRDefault="00CE5CE5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2</w:t>
            </w:r>
          </w:p>
        </w:tc>
        <w:tc>
          <w:tcPr>
            <w:tcW w:w="6357" w:type="dxa"/>
          </w:tcPr>
          <w:p w14:paraId="27544983" w14:textId="77777777" w:rsidR="00CE5CE5" w:rsidRPr="00CE5CE5" w:rsidRDefault="00CE5CE5" w:rsidP="000A0840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8 or 11</w:t>
            </w:r>
          </w:p>
        </w:tc>
        <w:tc>
          <w:tcPr>
            <w:tcW w:w="1319" w:type="dxa"/>
          </w:tcPr>
          <w:p w14:paraId="6794E42E" w14:textId="77777777" w:rsidR="00CE5CE5" w:rsidRDefault="00871B08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729986</w:t>
            </w:r>
          </w:p>
        </w:tc>
      </w:tr>
      <w:tr w:rsidR="00CE5CE5" w14:paraId="48C99B43" w14:textId="77777777" w:rsidTr="000A0840">
        <w:tc>
          <w:tcPr>
            <w:tcW w:w="786" w:type="dxa"/>
          </w:tcPr>
          <w:p w14:paraId="3D832876" w14:textId="77777777" w:rsidR="00CE5CE5" w:rsidRDefault="00CE5CE5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3</w:t>
            </w:r>
          </w:p>
        </w:tc>
        <w:tc>
          <w:tcPr>
            <w:tcW w:w="6357" w:type="dxa"/>
          </w:tcPr>
          <w:p w14:paraId="6BB4114E" w14:textId="77777777" w:rsidR="00CE5CE5" w:rsidRPr="00CE5CE5" w:rsidRDefault="00CE5CE5" w:rsidP="000A0840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exp diabetes mellitus/ or </w:t>
            </w:r>
            <w:proofErr w:type="spell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diabet</w:t>
            </w:r>
            <w:proofErr w:type="spell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$.</w:t>
            </w:r>
            <w:proofErr w:type="spell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ti,ab</w:t>
            </w:r>
            <w:proofErr w:type="spell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.</w:t>
            </w:r>
          </w:p>
        </w:tc>
        <w:tc>
          <w:tcPr>
            <w:tcW w:w="1319" w:type="dxa"/>
          </w:tcPr>
          <w:p w14:paraId="7608C063" w14:textId="77777777" w:rsidR="00CE5CE5" w:rsidRDefault="00871B08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617101</w:t>
            </w:r>
          </w:p>
        </w:tc>
      </w:tr>
      <w:tr w:rsidR="00CE5CE5" w14:paraId="513E79EA" w14:textId="77777777" w:rsidTr="000A0840">
        <w:tc>
          <w:tcPr>
            <w:tcW w:w="786" w:type="dxa"/>
          </w:tcPr>
          <w:p w14:paraId="79563892" w14:textId="77777777" w:rsidR="00CE5CE5" w:rsidRDefault="00CE5CE5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4</w:t>
            </w:r>
          </w:p>
        </w:tc>
        <w:tc>
          <w:tcPr>
            <w:tcW w:w="6357" w:type="dxa"/>
          </w:tcPr>
          <w:p w14:paraId="7BC53411" w14:textId="77777777" w:rsidR="00CE5CE5" w:rsidRPr="00CE5CE5" w:rsidRDefault="00CE5CE5" w:rsidP="000A0840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proofErr w:type="gram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exp</w:t>
            </w:r>
            <w:proofErr w:type="gram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hypertension/ or (</w:t>
            </w:r>
            <w:proofErr w:type="spell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hypertens</w:t>
            </w:r>
            <w:proofErr w:type="spell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$ or "high blood pressure?").</w:t>
            </w:r>
            <w:proofErr w:type="spell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ti,ab</w:t>
            </w:r>
            <w:proofErr w:type="spell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.</w:t>
            </w:r>
          </w:p>
        </w:tc>
        <w:tc>
          <w:tcPr>
            <w:tcW w:w="1319" w:type="dxa"/>
          </w:tcPr>
          <w:p w14:paraId="576B7A44" w14:textId="77777777" w:rsidR="00CE5CE5" w:rsidRDefault="00211CF9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456700</w:t>
            </w:r>
          </w:p>
        </w:tc>
      </w:tr>
      <w:tr w:rsidR="00CE5CE5" w14:paraId="10A391D4" w14:textId="77777777" w:rsidTr="000A0840">
        <w:tc>
          <w:tcPr>
            <w:tcW w:w="786" w:type="dxa"/>
          </w:tcPr>
          <w:p w14:paraId="64D7DF78" w14:textId="77777777" w:rsidR="00CE5CE5" w:rsidRDefault="00CE5CE5" w:rsidP="00CE5CE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5</w:t>
            </w:r>
          </w:p>
        </w:tc>
        <w:tc>
          <w:tcPr>
            <w:tcW w:w="6357" w:type="dxa"/>
          </w:tcPr>
          <w:p w14:paraId="48A4FA26" w14:textId="77777777" w:rsidR="00CE5CE5" w:rsidRPr="00CE5CE5" w:rsidRDefault="00CE5CE5" w:rsidP="000A0840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proofErr w:type="gram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exp</w:t>
            </w:r>
            <w:proofErr w:type="gram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heart diseases/ or (((heart or cardiac or cardiovascular or coronary) adj (disease? or disorder? or failure)) or </w:t>
            </w:r>
            <w:proofErr w:type="spell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arrythmia</w:t>
            </w:r>
            <w:proofErr w:type="spell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?).</w:t>
            </w:r>
            <w:proofErr w:type="spell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ti,ab</w:t>
            </w:r>
            <w:proofErr w:type="spell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.</w:t>
            </w:r>
          </w:p>
        </w:tc>
        <w:tc>
          <w:tcPr>
            <w:tcW w:w="1319" w:type="dxa"/>
          </w:tcPr>
          <w:p w14:paraId="7C1D71CC" w14:textId="77777777" w:rsidR="00CE5CE5" w:rsidRDefault="00211CF9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1326729</w:t>
            </w:r>
          </w:p>
        </w:tc>
      </w:tr>
      <w:tr w:rsidR="00CE5CE5" w14:paraId="773D3088" w14:textId="77777777" w:rsidTr="000A0840">
        <w:tc>
          <w:tcPr>
            <w:tcW w:w="786" w:type="dxa"/>
          </w:tcPr>
          <w:p w14:paraId="6E1E2916" w14:textId="77777777" w:rsidR="00CE5CE5" w:rsidRDefault="00CE5CE5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6</w:t>
            </w:r>
          </w:p>
        </w:tc>
        <w:tc>
          <w:tcPr>
            <w:tcW w:w="6357" w:type="dxa"/>
          </w:tcPr>
          <w:p w14:paraId="161B1E3E" w14:textId="77777777" w:rsidR="00CE5CE5" w:rsidRPr="00CE5CE5" w:rsidRDefault="00CE5CE5" w:rsidP="000A0840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proofErr w:type="gram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exp</w:t>
            </w:r>
            <w:proofErr w:type="gram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cerebrovascular disorders/ or ((cerebrovascular or vascular or </w:t>
            </w:r>
            <w:proofErr w:type="spell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carotoid</w:t>
            </w:r>
            <w:proofErr w:type="spell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$ or </w:t>
            </w:r>
            <w:proofErr w:type="spell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arter</w:t>
            </w:r>
            <w:proofErr w:type="spell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$) </w:t>
            </w:r>
            <w:proofErr w:type="spell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adj</w:t>
            </w:r>
            <w:proofErr w:type="spell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(disorder? or disease?)).</w:t>
            </w:r>
            <w:proofErr w:type="spell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ti,ab</w:t>
            </w:r>
            <w:proofErr w:type="spell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.</w:t>
            </w:r>
          </w:p>
        </w:tc>
        <w:tc>
          <w:tcPr>
            <w:tcW w:w="1319" w:type="dxa"/>
          </w:tcPr>
          <w:p w14:paraId="2963DDB5" w14:textId="77777777" w:rsidR="00CE5CE5" w:rsidRDefault="00211CF9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501833</w:t>
            </w:r>
          </w:p>
        </w:tc>
      </w:tr>
      <w:tr w:rsidR="00CE5CE5" w14:paraId="2EFE8A41" w14:textId="77777777" w:rsidTr="000A0840">
        <w:tc>
          <w:tcPr>
            <w:tcW w:w="786" w:type="dxa"/>
          </w:tcPr>
          <w:p w14:paraId="017BD210" w14:textId="77777777" w:rsidR="00CE5CE5" w:rsidRDefault="00CE5CE5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7</w:t>
            </w:r>
          </w:p>
        </w:tc>
        <w:tc>
          <w:tcPr>
            <w:tcW w:w="6357" w:type="dxa"/>
          </w:tcPr>
          <w:p w14:paraId="06365EA6" w14:textId="77777777" w:rsidR="00CE5CE5" w:rsidRPr="00CE5CE5" w:rsidRDefault="00CE5CE5" w:rsidP="000A0840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proofErr w:type="spell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exp</w:t>
            </w:r>
            <w:proofErr w:type="spell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asthma/ or asthma$.</w:t>
            </w:r>
            <w:proofErr w:type="spell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ti,ab</w:t>
            </w:r>
            <w:proofErr w:type="spell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.</w:t>
            </w:r>
          </w:p>
        </w:tc>
        <w:tc>
          <w:tcPr>
            <w:tcW w:w="1319" w:type="dxa"/>
          </w:tcPr>
          <w:p w14:paraId="6ED9A792" w14:textId="77777777" w:rsidR="00CE5CE5" w:rsidRDefault="00211CF9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164678</w:t>
            </w:r>
          </w:p>
        </w:tc>
      </w:tr>
      <w:tr w:rsidR="00CE5CE5" w14:paraId="0B958FD9" w14:textId="77777777" w:rsidTr="000A0840">
        <w:tc>
          <w:tcPr>
            <w:tcW w:w="786" w:type="dxa"/>
          </w:tcPr>
          <w:p w14:paraId="760A9DBA" w14:textId="77777777" w:rsidR="00CE5CE5" w:rsidRDefault="00CE5CE5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8</w:t>
            </w:r>
          </w:p>
        </w:tc>
        <w:tc>
          <w:tcPr>
            <w:tcW w:w="6357" w:type="dxa"/>
          </w:tcPr>
          <w:p w14:paraId="1051D8AB" w14:textId="77777777" w:rsidR="00CE5CE5" w:rsidRPr="00CE5CE5" w:rsidRDefault="00CE5CE5" w:rsidP="000A0840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proofErr w:type="gram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exp</w:t>
            </w:r>
            <w:proofErr w:type="gram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pulmonary disease chronic obstructive/ or (</w:t>
            </w:r>
            <w:proofErr w:type="spell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copd</w:t>
            </w:r>
            <w:proofErr w:type="spell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or (pulmonary adj2 (disease? or disorder?))).</w:t>
            </w:r>
            <w:proofErr w:type="spell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ti,ab</w:t>
            </w:r>
            <w:proofErr w:type="spell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.</w:t>
            </w:r>
          </w:p>
        </w:tc>
        <w:tc>
          <w:tcPr>
            <w:tcW w:w="1319" w:type="dxa"/>
          </w:tcPr>
          <w:p w14:paraId="2EF1C168" w14:textId="77777777" w:rsidR="00CE5CE5" w:rsidRDefault="00211CF9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100309</w:t>
            </w:r>
          </w:p>
        </w:tc>
      </w:tr>
      <w:tr w:rsidR="00CE5CE5" w14:paraId="29644260" w14:textId="77777777">
        <w:tc>
          <w:tcPr>
            <w:tcW w:w="786" w:type="dxa"/>
          </w:tcPr>
          <w:p w14:paraId="03BC1BE0" w14:textId="77777777" w:rsidR="00CE5CE5" w:rsidRDefault="00CE5CE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9</w:t>
            </w:r>
          </w:p>
        </w:tc>
        <w:tc>
          <w:tcPr>
            <w:tcW w:w="6357" w:type="dxa"/>
          </w:tcPr>
          <w:p w14:paraId="62862203" w14:textId="77777777" w:rsidR="00CE5CE5" w:rsidRPr="00CE5CE5" w:rsidRDefault="00CE5CE5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exp hyperlipidemia/ or (</w:t>
            </w:r>
            <w:proofErr w:type="spell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hyperlipidem</w:t>
            </w:r>
            <w:proofErr w:type="spell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$ or Hypercholesterolemia$ or hypertriglyceridemia$).</w:t>
            </w:r>
            <w:proofErr w:type="spell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ti,ab</w:t>
            </w:r>
            <w:proofErr w:type="spell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.</w:t>
            </w:r>
          </w:p>
        </w:tc>
        <w:tc>
          <w:tcPr>
            <w:tcW w:w="1319" w:type="dxa"/>
          </w:tcPr>
          <w:p w14:paraId="4ED3AB6D" w14:textId="77777777" w:rsidR="00CE5CE5" w:rsidRDefault="00211CF9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90522</w:t>
            </w:r>
          </w:p>
        </w:tc>
      </w:tr>
      <w:tr w:rsidR="00CE5CE5" w14:paraId="219FF5BB" w14:textId="77777777">
        <w:tc>
          <w:tcPr>
            <w:tcW w:w="786" w:type="dxa"/>
          </w:tcPr>
          <w:p w14:paraId="0653252F" w14:textId="77777777" w:rsidR="00CE5CE5" w:rsidRDefault="00CE5CE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0</w:t>
            </w:r>
          </w:p>
        </w:tc>
        <w:tc>
          <w:tcPr>
            <w:tcW w:w="6357" w:type="dxa"/>
          </w:tcPr>
          <w:p w14:paraId="3EC63A6A" w14:textId="77777777" w:rsidR="00CE5CE5" w:rsidRPr="00CE5CE5" w:rsidRDefault="00CE5CE5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exp Thyroid diseases/ or ((thyroid adj (disease? or disorder)) or hyperthyroid$ or hypothyroid$).</w:t>
            </w:r>
            <w:proofErr w:type="spell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ti,ab</w:t>
            </w:r>
            <w:proofErr w:type="spell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.</w:t>
            </w:r>
          </w:p>
        </w:tc>
        <w:tc>
          <w:tcPr>
            <w:tcW w:w="1319" w:type="dxa"/>
          </w:tcPr>
          <w:p w14:paraId="55BBD324" w14:textId="77777777" w:rsidR="00CE5CE5" w:rsidRDefault="00211CF9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159411</w:t>
            </w:r>
          </w:p>
        </w:tc>
      </w:tr>
      <w:tr w:rsidR="00CE5CE5" w14:paraId="1AD2136A" w14:textId="77777777" w:rsidTr="000A0840">
        <w:tc>
          <w:tcPr>
            <w:tcW w:w="786" w:type="dxa"/>
          </w:tcPr>
          <w:p w14:paraId="10A2BEC2" w14:textId="77777777" w:rsidR="00CE5CE5" w:rsidRDefault="00CE5CE5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1</w:t>
            </w:r>
          </w:p>
        </w:tc>
        <w:tc>
          <w:tcPr>
            <w:tcW w:w="6357" w:type="dxa"/>
          </w:tcPr>
          <w:p w14:paraId="4E7CD851" w14:textId="77777777" w:rsidR="00CE5CE5" w:rsidRPr="00CE5CE5" w:rsidRDefault="00CE5CE5" w:rsidP="000A0840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exp arthritis rheumatoid/ or rheumatoid </w:t>
            </w:r>
            <w:proofErr w:type="spell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arthritis.ti,ab</w:t>
            </w:r>
            <w:proofErr w:type="spell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.</w:t>
            </w:r>
          </w:p>
        </w:tc>
        <w:tc>
          <w:tcPr>
            <w:tcW w:w="1319" w:type="dxa"/>
          </w:tcPr>
          <w:p w14:paraId="26836BFA" w14:textId="77777777" w:rsidR="00CE5CE5" w:rsidRDefault="00211CF9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138071</w:t>
            </w:r>
          </w:p>
        </w:tc>
      </w:tr>
      <w:tr w:rsidR="00CE5CE5" w14:paraId="75DD0C8E" w14:textId="77777777" w:rsidTr="000A0840">
        <w:tc>
          <w:tcPr>
            <w:tcW w:w="786" w:type="dxa"/>
          </w:tcPr>
          <w:p w14:paraId="083F88D3" w14:textId="77777777" w:rsidR="00CE5CE5" w:rsidRDefault="00CE5CE5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2</w:t>
            </w:r>
          </w:p>
        </w:tc>
        <w:tc>
          <w:tcPr>
            <w:tcW w:w="6357" w:type="dxa"/>
          </w:tcPr>
          <w:p w14:paraId="0870CCCA" w14:textId="77777777" w:rsidR="00CE5CE5" w:rsidRPr="00CE5CE5" w:rsidRDefault="00CE5CE5" w:rsidP="000A0840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proofErr w:type="gram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exp</w:t>
            </w:r>
            <w:proofErr w:type="gram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neoplasms/ or (neoplasm? or cancer?).</w:t>
            </w:r>
            <w:proofErr w:type="spell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ti,ab</w:t>
            </w:r>
            <w:proofErr w:type="spell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.</w:t>
            </w:r>
          </w:p>
        </w:tc>
        <w:tc>
          <w:tcPr>
            <w:tcW w:w="1319" w:type="dxa"/>
          </w:tcPr>
          <w:p w14:paraId="6A6D1575" w14:textId="77777777" w:rsidR="00CE5CE5" w:rsidRDefault="00211CF9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3624514</w:t>
            </w:r>
          </w:p>
        </w:tc>
      </w:tr>
      <w:tr w:rsidR="00CE5CE5" w14:paraId="3AAA55D2" w14:textId="77777777" w:rsidTr="000A0840">
        <w:tc>
          <w:tcPr>
            <w:tcW w:w="786" w:type="dxa"/>
          </w:tcPr>
          <w:p w14:paraId="3C37A8BC" w14:textId="77777777" w:rsidR="00CE5CE5" w:rsidRDefault="00CE5CE5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3</w:t>
            </w:r>
          </w:p>
        </w:tc>
        <w:tc>
          <w:tcPr>
            <w:tcW w:w="6357" w:type="dxa"/>
          </w:tcPr>
          <w:p w14:paraId="3E510598" w14:textId="77777777" w:rsidR="00CE5CE5" w:rsidRPr="00CE5CE5" w:rsidRDefault="00CE5CE5" w:rsidP="000A0840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proofErr w:type="gram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exp</w:t>
            </w:r>
            <w:proofErr w:type="gram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kidney diseases/ or (kidney adj (disease? or disorder?)).</w:t>
            </w:r>
            <w:proofErr w:type="spell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ti,ab</w:t>
            </w:r>
            <w:proofErr w:type="spell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.</w:t>
            </w:r>
          </w:p>
        </w:tc>
        <w:tc>
          <w:tcPr>
            <w:tcW w:w="1319" w:type="dxa"/>
          </w:tcPr>
          <w:p w14:paraId="45507521" w14:textId="77777777" w:rsidR="00CE5CE5" w:rsidRDefault="00211CF9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530293</w:t>
            </w:r>
          </w:p>
        </w:tc>
      </w:tr>
      <w:tr w:rsidR="00CE5CE5" w14:paraId="0A2B480F" w14:textId="77777777" w:rsidTr="000A0840">
        <w:tc>
          <w:tcPr>
            <w:tcW w:w="786" w:type="dxa"/>
          </w:tcPr>
          <w:p w14:paraId="33AB232B" w14:textId="77777777" w:rsidR="00CE5CE5" w:rsidRDefault="00CE5CE5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4</w:t>
            </w:r>
          </w:p>
        </w:tc>
        <w:tc>
          <w:tcPr>
            <w:tcW w:w="6357" w:type="dxa"/>
          </w:tcPr>
          <w:p w14:paraId="47710635" w14:textId="77777777" w:rsidR="00CE5CE5" w:rsidRPr="00CE5CE5" w:rsidRDefault="00CE5CE5" w:rsidP="000A0840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proofErr w:type="gram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exp</w:t>
            </w:r>
            <w:proofErr w:type="gram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liver diseases/ or (liver adj (disease? or disorder?)).</w:t>
            </w:r>
            <w:proofErr w:type="spell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ti,ab</w:t>
            </w:r>
            <w:proofErr w:type="spell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.</w:t>
            </w:r>
          </w:p>
        </w:tc>
        <w:tc>
          <w:tcPr>
            <w:tcW w:w="1319" w:type="dxa"/>
          </w:tcPr>
          <w:p w14:paraId="5607F412" w14:textId="77777777" w:rsidR="00CE5CE5" w:rsidRDefault="00211CF9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573183</w:t>
            </w:r>
          </w:p>
        </w:tc>
      </w:tr>
      <w:tr w:rsidR="00CE5CE5" w14:paraId="5137AD7E" w14:textId="77777777" w:rsidTr="000A0840">
        <w:tc>
          <w:tcPr>
            <w:tcW w:w="786" w:type="dxa"/>
          </w:tcPr>
          <w:p w14:paraId="3978220B" w14:textId="77777777" w:rsidR="00CE5CE5" w:rsidRDefault="00CE5CE5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5</w:t>
            </w:r>
          </w:p>
        </w:tc>
        <w:tc>
          <w:tcPr>
            <w:tcW w:w="6357" w:type="dxa"/>
          </w:tcPr>
          <w:p w14:paraId="50BEDB7C" w14:textId="77777777" w:rsidR="00CE5CE5" w:rsidRPr="00CE5CE5" w:rsidRDefault="00CE5CE5" w:rsidP="000A0840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proofErr w:type="spell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exp</w:t>
            </w:r>
            <w:proofErr w:type="spell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osteoporosis/ or </w:t>
            </w:r>
            <w:proofErr w:type="spell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osteoporosis.ti,ab</w:t>
            </w:r>
            <w:proofErr w:type="spell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.</w:t>
            </w:r>
          </w:p>
        </w:tc>
        <w:tc>
          <w:tcPr>
            <w:tcW w:w="1319" w:type="dxa"/>
          </w:tcPr>
          <w:p w14:paraId="44F6F592" w14:textId="77777777" w:rsidR="00CE5CE5" w:rsidRDefault="00211CF9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77038</w:t>
            </w:r>
          </w:p>
        </w:tc>
      </w:tr>
      <w:tr w:rsidR="00CE5CE5" w14:paraId="676AB18A" w14:textId="77777777" w:rsidTr="000A0840">
        <w:tc>
          <w:tcPr>
            <w:tcW w:w="786" w:type="dxa"/>
          </w:tcPr>
          <w:p w14:paraId="6007913D" w14:textId="77777777" w:rsidR="00CE5CE5" w:rsidRDefault="00CE5CE5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6</w:t>
            </w:r>
          </w:p>
        </w:tc>
        <w:tc>
          <w:tcPr>
            <w:tcW w:w="6357" w:type="dxa"/>
          </w:tcPr>
          <w:p w14:paraId="1D5BC287" w14:textId="77777777" w:rsidR="00CE5CE5" w:rsidRPr="00CE5CE5" w:rsidRDefault="00CE5CE5" w:rsidP="000A0840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o</w:t>
            </w:r>
            <w:r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r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/13-25</w:t>
            </w:r>
          </w:p>
        </w:tc>
        <w:tc>
          <w:tcPr>
            <w:tcW w:w="1319" w:type="dxa"/>
          </w:tcPr>
          <w:p w14:paraId="64428810" w14:textId="77777777" w:rsidR="00CE5CE5" w:rsidRDefault="00211CF9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7083746</w:t>
            </w:r>
          </w:p>
        </w:tc>
      </w:tr>
      <w:tr w:rsidR="00CE5CE5" w14:paraId="532A82D2" w14:textId="77777777" w:rsidTr="000A0840">
        <w:tc>
          <w:tcPr>
            <w:tcW w:w="786" w:type="dxa"/>
          </w:tcPr>
          <w:p w14:paraId="0329F246" w14:textId="77777777" w:rsidR="00CE5CE5" w:rsidRDefault="00CE5CE5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7</w:t>
            </w:r>
          </w:p>
        </w:tc>
        <w:tc>
          <w:tcPr>
            <w:tcW w:w="6357" w:type="dxa"/>
          </w:tcPr>
          <w:p w14:paraId="7B40138F" w14:textId="77777777" w:rsidR="00CE5CE5" w:rsidRPr="00CE5CE5" w:rsidRDefault="00CE5CE5" w:rsidP="00211CF9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r w:rsidRPr="00CE5CE5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((</w:t>
            </w:r>
            <w:proofErr w:type="spellStart"/>
            <w:r w:rsidRPr="00CE5CE5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coocur</w:t>
            </w:r>
            <w:proofErr w:type="spellEnd"/>
            <w:r w:rsidRPr="00CE5CE5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$ or co</w:t>
            </w:r>
            <w:r w:rsidR="00211CF9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-</w:t>
            </w:r>
            <w:proofErr w:type="spellStart"/>
            <w:r w:rsidRPr="00CE5CE5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ocur</w:t>
            </w:r>
            <w:proofErr w:type="spellEnd"/>
            <w:r w:rsidRPr="00CE5CE5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$ or coexist$ or co</w:t>
            </w:r>
            <w:r w:rsidR="00211CF9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-</w:t>
            </w:r>
            <w:r w:rsidRPr="00CE5CE5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exist$ or </w:t>
            </w:r>
            <w:proofErr w:type="spellStart"/>
            <w:r w:rsidRPr="00CE5CE5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multipl</w:t>
            </w:r>
            <w:proofErr w:type="spellEnd"/>
            <w:r w:rsidRPr="00CE5CE5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$) adj3 (disease? or ill$ or care or condition? or disorder$ or health$ or medication$ or symptom$ or </w:t>
            </w:r>
            <w:proofErr w:type="spellStart"/>
            <w:r w:rsidRPr="00CE5CE5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syndrom</w:t>
            </w:r>
            <w:proofErr w:type="spellEnd"/>
            <w:r w:rsidRPr="00CE5CE5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$)).</w:t>
            </w:r>
            <w:proofErr w:type="spellStart"/>
            <w:r w:rsidRPr="00CE5CE5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ti,ab</w:t>
            </w:r>
            <w:proofErr w:type="spellEnd"/>
            <w:r w:rsidRPr="00CE5CE5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.</w:t>
            </w:r>
          </w:p>
        </w:tc>
        <w:tc>
          <w:tcPr>
            <w:tcW w:w="1319" w:type="dxa"/>
          </w:tcPr>
          <w:p w14:paraId="643B54A1" w14:textId="77777777" w:rsidR="00CE5CE5" w:rsidRDefault="00211CF9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67891</w:t>
            </w:r>
          </w:p>
        </w:tc>
      </w:tr>
      <w:tr w:rsidR="00CE5CE5" w14:paraId="010BB76B" w14:textId="77777777">
        <w:tc>
          <w:tcPr>
            <w:tcW w:w="786" w:type="dxa"/>
          </w:tcPr>
          <w:p w14:paraId="20E9A66E" w14:textId="77777777" w:rsidR="00CE5CE5" w:rsidRDefault="00CE5CE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8</w:t>
            </w:r>
          </w:p>
        </w:tc>
        <w:tc>
          <w:tcPr>
            <w:tcW w:w="6357" w:type="dxa"/>
          </w:tcPr>
          <w:p w14:paraId="3EA29244" w14:textId="77777777" w:rsidR="00CE5CE5" w:rsidRPr="00CE5CE5" w:rsidRDefault="00CE5CE5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26 and 27</w:t>
            </w:r>
          </w:p>
        </w:tc>
        <w:tc>
          <w:tcPr>
            <w:tcW w:w="1319" w:type="dxa"/>
          </w:tcPr>
          <w:p w14:paraId="7DD21F67" w14:textId="77777777" w:rsidR="00CE5CE5" w:rsidRDefault="00211CF9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26559</w:t>
            </w:r>
          </w:p>
        </w:tc>
      </w:tr>
      <w:tr w:rsidR="00CE5CE5" w14:paraId="68590F89" w14:textId="77777777">
        <w:tc>
          <w:tcPr>
            <w:tcW w:w="786" w:type="dxa"/>
          </w:tcPr>
          <w:p w14:paraId="3988473B" w14:textId="77777777" w:rsidR="00CE5CE5" w:rsidRDefault="00CE5CE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9</w:t>
            </w:r>
          </w:p>
        </w:tc>
        <w:tc>
          <w:tcPr>
            <w:tcW w:w="6357" w:type="dxa"/>
          </w:tcPr>
          <w:p w14:paraId="3C218797" w14:textId="77777777" w:rsidR="00CE5CE5" w:rsidRDefault="00F27158" w:rsidP="00211CF9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12 </w:t>
            </w:r>
            <w:r w:rsidR="00211CF9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or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28</w:t>
            </w:r>
          </w:p>
        </w:tc>
        <w:tc>
          <w:tcPr>
            <w:tcW w:w="1319" w:type="dxa"/>
          </w:tcPr>
          <w:p w14:paraId="6D5B7309" w14:textId="77777777" w:rsidR="00CE5CE5" w:rsidRDefault="00211CF9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750126</w:t>
            </w:r>
          </w:p>
        </w:tc>
      </w:tr>
      <w:tr w:rsidR="00F27158" w14:paraId="7A16AF4A" w14:textId="77777777">
        <w:tc>
          <w:tcPr>
            <w:tcW w:w="786" w:type="dxa"/>
          </w:tcPr>
          <w:p w14:paraId="3BB5F0EF" w14:textId="77777777" w:rsidR="00F27158" w:rsidRDefault="00F27158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30</w:t>
            </w:r>
          </w:p>
        </w:tc>
        <w:tc>
          <w:tcPr>
            <w:tcW w:w="6357" w:type="dxa"/>
          </w:tcPr>
          <w:p w14:paraId="4DE8C575" w14:textId="77777777" w:rsidR="00F27158" w:rsidRDefault="00F27158" w:rsidP="00211CF9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3 and </w:t>
            </w:r>
            <w:r w:rsidR="00211CF9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29</w:t>
            </w:r>
          </w:p>
        </w:tc>
        <w:tc>
          <w:tcPr>
            <w:tcW w:w="1319" w:type="dxa"/>
          </w:tcPr>
          <w:p w14:paraId="75EC0207" w14:textId="77777777" w:rsidR="00F27158" w:rsidRDefault="00211CF9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16048</w:t>
            </w:r>
          </w:p>
        </w:tc>
      </w:tr>
      <w:tr w:rsidR="00F27158" w14:paraId="707B216E" w14:textId="77777777" w:rsidTr="000A0840">
        <w:tc>
          <w:tcPr>
            <w:tcW w:w="786" w:type="dxa"/>
          </w:tcPr>
          <w:p w14:paraId="534FA7B0" w14:textId="77777777" w:rsidR="00F27158" w:rsidRDefault="00F27158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31</w:t>
            </w:r>
          </w:p>
        </w:tc>
        <w:tc>
          <w:tcPr>
            <w:tcW w:w="6357" w:type="dxa"/>
          </w:tcPr>
          <w:p w14:paraId="31E0E3E1" w14:textId="77777777" w:rsidR="00F27158" w:rsidRDefault="00F27158" w:rsidP="000A0840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(</w:t>
            </w:r>
            <w:r w:rsidRPr="00F27158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Qualitative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or </w:t>
            </w:r>
            <w:r w:rsidRPr="00F27158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experience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or </w:t>
            </w:r>
            <w:r w:rsidRPr="00F27158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phenomenology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or </w:t>
            </w:r>
            <w:r w:rsidRPr="00F27158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ethnography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or </w:t>
            </w:r>
            <w:r w:rsidRPr="00F27158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grounded theory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or </w:t>
            </w:r>
            <w:r w:rsidRPr="00F27158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mixed method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or </w:t>
            </w:r>
            <w:r w:rsidRPr="00F27158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interview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or </w:t>
            </w:r>
            <w:r w:rsidRPr="00F27158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focus group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or </w:t>
            </w:r>
            <w:r w:rsidRPr="00F27158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diary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)</w:t>
            </w:r>
            <w:r w:rsidRPr="00CE5CE5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.</w:t>
            </w:r>
            <w:proofErr w:type="spellStart"/>
            <w:r w:rsidRPr="00CE5CE5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ti,ab</w:t>
            </w:r>
            <w:proofErr w:type="spellEnd"/>
          </w:p>
        </w:tc>
        <w:tc>
          <w:tcPr>
            <w:tcW w:w="1319" w:type="dxa"/>
          </w:tcPr>
          <w:p w14:paraId="1B92F985" w14:textId="77777777" w:rsidR="00F27158" w:rsidRDefault="00211CF9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876077</w:t>
            </w:r>
          </w:p>
        </w:tc>
      </w:tr>
      <w:tr w:rsidR="00F27158" w14:paraId="6F150DD3" w14:textId="77777777">
        <w:tc>
          <w:tcPr>
            <w:tcW w:w="786" w:type="dxa"/>
          </w:tcPr>
          <w:p w14:paraId="3EBE690E" w14:textId="77777777" w:rsidR="00F27158" w:rsidRDefault="00F27158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32</w:t>
            </w:r>
          </w:p>
        </w:tc>
        <w:tc>
          <w:tcPr>
            <w:tcW w:w="6357" w:type="dxa"/>
          </w:tcPr>
          <w:p w14:paraId="29D10DBD" w14:textId="77777777" w:rsidR="00F27158" w:rsidRDefault="00F27158" w:rsidP="00F27158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proofErr w:type="gramStart"/>
            <w:r w:rsidRPr="00F27158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qualitative</w:t>
            </w:r>
            <w:proofErr w:type="gramEnd"/>
            <w:r w:rsidRPr="00F27158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proofErr w:type="spellStart"/>
            <w:r w:rsidRPr="00F27158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research.hw</w:t>
            </w:r>
            <w:proofErr w:type="spellEnd"/>
            <w:r w:rsidRPr="00F27158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.</w:t>
            </w:r>
          </w:p>
        </w:tc>
        <w:tc>
          <w:tcPr>
            <w:tcW w:w="1319" w:type="dxa"/>
          </w:tcPr>
          <w:p w14:paraId="5408C25B" w14:textId="77777777" w:rsidR="00F27158" w:rsidRDefault="00211CF9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58238</w:t>
            </w:r>
          </w:p>
        </w:tc>
      </w:tr>
      <w:tr w:rsidR="00F27158" w14:paraId="0BC9D963" w14:textId="77777777">
        <w:tc>
          <w:tcPr>
            <w:tcW w:w="786" w:type="dxa"/>
          </w:tcPr>
          <w:p w14:paraId="15C03FA8" w14:textId="77777777" w:rsidR="00F27158" w:rsidRDefault="00F27158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lastRenderedPageBreak/>
              <w:t>33</w:t>
            </w:r>
          </w:p>
        </w:tc>
        <w:tc>
          <w:tcPr>
            <w:tcW w:w="6357" w:type="dxa"/>
          </w:tcPr>
          <w:p w14:paraId="0B56C802" w14:textId="77777777" w:rsidR="00F27158" w:rsidRPr="00F27158" w:rsidRDefault="00F27158" w:rsidP="00F27158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or/31-32</w:t>
            </w:r>
          </w:p>
        </w:tc>
        <w:tc>
          <w:tcPr>
            <w:tcW w:w="1319" w:type="dxa"/>
          </w:tcPr>
          <w:p w14:paraId="1B439C24" w14:textId="77777777" w:rsidR="00F27158" w:rsidRDefault="008B18F7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886524</w:t>
            </w:r>
          </w:p>
        </w:tc>
      </w:tr>
      <w:tr w:rsidR="00F27158" w14:paraId="498CC935" w14:textId="77777777">
        <w:tc>
          <w:tcPr>
            <w:tcW w:w="786" w:type="dxa"/>
          </w:tcPr>
          <w:p w14:paraId="59A5694E" w14:textId="77777777" w:rsidR="00F27158" w:rsidRDefault="00F27158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34</w:t>
            </w:r>
          </w:p>
        </w:tc>
        <w:tc>
          <w:tcPr>
            <w:tcW w:w="6357" w:type="dxa"/>
          </w:tcPr>
          <w:p w14:paraId="39C5B3F9" w14:textId="77777777" w:rsidR="00F27158" w:rsidRDefault="00F27158" w:rsidP="00F27158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30 and 33</w:t>
            </w:r>
          </w:p>
        </w:tc>
        <w:tc>
          <w:tcPr>
            <w:tcW w:w="1319" w:type="dxa"/>
          </w:tcPr>
          <w:p w14:paraId="70961ABD" w14:textId="77777777" w:rsidR="00F27158" w:rsidRDefault="008B18F7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1468</w:t>
            </w:r>
          </w:p>
        </w:tc>
      </w:tr>
    </w:tbl>
    <w:p w14:paraId="390FDC88" w14:textId="77777777" w:rsidR="007B646D" w:rsidRDefault="007B646D"/>
    <w:p w14:paraId="308C24EC" w14:textId="77777777" w:rsidR="007B646D" w:rsidRDefault="006759C5">
      <w:pPr>
        <w:widowControl/>
        <w:jc w:val="left"/>
      </w:pPr>
      <w:r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>EMBASE (Ovid)</w:t>
      </w:r>
      <w:r>
        <w:rPr>
          <w:rFonts w:ascii="Times New Roman" w:hAnsi="Times New Roman" w:cs="Times New Roman" w:hint="eastAsia"/>
          <w:b/>
          <w:color w:val="000000"/>
          <w:sz w:val="20"/>
          <w:szCs w:val="20"/>
          <w:shd w:val="clear" w:color="auto" w:fill="FFFFFF"/>
        </w:rPr>
        <w:t xml:space="preserve"> </w:t>
      </w:r>
    </w:p>
    <w:p w14:paraId="0B715192" w14:textId="77777777" w:rsidR="007B646D" w:rsidRDefault="006759C5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Search time: 2020-1</w:t>
      </w:r>
      <w:r w:rsidR="001F6250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1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-2</w:t>
      </w:r>
      <w:r w:rsidR="001F6250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3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 w:rsidR="001F6250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17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:</w:t>
      </w:r>
      <w:r w:rsidR="001F6250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30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786"/>
        <w:gridCol w:w="6357"/>
        <w:gridCol w:w="1319"/>
      </w:tblGrid>
      <w:tr w:rsidR="001F6250" w14:paraId="235E743B" w14:textId="77777777" w:rsidTr="000A0840">
        <w:tc>
          <w:tcPr>
            <w:tcW w:w="786" w:type="dxa"/>
          </w:tcPr>
          <w:p w14:paraId="15530DBB" w14:textId="77777777" w:rsidR="001F6250" w:rsidRDefault="001F6250" w:rsidP="000A0840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Search</w:t>
            </w:r>
          </w:p>
        </w:tc>
        <w:tc>
          <w:tcPr>
            <w:tcW w:w="6357" w:type="dxa"/>
          </w:tcPr>
          <w:p w14:paraId="2E42818C" w14:textId="77777777" w:rsidR="001F6250" w:rsidRDefault="001F6250" w:rsidP="000A0840">
            <w:pPr>
              <w:jc w:val="left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Query</w:t>
            </w:r>
          </w:p>
        </w:tc>
        <w:tc>
          <w:tcPr>
            <w:tcW w:w="1319" w:type="dxa"/>
          </w:tcPr>
          <w:p w14:paraId="48709DB1" w14:textId="77777777" w:rsidR="001F6250" w:rsidRDefault="001F6250" w:rsidP="000A0840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Items found</w:t>
            </w:r>
          </w:p>
        </w:tc>
      </w:tr>
      <w:tr w:rsidR="001F6250" w14:paraId="68350391" w14:textId="77777777" w:rsidTr="000A0840">
        <w:tc>
          <w:tcPr>
            <w:tcW w:w="786" w:type="dxa"/>
          </w:tcPr>
          <w:p w14:paraId="799DC89B" w14:textId="77777777" w:rsidR="001F6250" w:rsidRDefault="001F6250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6357" w:type="dxa"/>
          </w:tcPr>
          <w:p w14:paraId="3525E5F5" w14:textId="77777777" w:rsidR="001F6250" w:rsidRDefault="001F6250" w:rsidP="000A0840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(HIV or Acquired Immunodeficiency Syndrome).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hw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.</w:t>
            </w:r>
          </w:p>
        </w:tc>
        <w:tc>
          <w:tcPr>
            <w:tcW w:w="1319" w:type="dxa"/>
          </w:tcPr>
          <w:p w14:paraId="09F3C764" w14:textId="77777777" w:rsidR="001F6250" w:rsidRDefault="000A076F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29212</w:t>
            </w:r>
          </w:p>
        </w:tc>
      </w:tr>
      <w:tr w:rsidR="001F6250" w14:paraId="1CC0610D" w14:textId="77777777" w:rsidTr="000A0840">
        <w:tc>
          <w:tcPr>
            <w:tcW w:w="786" w:type="dxa"/>
          </w:tcPr>
          <w:p w14:paraId="54D6D360" w14:textId="77777777" w:rsidR="001F6250" w:rsidRDefault="001F6250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</w:t>
            </w:r>
          </w:p>
        </w:tc>
        <w:tc>
          <w:tcPr>
            <w:tcW w:w="6357" w:type="dxa"/>
          </w:tcPr>
          <w:p w14:paraId="5077F3D3" w14:textId="77777777" w:rsidR="001F6250" w:rsidRDefault="001F6250" w:rsidP="000A0840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hiv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or AIDS or PLWHA or PLWH or acquired immunodeficiency syndrome).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ti,ab</w:t>
            </w:r>
            <w:proofErr w:type="spellEnd"/>
          </w:p>
        </w:tc>
        <w:tc>
          <w:tcPr>
            <w:tcW w:w="1319" w:type="dxa"/>
          </w:tcPr>
          <w:p w14:paraId="24D1B959" w14:textId="77777777" w:rsidR="001F6250" w:rsidRDefault="000A076F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501237</w:t>
            </w:r>
          </w:p>
        </w:tc>
      </w:tr>
      <w:tr w:rsidR="001F6250" w14:paraId="710D5652" w14:textId="77777777" w:rsidTr="000A0840">
        <w:tc>
          <w:tcPr>
            <w:tcW w:w="786" w:type="dxa"/>
          </w:tcPr>
          <w:p w14:paraId="1B5801C6" w14:textId="77777777" w:rsidR="001F6250" w:rsidRDefault="001F6250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3</w:t>
            </w:r>
          </w:p>
        </w:tc>
        <w:tc>
          <w:tcPr>
            <w:tcW w:w="6357" w:type="dxa"/>
          </w:tcPr>
          <w:p w14:paraId="1A48B870" w14:textId="77777777" w:rsidR="001F6250" w:rsidRDefault="001F6250" w:rsidP="000A0840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or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/1-2</w:t>
            </w:r>
          </w:p>
        </w:tc>
        <w:tc>
          <w:tcPr>
            <w:tcW w:w="1319" w:type="dxa"/>
          </w:tcPr>
          <w:p w14:paraId="72D85A4E" w14:textId="77777777" w:rsidR="001F6250" w:rsidRDefault="000A076F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504640</w:t>
            </w:r>
          </w:p>
        </w:tc>
      </w:tr>
      <w:tr w:rsidR="001F6250" w14:paraId="0B049042" w14:textId="77777777" w:rsidTr="000A0840">
        <w:tc>
          <w:tcPr>
            <w:tcW w:w="786" w:type="dxa"/>
          </w:tcPr>
          <w:p w14:paraId="27B58EE3" w14:textId="77777777" w:rsidR="001F6250" w:rsidRDefault="001F6250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4</w:t>
            </w:r>
          </w:p>
        </w:tc>
        <w:tc>
          <w:tcPr>
            <w:tcW w:w="6357" w:type="dxa"/>
          </w:tcPr>
          <w:p w14:paraId="7B37611E" w14:textId="77777777" w:rsidR="001F6250" w:rsidRDefault="001F6250" w:rsidP="000A0840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 w:rsidRPr="00CE5CE5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Comorbidity/</w:t>
            </w:r>
          </w:p>
        </w:tc>
        <w:tc>
          <w:tcPr>
            <w:tcW w:w="1319" w:type="dxa"/>
          </w:tcPr>
          <w:p w14:paraId="1695C71E" w14:textId="77777777" w:rsidR="001F6250" w:rsidRDefault="000A076F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281269</w:t>
            </w:r>
          </w:p>
        </w:tc>
      </w:tr>
      <w:tr w:rsidR="001F6250" w14:paraId="4FC44B0F" w14:textId="77777777" w:rsidTr="000A0840">
        <w:tc>
          <w:tcPr>
            <w:tcW w:w="786" w:type="dxa"/>
          </w:tcPr>
          <w:p w14:paraId="491EFCF5" w14:textId="77777777" w:rsidR="001F6250" w:rsidRDefault="001F6250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5</w:t>
            </w:r>
          </w:p>
        </w:tc>
        <w:tc>
          <w:tcPr>
            <w:tcW w:w="6357" w:type="dxa"/>
          </w:tcPr>
          <w:p w14:paraId="44DB19B2" w14:textId="77777777" w:rsidR="001F6250" w:rsidRDefault="001F6250" w:rsidP="000A0840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 w:rsidRPr="00CE5CE5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(comorbid$ or co</w:t>
            </w:r>
            <w:r w:rsidRPr="00CE5CE5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‐</w:t>
            </w:r>
            <w:r w:rsidRPr="00CE5CE5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morbid$).</w:t>
            </w:r>
            <w:proofErr w:type="spellStart"/>
            <w:r w:rsidRPr="00CE5CE5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ti,ab</w:t>
            </w:r>
            <w:proofErr w:type="spellEnd"/>
            <w:r w:rsidRPr="00CE5CE5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.</w:t>
            </w:r>
          </w:p>
        </w:tc>
        <w:tc>
          <w:tcPr>
            <w:tcW w:w="1319" w:type="dxa"/>
          </w:tcPr>
          <w:p w14:paraId="2475A193" w14:textId="77777777" w:rsidR="001F6250" w:rsidRDefault="000A076F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336956</w:t>
            </w:r>
          </w:p>
        </w:tc>
      </w:tr>
      <w:tr w:rsidR="001F6250" w14:paraId="5778D2DA" w14:textId="77777777" w:rsidTr="000A0840">
        <w:tc>
          <w:tcPr>
            <w:tcW w:w="786" w:type="dxa"/>
          </w:tcPr>
          <w:p w14:paraId="3880634E" w14:textId="77777777" w:rsidR="001F6250" w:rsidRDefault="001F6250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6</w:t>
            </w:r>
          </w:p>
        </w:tc>
        <w:tc>
          <w:tcPr>
            <w:tcW w:w="6357" w:type="dxa"/>
          </w:tcPr>
          <w:p w14:paraId="306E6D8C" w14:textId="77777777" w:rsidR="001F6250" w:rsidRDefault="001F6250" w:rsidP="000A0840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 w:rsidRPr="00CE5CE5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(</w:t>
            </w:r>
            <w:proofErr w:type="spellStart"/>
            <w:r w:rsidRPr="00CE5CE5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multimorbid</w:t>
            </w:r>
            <w:proofErr w:type="spellEnd"/>
            <w:r w:rsidRPr="00CE5CE5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$ or multi</w:t>
            </w:r>
            <w:r w:rsidRPr="00CE5CE5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‐</w:t>
            </w:r>
            <w:r w:rsidRPr="00CE5CE5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morbid$).</w:t>
            </w:r>
            <w:proofErr w:type="spellStart"/>
            <w:r w:rsidRPr="00CE5CE5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ti,ab</w:t>
            </w:r>
            <w:proofErr w:type="spellEnd"/>
            <w:r w:rsidRPr="00CE5CE5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.</w:t>
            </w:r>
          </w:p>
        </w:tc>
        <w:tc>
          <w:tcPr>
            <w:tcW w:w="1319" w:type="dxa"/>
          </w:tcPr>
          <w:p w14:paraId="176D4EE8" w14:textId="77777777" w:rsidR="001F6250" w:rsidRDefault="000A076F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7839</w:t>
            </w:r>
          </w:p>
        </w:tc>
      </w:tr>
      <w:tr w:rsidR="001F6250" w14:paraId="30B68D2C" w14:textId="77777777" w:rsidTr="000A0840">
        <w:tc>
          <w:tcPr>
            <w:tcW w:w="786" w:type="dxa"/>
          </w:tcPr>
          <w:p w14:paraId="513DD45B" w14:textId="77777777" w:rsidR="001F6250" w:rsidRDefault="001F6250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7</w:t>
            </w:r>
          </w:p>
        </w:tc>
        <w:tc>
          <w:tcPr>
            <w:tcW w:w="6357" w:type="dxa"/>
          </w:tcPr>
          <w:p w14:paraId="4C0874C2" w14:textId="77777777" w:rsidR="001F6250" w:rsidRDefault="001F6250" w:rsidP="000A0840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 w:rsidRPr="00CE5CE5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(</w:t>
            </w:r>
            <w:proofErr w:type="spellStart"/>
            <w:proofErr w:type="gramStart"/>
            <w:r w:rsidRPr="00CE5CE5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multidisease</w:t>
            </w:r>
            <w:proofErr w:type="spellEnd"/>
            <w:proofErr w:type="gramEnd"/>
            <w:r w:rsidRPr="00CE5CE5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? or multi</w:t>
            </w:r>
            <w:r w:rsidRPr="00CE5CE5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‐</w:t>
            </w:r>
            <w:r w:rsidRPr="00CE5CE5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disease? or (multiple adj (ill$ or disease? or condition? or </w:t>
            </w:r>
            <w:proofErr w:type="spellStart"/>
            <w:r w:rsidRPr="00CE5CE5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syndrom</w:t>
            </w:r>
            <w:proofErr w:type="spellEnd"/>
            <w:r w:rsidRPr="00CE5CE5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$ or disorder?))).</w:t>
            </w:r>
            <w:proofErr w:type="spellStart"/>
            <w:r w:rsidRPr="00CE5CE5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ti,ab</w:t>
            </w:r>
            <w:proofErr w:type="spellEnd"/>
            <w:r w:rsidRPr="00CE5CE5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.</w:t>
            </w:r>
          </w:p>
        </w:tc>
        <w:tc>
          <w:tcPr>
            <w:tcW w:w="1319" w:type="dxa"/>
          </w:tcPr>
          <w:p w14:paraId="7B741E2D" w14:textId="77777777" w:rsidR="001F6250" w:rsidRDefault="000A076F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7562</w:t>
            </w:r>
          </w:p>
        </w:tc>
      </w:tr>
      <w:tr w:rsidR="001F6250" w14:paraId="610B35E3" w14:textId="77777777" w:rsidTr="000A0840">
        <w:tc>
          <w:tcPr>
            <w:tcW w:w="786" w:type="dxa"/>
          </w:tcPr>
          <w:p w14:paraId="6652AF51" w14:textId="77777777" w:rsidR="001F6250" w:rsidRDefault="001F6250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8</w:t>
            </w:r>
          </w:p>
        </w:tc>
        <w:tc>
          <w:tcPr>
            <w:tcW w:w="6357" w:type="dxa"/>
          </w:tcPr>
          <w:p w14:paraId="0D1CAA91" w14:textId="77777777" w:rsidR="001F6250" w:rsidRDefault="001F6250" w:rsidP="000A0840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 w:rsidRPr="00CE5CE5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or/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4-7</w:t>
            </w:r>
          </w:p>
        </w:tc>
        <w:tc>
          <w:tcPr>
            <w:tcW w:w="1319" w:type="dxa"/>
          </w:tcPr>
          <w:p w14:paraId="1FC844FC" w14:textId="77777777" w:rsidR="001F6250" w:rsidRDefault="000A076F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451418</w:t>
            </w:r>
          </w:p>
        </w:tc>
      </w:tr>
      <w:tr w:rsidR="001F6250" w14:paraId="0D9BD52E" w14:textId="77777777" w:rsidTr="000A0840">
        <w:tc>
          <w:tcPr>
            <w:tcW w:w="786" w:type="dxa"/>
          </w:tcPr>
          <w:p w14:paraId="061F241A" w14:textId="77777777" w:rsidR="001F6250" w:rsidRDefault="001F6250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9</w:t>
            </w:r>
          </w:p>
        </w:tc>
        <w:tc>
          <w:tcPr>
            <w:tcW w:w="6357" w:type="dxa"/>
          </w:tcPr>
          <w:p w14:paraId="73B8BCBA" w14:textId="77777777" w:rsidR="001F6250" w:rsidRDefault="001F6250" w:rsidP="000A0840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Chronic disease/</w:t>
            </w:r>
          </w:p>
        </w:tc>
        <w:tc>
          <w:tcPr>
            <w:tcW w:w="1319" w:type="dxa"/>
          </w:tcPr>
          <w:p w14:paraId="112D301F" w14:textId="77777777" w:rsidR="001F6250" w:rsidRDefault="000A076F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179885</w:t>
            </w:r>
          </w:p>
        </w:tc>
      </w:tr>
      <w:tr w:rsidR="001F6250" w14:paraId="64B2E340" w14:textId="77777777" w:rsidTr="000A0840">
        <w:tc>
          <w:tcPr>
            <w:tcW w:w="786" w:type="dxa"/>
          </w:tcPr>
          <w:p w14:paraId="2E4DF6DE" w14:textId="77777777" w:rsidR="001F6250" w:rsidRDefault="001F6250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0</w:t>
            </w:r>
          </w:p>
        </w:tc>
        <w:tc>
          <w:tcPr>
            <w:tcW w:w="6357" w:type="dxa"/>
          </w:tcPr>
          <w:p w14:paraId="00045C1F" w14:textId="77777777" w:rsidR="001F6250" w:rsidRDefault="001F6250" w:rsidP="000A0840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(chronic$ adj3 (disease? or ill$ or care or condition? or disorder$ or health$ or medication$ or </w:t>
            </w:r>
            <w:proofErr w:type="spell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syndrom</w:t>
            </w:r>
            <w:proofErr w:type="spell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$ or symptom$)).</w:t>
            </w:r>
            <w:proofErr w:type="spell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ti,ab</w:t>
            </w:r>
            <w:proofErr w:type="spell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.</w:t>
            </w:r>
          </w:p>
        </w:tc>
        <w:tc>
          <w:tcPr>
            <w:tcW w:w="1319" w:type="dxa"/>
          </w:tcPr>
          <w:p w14:paraId="424ED0F3" w14:textId="77777777" w:rsidR="001F6250" w:rsidRDefault="000A076F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567295</w:t>
            </w:r>
          </w:p>
        </w:tc>
      </w:tr>
      <w:tr w:rsidR="001F6250" w14:paraId="497B733D" w14:textId="77777777" w:rsidTr="000A0840">
        <w:tc>
          <w:tcPr>
            <w:tcW w:w="786" w:type="dxa"/>
          </w:tcPr>
          <w:p w14:paraId="3DC5084F" w14:textId="77777777" w:rsidR="001F6250" w:rsidRDefault="001F6250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1</w:t>
            </w:r>
          </w:p>
        </w:tc>
        <w:tc>
          <w:tcPr>
            <w:tcW w:w="6357" w:type="dxa"/>
          </w:tcPr>
          <w:p w14:paraId="4ADC946B" w14:textId="77777777" w:rsidR="001F6250" w:rsidRPr="00CE5CE5" w:rsidRDefault="001F6250" w:rsidP="000A0840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r w:rsidRPr="00CE5CE5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or/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9-10</w:t>
            </w:r>
          </w:p>
        </w:tc>
        <w:tc>
          <w:tcPr>
            <w:tcW w:w="1319" w:type="dxa"/>
          </w:tcPr>
          <w:p w14:paraId="0B369EEC" w14:textId="77777777" w:rsidR="001F6250" w:rsidRDefault="007679C9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668103</w:t>
            </w:r>
          </w:p>
        </w:tc>
      </w:tr>
      <w:tr w:rsidR="001F6250" w14:paraId="7D8AC539" w14:textId="77777777" w:rsidTr="000A0840">
        <w:tc>
          <w:tcPr>
            <w:tcW w:w="786" w:type="dxa"/>
          </w:tcPr>
          <w:p w14:paraId="2000CB25" w14:textId="77777777" w:rsidR="001F6250" w:rsidRDefault="001F6250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2</w:t>
            </w:r>
          </w:p>
        </w:tc>
        <w:tc>
          <w:tcPr>
            <w:tcW w:w="6357" w:type="dxa"/>
          </w:tcPr>
          <w:p w14:paraId="597E1811" w14:textId="77777777" w:rsidR="001F6250" w:rsidRPr="00CE5CE5" w:rsidRDefault="001F6250" w:rsidP="000A0840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8 or 11</w:t>
            </w:r>
          </w:p>
        </w:tc>
        <w:tc>
          <w:tcPr>
            <w:tcW w:w="1319" w:type="dxa"/>
          </w:tcPr>
          <w:p w14:paraId="556E24E8" w14:textId="77777777" w:rsidR="001F6250" w:rsidRDefault="007679C9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1070515</w:t>
            </w:r>
          </w:p>
        </w:tc>
      </w:tr>
      <w:tr w:rsidR="001F6250" w14:paraId="301723FE" w14:textId="77777777" w:rsidTr="000A0840">
        <w:tc>
          <w:tcPr>
            <w:tcW w:w="786" w:type="dxa"/>
          </w:tcPr>
          <w:p w14:paraId="4FBD1FF4" w14:textId="77777777" w:rsidR="001F6250" w:rsidRDefault="001F6250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3</w:t>
            </w:r>
          </w:p>
        </w:tc>
        <w:tc>
          <w:tcPr>
            <w:tcW w:w="6357" w:type="dxa"/>
          </w:tcPr>
          <w:p w14:paraId="257FC469" w14:textId="77777777" w:rsidR="001F6250" w:rsidRPr="00CE5CE5" w:rsidRDefault="001F6250" w:rsidP="000A0840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exp diabetes mellitus/ or </w:t>
            </w:r>
            <w:proofErr w:type="spell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diabet</w:t>
            </w:r>
            <w:proofErr w:type="spell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$.</w:t>
            </w:r>
            <w:proofErr w:type="spell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ti,ab</w:t>
            </w:r>
            <w:proofErr w:type="spell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.</w:t>
            </w:r>
          </w:p>
        </w:tc>
        <w:tc>
          <w:tcPr>
            <w:tcW w:w="1319" w:type="dxa"/>
          </w:tcPr>
          <w:p w14:paraId="319EB1C8" w14:textId="77777777" w:rsidR="001F6250" w:rsidRDefault="007679C9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1160362</w:t>
            </w:r>
          </w:p>
        </w:tc>
      </w:tr>
      <w:tr w:rsidR="001F6250" w14:paraId="55F3AF99" w14:textId="77777777" w:rsidTr="000A0840">
        <w:tc>
          <w:tcPr>
            <w:tcW w:w="786" w:type="dxa"/>
          </w:tcPr>
          <w:p w14:paraId="02CC950E" w14:textId="77777777" w:rsidR="001F6250" w:rsidRDefault="001F6250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4</w:t>
            </w:r>
          </w:p>
        </w:tc>
        <w:tc>
          <w:tcPr>
            <w:tcW w:w="6357" w:type="dxa"/>
          </w:tcPr>
          <w:p w14:paraId="7D7EDC06" w14:textId="77777777" w:rsidR="001F6250" w:rsidRPr="00CE5CE5" w:rsidRDefault="001F6250" w:rsidP="000A0840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proofErr w:type="gram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exp</w:t>
            </w:r>
            <w:proofErr w:type="gram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hypertension/ or (</w:t>
            </w:r>
            <w:proofErr w:type="spell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hypertens</w:t>
            </w:r>
            <w:proofErr w:type="spell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$ or "high blood pressure?").</w:t>
            </w:r>
            <w:proofErr w:type="spell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ti,ab</w:t>
            </w:r>
            <w:proofErr w:type="spell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.</w:t>
            </w:r>
          </w:p>
        </w:tc>
        <w:tc>
          <w:tcPr>
            <w:tcW w:w="1319" w:type="dxa"/>
          </w:tcPr>
          <w:p w14:paraId="06CBDD41" w14:textId="77777777" w:rsidR="001F6250" w:rsidRDefault="007679C9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958008</w:t>
            </w:r>
          </w:p>
        </w:tc>
      </w:tr>
      <w:tr w:rsidR="001F6250" w14:paraId="3298C048" w14:textId="77777777" w:rsidTr="000A0840">
        <w:tc>
          <w:tcPr>
            <w:tcW w:w="786" w:type="dxa"/>
          </w:tcPr>
          <w:p w14:paraId="00A46823" w14:textId="77777777" w:rsidR="001F6250" w:rsidRDefault="001F6250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5</w:t>
            </w:r>
          </w:p>
        </w:tc>
        <w:tc>
          <w:tcPr>
            <w:tcW w:w="6357" w:type="dxa"/>
          </w:tcPr>
          <w:p w14:paraId="3E3BBB3D" w14:textId="77777777" w:rsidR="001F6250" w:rsidRPr="00CE5CE5" w:rsidRDefault="001F6250" w:rsidP="000A0840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proofErr w:type="gram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exp</w:t>
            </w:r>
            <w:proofErr w:type="gram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heart diseases/ or (((heart or cardiac or cardiovascular or coronary) adj (disease? or disorder? or failure)) or </w:t>
            </w:r>
            <w:proofErr w:type="spell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arrythmia</w:t>
            </w:r>
            <w:proofErr w:type="spell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?).</w:t>
            </w:r>
            <w:proofErr w:type="spell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ti,ab</w:t>
            </w:r>
            <w:proofErr w:type="spell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.</w:t>
            </w:r>
          </w:p>
        </w:tc>
        <w:tc>
          <w:tcPr>
            <w:tcW w:w="1319" w:type="dxa"/>
          </w:tcPr>
          <w:p w14:paraId="148AF9AB" w14:textId="77777777" w:rsidR="001F6250" w:rsidRDefault="007679C9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2123544</w:t>
            </w:r>
          </w:p>
        </w:tc>
      </w:tr>
      <w:tr w:rsidR="001F6250" w14:paraId="3FA840A6" w14:textId="77777777" w:rsidTr="000A0840">
        <w:tc>
          <w:tcPr>
            <w:tcW w:w="786" w:type="dxa"/>
          </w:tcPr>
          <w:p w14:paraId="2915559C" w14:textId="77777777" w:rsidR="001F6250" w:rsidRDefault="001F6250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6</w:t>
            </w:r>
          </w:p>
        </w:tc>
        <w:tc>
          <w:tcPr>
            <w:tcW w:w="6357" w:type="dxa"/>
          </w:tcPr>
          <w:p w14:paraId="32821824" w14:textId="77777777" w:rsidR="001F6250" w:rsidRPr="00CE5CE5" w:rsidRDefault="001F6250" w:rsidP="000A0840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proofErr w:type="gram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exp</w:t>
            </w:r>
            <w:proofErr w:type="gram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cerebrovascular disorders/ or ((cerebrovascular or vascular or </w:t>
            </w:r>
            <w:proofErr w:type="spell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carotoid</w:t>
            </w:r>
            <w:proofErr w:type="spell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$ or </w:t>
            </w:r>
            <w:proofErr w:type="spell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arter</w:t>
            </w:r>
            <w:proofErr w:type="spell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$) </w:t>
            </w:r>
            <w:proofErr w:type="spell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adj</w:t>
            </w:r>
            <w:proofErr w:type="spell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(disorder? or disease?)).</w:t>
            </w:r>
            <w:proofErr w:type="spell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ti,ab</w:t>
            </w:r>
            <w:proofErr w:type="spell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.</w:t>
            </w:r>
          </w:p>
        </w:tc>
        <w:tc>
          <w:tcPr>
            <w:tcW w:w="1319" w:type="dxa"/>
          </w:tcPr>
          <w:p w14:paraId="43E4E815" w14:textId="77777777" w:rsidR="001F6250" w:rsidRDefault="007679C9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857221</w:t>
            </w:r>
          </w:p>
        </w:tc>
      </w:tr>
      <w:tr w:rsidR="001F6250" w14:paraId="5D4B6116" w14:textId="77777777" w:rsidTr="000A0840">
        <w:tc>
          <w:tcPr>
            <w:tcW w:w="786" w:type="dxa"/>
          </w:tcPr>
          <w:p w14:paraId="34C50409" w14:textId="77777777" w:rsidR="001F6250" w:rsidRDefault="001F6250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7</w:t>
            </w:r>
          </w:p>
        </w:tc>
        <w:tc>
          <w:tcPr>
            <w:tcW w:w="6357" w:type="dxa"/>
          </w:tcPr>
          <w:p w14:paraId="05389E0C" w14:textId="77777777" w:rsidR="001F6250" w:rsidRPr="00CE5CE5" w:rsidRDefault="001F6250" w:rsidP="000A0840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proofErr w:type="spell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exp</w:t>
            </w:r>
            <w:proofErr w:type="spell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asthma/ or asthma$.</w:t>
            </w:r>
            <w:proofErr w:type="spell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ti,ab</w:t>
            </w:r>
            <w:proofErr w:type="spell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.</w:t>
            </w:r>
          </w:p>
        </w:tc>
        <w:tc>
          <w:tcPr>
            <w:tcW w:w="1319" w:type="dxa"/>
          </w:tcPr>
          <w:p w14:paraId="6813DE7D" w14:textId="77777777" w:rsidR="001F6250" w:rsidRDefault="007679C9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295671</w:t>
            </w:r>
          </w:p>
        </w:tc>
      </w:tr>
      <w:tr w:rsidR="001F6250" w14:paraId="2ADF474B" w14:textId="77777777" w:rsidTr="000A0840">
        <w:tc>
          <w:tcPr>
            <w:tcW w:w="786" w:type="dxa"/>
          </w:tcPr>
          <w:p w14:paraId="2FD8769D" w14:textId="77777777" w:rsidR="001F6250" w:rsidRDefault="001F6250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8</w:t>
            </w:r>
          </w:p>
        </w:tc>
        <w:tc>
          <w:tcPr>
            <w:tcW w:w="6357" w:type="dxa"/>
          </w:tcPr>
          <w:p w14:paraId="1E4B34E9" w14:textId="77777777" w:rsidR="001F6250" w:rsidRPr="00CE5CE5" w:rsidRDefault="001F6250" w:rsidP="000A0840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proofErr w:type="gram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exp</w:t>
            </w:r>
            <w:proofErr w:type="gram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pulmonary disease chronic obstructive/ or (</w:t>
            </w:r>
            <w:proofErr w:type="spell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copd</w:t>
            </w:r>
            <w:proofErr w:type="spell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or (pulmonary adj2 (disease? or disorder?))).</w:t>
            </w:r>
            <w:proofErr w:type="spell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ti,ab</w:t>
            </w:r>
            <w:proofErr w:type="spell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.</w:t>
            </w:r>
          </w:p>
        </w:tc>
        <w:tc>
          <w:tcPr>
            <w:tcW w:w="1319" w:type="dxa"/>
          </w:tcPr>
          <w:p w14:paraId="46399A3F" w14:textId="77777777" w:rsidR="001F6250" w:rsidRDefault="007679C9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198031</w:t>
            </w:r>
          </w:p>
        </w:tc>
      </w:tr>
      <w:tr w:rsidR="001F6250" w14:paraId="7CDA57A6" w14:textId="77777777" w:rsidTr="000A0840">
        <w:tc>
          <w:tcPr>
            <w:tcW w:w="786" w:type="dxa"/>
          </w:tcPr>
          <w:p w14:paraId="52BECB02" w14:textId="77777777" w:rsidR="001F6250" w:rsidRDefault="001F6250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9</w:t>
            </w:r>
          </w:p>
        </w:tc>
        <w:tc>
          <w:tcPr>
            <w:tcW w:w="6357" w:type="dxa"/>
          </w:tcPr>
          <w:p w14:paraId="7C7EDF7E" w14:textId="77777777" w:rsidR="001F6250" w:rsidRPr="00CE5CE5" w:rsidRDefault="001F6250" w:rsidP="000A0840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exp hyperlipidemia/ or (</w:t>
            </w:r>
            <w:proofErr w:type="spell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hyperlipidem</w:t>
            </w:r>
            <w:proofErr w:type="spell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$ or Hypercholesterolemia$ or hypertriglyceridemia$).</w:t>
            </w:r>
            <w:proofErr w:type="spell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ti,ab</w:t>
            </w:r>
            <w:proofErr w:type="spell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.</w:t>
            </w:r>
          </w:p>
        </w:tc>
        <w:tc>
          <w:tcPr>
            <w:tcW w:w="1319" w:type="dxa"/>
          </w:tcPr>
          <w:p w14:paraId="2A50E7D3" w14:textId="77777777" w:rsidR="001F6250" w:rsidRDefault="007679C9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176751</w:t>
            </w:r>
          </w:p>
        </w:tc>
      </w:tr>
      <w:tr w:rsidR="001F6250" w14:paraId="54224E43" w14:textId="77777777" w:rsidTr="000A0840">
        <w:tc>
          <w:tcPr>
            <w:tcW w:w="786" w:type="dxa"/>
          </w:tcPr>
          <w:p w14:paraId="5F617EE1" w14:textId="77777777" w:rsidR="001F6250" w:rsidRDefault="001F6250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0</w:t>
            </w:r>
          </w:p>
        </w:tc>
        <w:tc>
          <w:tcPr>
            <w:tcW w:w="6357" w:type="dxa"/>
          </w:tcPr>
          <w:p w14:paraId="3A4D5614" w14:textId="77777777" w:rsidR="001F6250" w:rsidRPr="00CE5CE5" w:rsidRDefault="001F6250" w:rsidP="000A0840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exp Thyroid diseases/ or ((thyroid adj (disease? or disorder)) or hyperthyroid$ or hypothyroid$).</w:t>
            </w:r>
            <w:proofErr w:type="spell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ti,ab</w:t>
            </w:r>
            <w:proofErr w:type="spell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.</w:t>
            </w:r>
          </w:p>
        </w:tc>
        <w:tc>
          <w:tcPr>
            <w:tcW w:w="1319" w:type="dxa"/>
          </w:tcPr>
          <w:p w14:paraId="43EC1D06" w14:textId="77777777" w:rsidR="001F6250" w:rsidRDefault="007679C9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239026</w:t>
            </w:r>
          </w:p>
        </w:tc>
      </w:tr>
      <w:tr w:rsidR="001F6250" w14:paraId="06CDD2C3" w14:textId="77777777" w:rsidTr="000A0840">
        <w:tc>
          <w:tcPr>
            <w:tcW w:w="786" w:type="dxa"/>
          </w:tcPr>
          <w:p w14:paraId="43214D70" w14:textId="77777777" w:rsidR="001F6250" w:rsidRDefault="001F6250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1</w:t>
            </w:r>
          </w:p>
        </w:tc>
        <w:tc>
          <w:tcPr>
            <w:tcW w:w="6357" w:type="dxa"/>
          </w:tcPr>
          <w:p w14:paraId="6FA48725" w14:textId="77777777" w:rsidR="001F6250" w:rsidRPr="00CE5CE5" w:rsidRDefault="001F6250" w:rsidP="000A0840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exp arthritis rheumatoid/ or rheumatoid </w:t>
            </w:r>
            <w:proofErr w:type="spell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arthritis.ti,ab</w:t>
            </w:r>
            <w:proofErr w:type="spell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.</w:t>
            </w:r>
          </w:p>
        </w:tc>
        <w:tc>
          <w:tcPr>
            <w:tcW w:w="1319" w:type="dxa"/>
          </w:tcPr>
          <w:p w14:paraId="15E17EE5" w14:textId="77777777" w:rsidR="001F6250" w:rsidRDefault="007679C9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225315</w:t>
            </w:r>
          </w:p>
        </w:tc>
      </w:tr>
      <w:tr w:rsidR="001F6250" w14:paraId="799C6D27" w14:textId="77777777" w:rsidTr="000A0840">
        <w:tc>
          <w:tcPr>
            <w:tcW w:w="786" w:type="dxa"/>
          </w:tcPr>
          <w:p w14:paraId="211B45D4" w14:textId="77777777" w:rsidR="001F6250" w:rsidRDefault="001F6250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2</w:t>
            </w:r>
          </w:p>
        </w:tc>
        <w:tc>
          <w:tcPr>
            <w:tcW w:w="6357" w:type="dxa"/>
          </w:tcPr>
          <w:p w14:paraId="2E529854" w14:textId="77777777" w:rsidR="001F6250" w:rsidRPr="00CE5CE5" w:rsidRDefault="001F6250" w:rsidP="000A0840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proofErr w:type="gram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exp</w:t>
            </w:r>
            <w:proofErr w:type="gram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neoplasms/ or (neoplasm? or cancer?).</w:t>
            </w:r>
            <w:proofErr w:type="spell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ti,ab</w:t>
            </w:r>
            <w:proofErr w:type="spell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.</w:t>
            </w:r>
          </w:p>
        </w:tc>
        <w:tc>
          <w:tcPr>
            <w:tcW w:w="1319" w:type="dxa"/>
          </w:tcPr>
          <w:p w14:paraId="31AA9ED7" w14:textId="77777777" w:rsidR="001F6250" w:rsidRDefault="007679C9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5071486</w:t>
            </w:r>
          </w:p>
        </w:tc>
      </w:tr>
      <w:tr w:rsidR="001F6250" w14:paraId="26A8536A" w14:textId="77777777" w:rsidTr="000A0840">
        <w:tc>
          <w:tcPr>
            <w:tcW w:w="786" w:type="dxa"/>
          </w:tcPr>
          <w:p w14:paraId="01146337" w14:textId="77777777" w:rsidR="001F6250" w:rsidRDefault="001F6250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3</w:t>
            </w:r>
          </w:p>
        </w:tc>
        <w:tc>
          <w:tcPr>
            <w:tcW w:w="6357" w:type="dxa"/>
          </w:tcPr>
          <w:p w14:paraId="062ED3C8" w14:textId="77777777" w:rsidR="001F6250" w:rsidRPr="00CE5CE5" w:rsidRDefault="001F6250" w:rsidP="000A0840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proofErr w:type="gram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exp</w:t>
            </w:r>
            <w:proofErr w:type="gram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kidney diseases/ or (kidney adj (disease? or disorder?)).</w:t>
            </w:r>
            <w:proofErr w:type="spell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ti,ab</w:t>
            </w:r>
            <w:proofErr w:type="spell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.</w:t>
            </w:r>
          </w:p>
        </w:tc>
        <w:tc>
          <w:tcPr>
            <w:tcW w:w="1319" w:type="dxa"/>
          </w:tcPr>
          <w:p w14:paraId="4D7F45DF" w14:textId="77777777" w:rsidR="001F6250" w:rsidRDefault="007679C9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971444</w:t>
            </w:r>
          </w:p>
        </w:tc>
      </w:tr>
      <w:tr w:rsidR="001F6250" w14:paraId="03BF8FCA" w14:textId="77777777" w:rsidTr="000A0840">
        <w:tc>
          <w:tcPr>
            <w:tcW w:w="786" w:type="dxa"/>
          </w:tcPr>
          <w:p w14:paraId="2294C41B" w14:textId="77777777" w:rsidR="001F6250" w:rsidRDefault="001F6250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4</w:t>
            </w:r>
          </w:p>
        </w:tc>
        <w:tc>
          <w:tcPr>
            <w:tcW w:w="6357" w:type="dxa"/>
          </w:tcPr>
          <w:p w14:paraId="4033F4EF" w14:textId="77777777" w:rsidR="001F6250" w:rsidRPr="00CE5CE5" w:rsidRDefault="001F6250" w:rsidP="000A0840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proofErr w:type="gram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exp</w:t>
            </w:r>
            <w:proofErr w:type="gram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liver diseases/ or (liver adj (disease? or disorder?)).</w:t>
            </w:r>
            <w:proofErr w:type="spell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ti,ab</w:t>
            </w:r>
            <w:proofErr w:type="spell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.</w:t>
            </w:r>
          </w:p>
        </w:tc>
        <w:tc>
          <w:tcPr>
            <w:tcW w:w="1319" w:type="dxa"/>
          </w:tcPr>
          <w:p w14:paraId="24484659" w14:textId="77777777" w:rsidR="001F6250" w:rsidRDefault="007679C9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1024179</w:t>
            </w:r>
          </w:p>
        </w:tc>
      </w:tr>
      <w:tr w:rsidR="001F6250" w14:paraId="4B469DC6" w14:textId="77777777" w:rsidTr="000A0840">
        <w:tc>
          <w:tcPr>
            <w:tcW w:w="786" w:type="dxa"/>
          </w:tcPr>
          <w:p w14:paraId="66FBE87C" w14:textId="77777777" w:rsidR="001F6250" w:rsidRDefault="001F6250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5</w:t>
            </w:r>
          </w:p>
        </w:tc>
        <w:tc>
          <w:tcPr>
            <w:tcW w:w="6357" w:type="dxa"/>
          </w:tcPr>
          <w:p w14:paraId="6912CE69" w14:textId="77777777" w:rsidR="001F6250" w:rsidRPr="00CE5CE5" w:rsidRDefault="001F6250" w:rsidP="000A0840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proofErr w:type="spell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exp</w:t>
            </w:r>
            <w:proofErr w:type="spell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osteoporosis/ or </w:t>
            </w:r>
            <w:proofErr w:type="spellStart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osteoporosis.ti,ab</w:t>
            </w:r>
            <w:proofErr w:type="spellEnd"/>
            <w:r w:rsidRPr="00CE5CE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.</w:t>
            </w:r>
          </w:p>
        </w:tc>
        <w:tc>
          <w:tcPr>
            <w:tcW w:w="1319" w:type="dxa"/>
          </w:tcPr>
          <w:p w14:paraId="11858B88" w14:textId="77777777" w:rsidR="001F6250" w:rsidRDefault="007679C9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152048</w:t>
            </w:r>
          </w:p>
        </w:tc>
      </w:tr>
      <w:tr w:rsidR="001F6250" w14:paraId="02A4E4CA" w14:textId="77777777" w:rsidTr="000A0840">
        <w:tc>
          <w:tcPr>
            <w:tcW w:w="786" w:type="dxa"/>
          </w:tcPr>
          <w:p w14:paraId="6F1F85B3" w14:textId="77777777" w:rsidR="001F6250" w:rsidRDefault="001F6250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6</w:t>
            </w:r>
          </w:p>
        </w:tc>
        <w:tc>
          <w:tcPr>
            <w:tcW w:w="6357" w:type="dxa"/>
          </w:tcPr>
          <w:p w14:paraId="27591CE3" w14:textId="77777777" w:rsidR="001F6250" w:rsidRPr="00CE5CE5" w:rsidRDefault="001F6250" w:rsidP="000A0840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o</w:t>
            </w:r>
            <w:r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r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/13-25</w:t>
            </w:r>
          </w:p>
        </w:tc>
        <w:tc>
          <w:tcPr>
            <w:tcW w:w="1319" w:type="dxa"/>
          </w:tcPr>
          <w:p w14:paraId="20B609DB" w14:textId="77777777" w:rsidR="001F6250" w:rsidRDefault="007679C9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10382850</w:t>
            </w:r>
          </w:p>
        </w:tc>
      </w:tr>
      <w:tr w:rsidR="001F6250" w14:paraId="7585520F" w14:textId="77777777" w:rsidTr="000A0840">
        <w:tc>
          <w:tcPr>
            <w:tcW w:w="786" w:type="dxa"/>
          </w:tcPr>
          <w:p w14:paraId="0AE9BEC7" w14:textId="77777777" w:rsidR="001F6250" w:rsidRDefault="001F6250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7</w:t>
            </w:r>
          </w:p>
        </w:tc>
        <w:tc>
          <w:tcPr>
            <w:tcW w:w="6357" w:type="dxa"/>
          </w:tcPr>
          <w:p w14:paraId="44487DE9" w14:textId="77777777" w:rsidR="001F6250" w:rsidRPr="00CE5CE5" w:rsidRDefault="001F6250" w:rsidP="000A0840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r w:rsidRPr="00CE5CE5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((</w:t>
            </w:r>
            <w:proofErr w:type="spellStart"/>
            <w:r w:rsidRPr="00CE5CE5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coocur</w:t>
            </w:r>
            <w:proofErr w:type="spellEnd"/>
            <w:r w:rsidRPr="00CE5CE5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$ or co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-</w:t>
            </w:r>
            <w:proofErr w:type="spellStart"/>
            <w:r w:rsidRPr="00CE5CE5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ocur</w:t>
            </w:r>
            <w:proofErr w:type="spellEnd"/>
            <w:r w:rsidRPr="00CE5CE5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$ or coexist$ or co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-</w:t>
            </w:r>
            <w:r w:rsidRPr="00CE5CE5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exist$ or </w:t>
            </w:r>
            <w:proofErr w:type="spellStart"/>
            <w:r w:rsidRPr="00CE5CE5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multipl</w:t>
            </w:r>
            <w:proofErr w:type="spellEnd"/>
            <w:r w:rsidRPr="00CE5CE5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$) adj3 (disease? or ill$ or care or condition? or disorder$ or health$ or medication$ or symptom$ or </w:t>
            </w:r>
            <w:proofErr w:type="spellStart"/>
            <w:r w:rsidRPr="00CE5CE5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syndrom</w:t>
            </w:r>
            <w:proofErr w:type="spellEnd"/>
            <w:r w:rsidRPr="00CE5CE5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$)).</w:t>
            </w:r>
            <w:proofErr w:type="spellStart"/>
            <w:r w:rsidRPr="00CE5CE5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ti,ab</w:t>
            </w:r>
            <w:proofErr w:type="spellEnd"/>
            <w:r w:rsidRPr="00CE5CE5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.</w:t>
            </w:r>
          </w:p>
        </w:tc>
        <w:tc>
          <w:tcPr>
            <w:tcW w:w="1319" w:type="dxa"/>
          </w:tcPr>
          <w:p w14:paraId="2C132529" w14:textId="77777777" w:rsidR="001F6250" w:rsidRDefault="007679C9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119965</w:t>
            </w:r>
          </w:p>
        </w:tc>
      </w:tr>
      <w:tr w:rsidR="001F6250" w14:paraId="5378D8D7" w14:textId="77777777" w:rsidTr="000A0840">
        <w:tc>
          <w:tcPr>
            <w:tcW w:w="786" w:type="dxa"/>
          </w:tcPr>
          <w:p w14:paraId="16AA042F" w14:textId="77777777" w:rsidR="001F6250" w:rsidRDefault="001F6250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8</w:t>
            </w:r>
          </w:p>
        </w:tc>
        <w:tc>
          <w:tcPr>
            <w:tcW w:w="6357" w:type="dxa"/>
          </w:tcPr>
          <w:p w14:paraId="136F46EF" w14:textId="77777777" w:rsidR="001F6250" w:rsidRPr="00CE5CE5" w:rsidRDefault="001F6250" w:rsidP="000A0840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26 and 27</w:t>
            </w:r>
          </w:p>
        </w:tc>
        <w:tc>
          <w:tcPr>
            <w:tcW w:w="1319" w:type="dxa"/>
          </w:tcPr>
          <w:p w14:paraId="2F00F9B8" w14:textId="77777777" w:rsidR="001F6250" w:rsidRDefault="007679C9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54337</w:t>
            </w:r>
          </w:p>
        </w:tc>
      </w:tr>
      <w:tr w:rsidR="001F6250" w14:paraId="500EB207" w14:textId="77777777" w:rsidTr="000A0840">
        <w:tc>
          <w:tcPr>
            <w:tcW w:w="786" w:type="dxa"/>
          </w:tcPr>
          <w:p w14:paraId="5E239781" w14:textId="77777777" w:rsidR="001F6250" w:rsidRDefault="001F6250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9</w:t>
            </w:r>
          </w:p>
        </w:tc>
        <w:tc>
          <w:tcPr>
            <w:tcW w:w="6357" w:type="dxa"/>
          </w:tcPr>
          <w:p w14:paraId="1678232E" w14:textId="77777777" w:rsidR="001F6250" w:rsidRDefault="001F6250" w:rsidP="000A0840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12 or 28</w:t>
            </w:r>
          </w:p>
        </w:tc>
        <w:tc>
          <w:tcPr>
            <w:tcW w:w="1319" w:type="dxa"/>
          </w:tcPr>
          <w:p w14:paraId="19EA6418" w14:textId="77777777" w:rsidR="001F6250" w:rsidRDefault="007679C9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1110964</w:t>
            </w:r>
          </w:p>
        </w:tc>
      </w:tr>
      <w:tr w:rsidR="001F6250" w14:paraId="57816F57" w14:textId="77777777" w:rsidTr="000A0840">
        <w:tc>
          <w:tcPr>
            <w:tcW w:w="786" w:type="dxa"/>
          </w:tcPr>
          <w:p w14:paraId="5ED0910E" w14:textId="77777777" w:rsidR="001F6250" w:rsidRDefault="001F6250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30</w:t>
            </w:r>
          </w:p>
        </w:tc>
        <w:tc>
          <w:tcPr>
            <w:tcW w:w="6357" w:type="dxa"/>
          </w:tcPr>
          <w:p w14:paraId="0259B01D" w14:textId="77777777" w:rsidR="001F6250" w:rsidRDefault="001F6250" w:rsidP="000A0840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3 and 29</w:t>
            </w:r>
          </w:p>
        </w:tc>
        <w:tc>
          <w:tcPr>
            <w:tcW w:w="1319" w:type="dxa"/>
          </w:tcPr>
          <w:p w14:paraId="45C5FCD6" w14:textId="77777777" w:rsidR="001F6250" w:rsidRDefault="007679C9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24985</w:t>
            </w:r>
          </w:p>
        </w:tc>
      </w:tr>
      <w:tr w:rsidR="001F6250" w14:paraId="78AB8600" w14:textId="77777777" w:rsidTr="000A0840">
        <w:tc>
          <w:tcPr>
            <w:tcW w:w="786" w:type="dxa"/>
          </w:tcPr>
          <w:p w14:paraId="1B994608" w14:textId="77777777" w:rsidR="001F6250" w:rsidRDefault="001F6250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lastRenderedPageBreak/>
              <w:t>31</w:t>
            </w:r>
          </w:p>
        </w:tc>
        <w:tc>
          <w:tcPr>
            <w:tcW w:w="6357" w:type="dxa"/>
          </w:tcPr>
          <w:p w14:paraId="62206A2F" w14:textId="77777777" w:rsidR="001F6250" w:rsidRDefault="001F6250" w:rsidP="000A0840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(</w:t>
            </w:r>
            <w:r w:rsidRPr="00F27158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Qualitative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or </w:t>
            </w:r>
            <w:r w:rsidRPr="00F27158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experience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or </w:t>
            </w:r>
            <w:r w:rsidRPr="00F27158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phenomenology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or </w:t>
            </w:r>
            <w:r w:rsidRPr="00F27158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ethnography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or </w:t>
            </w:r>
            <w:r w:rsidRPr="00F27158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grounded theory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or </w:t>
            </w:r>
            <w:r w:rsidRPr="00F27158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mixed method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or </w:t>
            </w:r>
            <w:r w:rsidRPr="00F27158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interview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or </w:t>
            </w:r>
            <w:r w:rsidRPr="00F27158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focus group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or </w:t>
            </w:r>
            <w:r w:rsidRPr="00F27158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diary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)</w:t>
            </w:r>
            <w:r w:rsidRPr="00CE5CE5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.</w:t>
            </w:r>
            <w:proofErr w:type="spellStart"/>
            <w:r w:rsidRPr="00CE5CE5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ti,ab</w:t>
            </w:r>
            <w:proofErr w:type="spellEnd"/>
          </w:p>
        </w:tc>
        <w:tc>
          <w:tcPr>
            <w:tcW w:w="1319" w:type="dxa"/>
          </w:tcPr>
          <w:p w14:paraId="10967FA5" w14:textId="77777777" w:rsidR="001F6250" w:rsidRDefault="007679C9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1422042</w:t>
            </w:r>
          </w:p>
        </w:tc>
      </w:tr>
      <w:tr w:rsidR="001F6250" w14:paraId="4B51BCA7" w14:textId="77777777" w:rsidTr="000A0840">
        <w:tc>
          <w:tcPr>
            <w:tcW w:w="786" w:type="dxa"/>
          </w:tcPr>
          <w:p w14:paraId="67409C84" w14:textId="77777777" w:rsidR="001F6250" w:rsidRDefault="001F6250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32</w:t>
            </w:r>
          </w:p>
        </w:tc>
        <w:tc>
          <w:tcPr>
            <w:tcW w:w="6357" w:type="dxa"/>
          </w:tcPr>
          <w:p w14:paraId="34C17129" w14:textId="77777777" w:rsidR="001F6250" w:rsidRDefault="001F6250" w:rsidP="000A0840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proofErr w:type="gramStart"/>
            <w:r w:rsidRPr="00F27158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qualitative</w:t>
            </w:r>
            <w:proofErr w:type="gramEnd"/>
            <w:r w:rsidRPr="00F27158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proofErr w:type="spellStart"/>
            <w:r w:rsidRPr="00F27158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research.hw</w:t>
            </w:r>
            <w:proofErr w:type="spellEnd"/>
            <w:r w:rsidRPr="00F27158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.</w:t>
            </w:r>
          </w:p>
        </w:tc>
        <w:tc>
          <w:tcPr>
            <w:tcW w:w="1319" w:type="dxa"/>
          </w:tcPr>
          <w:p w14:paraId="7C1EF95F" w14:textId="77777777" w:rsidR="001F6250" w:rsidRDefault="007679C9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81959</w:t>
            </w:r>
          </w:p>
        </w:tc>
      </w:tr>
      <w:tr w:rsidR="001F6250" w14:paraId="01EE2A2E" w14:textId="77777777" w:rsidTr="000A0840">
        <w:tc>
          <w:tcPr>
            <w:tcW w:w="786" w:type="dxa"/>
          </w:tcPr>
          <w:p w14:paraId="19BF3859" w14:textId="77777777" w:rsidR="001F6250" w:rsidRDefault="001F6250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33</w:t>
            </w:r>
          </w:p>
        </w:tc>
        <w:tc>
          <w:tcPr>
            <w:tcW w:w="6357" w:type="dxa"/>
          </w:tcPr>
          <w:p w14:paraId="57E17477" w14:textId="77777777" w:rsidR="001F6250" w:rsidRPr="00F27158" w:rsidRDefault="001F6250" w:rsidP="000A0840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or/31-32</w:t>
            </w:r>
          </w:p>
        </w:tc>
        <w:tc>
          <w:tcPr>
            <w:tcW w:w="1319" w:type="dxa"/>
          </w:tcPr>
          <w:p w14:paraId="7F3DD3AA" w14:textId="77777777" w:rsidR="001F6250" w:rsidRDefault="007679C9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1433454</w:t>
            </w:r>
          </w:p>
        </w:tc>
      </w:tr>
      <w:tr w:rsidR="001F6250" w14:paraId="6612C49F" w14:textId="77777777" w:rsidTr="000A0840">
        <w:tc>
          <w:tcPr>
            <w:tcW w:w="786" w:type="dxa"/>
          </w:tcPr>
          <w:p w14:paraId="28D4DF49" w14:textId="77777777" w:rsidR="001F6250" w:rsidRDefault="001F6250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34</w:t>
            </w:r>
          </w:p>
        </w:tc>
        <w:tc>
          <w:tcPr>
            <w:tcW w:w="6357" w:type="dxa"/>
          </w:tcPr>
          <w:p w14:paraId="0986AC52" w14:textId="77777777" w:rsidR="001F6250" w:rsidRDefault="001F6250" w:rsidP="000A0840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30 and 33</w:t>
            </w:r>
          </w:p>
        </w:tc>
        <w:tc>
          <w:tcPr>
            <w:tcW w:w="1319" w:type="dxa"/>
          </w:tcPr>
          <w:p w14:paraId="0E8D8422" w14:textId="77777777" w:rsidR="001F6250" w:rsidRDefault="007679C9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2404</w:t>
            </w:r>
          </w:p>
        </w:tc>
      </w:tr>
    </w:tbl>
    <w:p w14:paraId="790DF168" w14:textId="77777777" w:rsidR="007B646D" w:rsidRDefault="007B646D"/>
    <w:p w14:paraId="26F32755" w14:textId="77777777" w:rsidR="007B646D" w:rsidRDefault="006759C5">
      <w:pPr>
        <w:widowControl/>
        <w:jc w:val="left"/>
      </w:pPr>
      <w:r>
        <w:rPr>
          <w:rFonts w:ascii="Times New Roman" w:hAnsi="Times New Roman" w:cs="Times New Roman" w:hint="eastAsia"/>
          <w:b/>
          <w:color w:val="000000"/>
          <w:sz w:val="20"/>
          <w:szCs w:val="20"/>
          <w:shd w:val="clear" w:color="auto" w:fill="FFFFFF"/>
        </w:rPr>
        <w:t>CINAHL</w:t>
      </w:r>
      <w:r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 xml:space="preserve"> (</w:t>
      </w:r>
      <w:r>
        <w:rPr>
          <w:rFonts w:ascii="Times New Roman" w:hAnsi="Times New Roman" w:cs="Times New Roman" w:hint="eastAsia"/>
          <w:b/>
          <w:color w:val="000000"/>
          <w:sz w:val="20"/>
          <w:szCs w:val="20"/>
          <w:shd w:val="clear" w:color="auto" w:fill="FFFFFF"/>
        </w:rPr>
        <w:t>EBSCO</w:t>
      </w:r>
      <w:r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>)</w:t>
      </w:r>
    </w:p>
    <w:p w14:paraId="5938A7CB" w14:textId="77777777" w:rsidR="007B646D" w:rsidRDefault="006759C5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Search time: 2020-1</w:t>
      </w:r>
      <w:r w:rsidR="008B43B8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1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-2</w:t>
      </w:r>
      <w:r w:rsidR="008B43B8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3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 w:rsidR="008B43B8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19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:</w:t>
      </w:r>
      <w:r w:rsidR="008B43B8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04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787"/>
        <w:gridCol w:w="6406"/>
        <w:gridCol w:w="1326"/>
      </w:tblGrid>
      <w:tr w:rsidR="007B646D" w14:paraId="2B3B481E" w14:textId="77777777">
        <w:tc>
          <w:tcPr>
            <w:tcW w:w="787" w:type="dxa"/>
          </w:tcPr>
          <w:p w14:paraId="6D89EE43" w14:textId="77777777" w:rsidR="007B646D" w:rsidRDefault="006759C5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Search</w:t>
            </w:r>
          </w:p>
        </w:tc>
        <w:tc>
          <w:tcPr>
            <w:tcW w:w="6406" w:type="dxa"/>
          </w:tcPr>
          <w:p w14:paraId="5F86602C" w14:textId="77777777" w:rsidR="007B646D" w:rsidRDefault="006759C5">
            <w:pPr>
              <w:jc w:val="left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Query</w:t>
            </w:r>
          </w:p>
        </w:tc>
        <w:tc>
          <w:tcPr>
            <w:tcW w:w="1326" w:type="dxa"/>
          </w:tcPr>
          <w:p w14:paraId="41245E1D" w14:textId="77777777" w:rsidR="007B646D" w:rsidRDefault="006759C5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Items found</w:t>
            </w:r>
          </w:p>
        </w:tc>
      </w:tr>
      <w:tr w:rsidR="007B646D" w14:paraId="69FF8613" w14:textId="77777777">
        <w:tc>
          <w:tcPr>
            <w:tcW w:w="787" w:type="dxa"/>
          </w:tcPr>
          <w:p w14:paraId="1C4A689D" w14:textId="77777777" w:rsidR="007B646D" w:rsidRDefault="00381EA4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S</w:t>
            </w:r>
            <w:r w:rsidR="006759C5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6406" w:type="dxa"/>
          </w:tcPr>
          <w:p w14:paraId="6D9C0DF9" w14:textId="77777777" w:rsidR="007B646D" w:rsidRDefault="006759C5" w:rsidP="00C46C5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(MH HIV</w:t>
            </w:r>
            <w:r w:rsidR="00C46C5D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+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) </w:t>
            </w:r>
            <w:r w:rsidR="00381EA4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or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(MH "Human Immunodeficiency Virus</w:t>
            </w:r>
            <w:r w:rsidR="00C46C5D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+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") </w:t>
            </w:r>
            <w:r w:rsidR="00381EA4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or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(MH "Acquired Immunodeficiency Syndrome</w:t>
            </w:r>
            <w:r w:rsidR="00C46C5D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+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")</w:t>
            </w:r>
          </w:p>
        </w:tc>
        <w:tc>
          <w:tcPr>
            <w:tcW w:w="1326" w:type="dxa"/>
          </w:tcPr>
          <w:p w14:paraId="16D0F97A" w14:textId="77777777" w:rsidR="007B646D" w:rsidRDefault="003044E7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26039</w:t>
            </w:r>
          </w:p>
        </w:tc>
      </w:tr>
      <w:tr w:rsidR="007B646D" w14:paraId="6A30660A" w14:textId="77777777">
        <w:tc>
          <w:tcPr>
            <w:tcW w:w="787" w:type="dxa"/>
          </w:tcPr>
          <w:p w14:paraId="0AC76F0E" w14:textId="77777777" w:rsidR="007B646D" w:rsidRDefault="00381EA4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S</w:t>
            </w:r>
            <w:r w:rsidR="006759C5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6406" w:type="dxa"/>
          </w:tcPr>
          <w:p w14:paraId="1FFC31FF" w14:textId="77777777" w:rsidR="007B646D" w:rsidRDefault="006759C5" w:rsidP="00C46C5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TI </w:t>
            </w:r>
            <w:r w:rsidR="00C46C5D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hiv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 w:rsidR="00381EA4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or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AIDS </w:t>
            </w:r>
            <w:r w:rsidR="00381EA4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or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PLWHA </w:t>
            </w:r>
            <w:r w:rsidR="00381EA4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or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PLWH </w:t>
            </w:r>
            <w:r w:rsidR="00381EA4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or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human immunodeficiency virus </w:t>
            </w:r>
            <w:r w:rsidR="00381EA4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or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human </w:t>
            </w:r>
            <w:r w:rsidR="00C46C5D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immune</w:t>
            </w:r>
            <w:r w:rsidR="00C46C5D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deficiency virus </w:t>
            </w:r>
            <w:r w:rsidR="00381EA4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or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human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immunedeficiency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virus </w:t>
            </w:r>
            <w:r w:rsidR="00381EA4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or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human immune</w:t>
            </w:r>
            <w:r w:rsidR="00C46C5D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deficiency virus OR acquired immune</w:t>
            </w:r>
            <w:r w:rsidR="00C46C5D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deficiency syndrome OR acquired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immunedeficiency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syndrome </w:t>
            </w:r>
            <w:r w:rsidR="00381EA4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or 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acquired immunodeficiency syndrome </w:t>
            </w:r>
            <w:r w:rsidR="00381EA4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or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acquired </w:t>
            </w:r>
            <w:r w:rsidR="00C46C5D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immune</w:t>
            </w:r>
            <w:r w:rsidR="00C46C5D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deficiency syndrome)</w:t>
            </w:r>
            <w:r w:rsidR="00C46C5D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 w:rsidR="00381EA4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or</w:t>
            </w:r>
            <w:r w:rsidR="00C46C5D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 w:rsidR="00381EA4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AB</w:t>
            </w:r>
            <w:r w:rsidR="00C46C5D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(</w:t>
            </w:r>
            <w:proofErr w:type="spellStart"/>
            <w:r w:rsidR="00381EA4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hiv</w:t>
            </w:r>
            <w:proofErr w:type="spellEnd"/>
            <w:r w:rsidR="00381EA4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or AIDS or PLWHA or PLWH or human immunodeficiency virus or human </w:t>
            </w:r>
            <w:r w:rsidR="00381EA4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immune</w:t>
            </w:r>
            <w:r w:rsidR="00381EA4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-deficiency virus or human </w:t>
            </w:r>
            <w:proofErr w:type="spellStart"/>
            <w:r w:rsidR="00381EA4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immunedeficiency</w:t>
            </w:r>
            <w:proofErr w:type="spellEnd"/>
            <w:r w:rsidR="00381EA4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virus or human immune-deficiency virus or acquired immune-deficiency syndrome or acquired </w:t>
            </w:r>
            <w:proofErr w:type="spellStart"/>
            <w:r w:rsidR="00381EA4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immunedeficiency</w:t>
            </w:r>
            <w:proofErr w:type="spellEnd"/>
            <w:r w:rsidR="00381EA4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syndrome or acquired immunodeficiency syndrome or acquired </w:t>
            </w:r>
            <w:r w:rsidR="00381EA4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immune</w:t>
            </w:r>
            <w:r w:rsidR="00381EA4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-deficiency syndrome</w:t>
            </w:r>
            <w:r w:rsidR="00C46C5D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)</w:t>
            </w:r>
          </w:p>
        </w:tc>
        <w:tc>
          <w:tcPr>
            <w:tcW w:w="1326" w:type="dxa"/>
          </w:tcPr>
          <w:p w14:paraId="2916C92C" w14:textId="77777777" w:rsidR="007B646D" w:rsidRDefault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117794</w:t>
            </w:r>
          </w:p>
        </w:tc>
      </w:tr>
      <w:tr w:rsidR="007B646D" w14:paraId="10D7C34F" w14:textId="77777777">
        <w:tc>
          <w:tcPr>
            <w:tcW w:w="787" w:type="dxa"/>
          </w:tcPr>
          <w:p w14:paraId="5DC76B4B" w14:textId="77777777" w:rsidR="007B646D" w:rsidRDefault="00381EA4" w:rsidP="00381EA4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S3</w:t>
            </w:r>
          </w:p>
        </w:tc>
        <w:tc>
          <w:tcPr>
            <w:tcW w:w="6406" w:type="dxa"/>
          </w:tcPr>
          <w:p w14:paraId="466BF808" w14:textId="77777777" w:rsidR="007B646D" w:rsidRDefault="00381EA4" w:rsidP="00381EA4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S</w:t>
            </w:r>
            <w:r w:rsidR="006759C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1 </w:t>
            </w:r>
            <w:r w:rsidR="006759C5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OR</w:t>
            </w:r>
            <w:r w:rsidR="006759C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S</w:t>
            </w:r>
            <w:r w:rsidR="006759C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2 </w:t>
            </w:r>
          </w:p>
        </w:tc>
        <w:tc>
          <w:tcPr>
            <w:tcW w:w="1326" w:type="dxa"/>
          </w:tcPr>
          <w:p w14:paraId="3717384D" w14:textId="77777777" w:rsidR="007B646D" w:rsidRDefault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123726</w:t>
            </w:r>
          </w:p>
        </w:tc>
      </w:tr>
      <w:tr w:rsidR="007B646D" w14:paraId="25D97469" w14:textId="77777777">
        <w:trPr>
          <w:trHeight w:val="90"/>
        </w:trPr>
        <w:tc>
          <w:tcPr>
            <w:tcW w:w="787" w:type="dxa"/>
          </w:tcPr>
          <w:p w14:paraId="406C5F4D" w14:textId="77777777" w:rsidR="007B646D" w:rsidRDefault="00381EA4" w:rsidP="00381EA4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S4</w:t>
            </w:r>
          </w:p>
        </w:tc>
        <w:tc>
          <w:tcPr>
            <w:tcW w:w="6406" w:type="dxa"/>
          </w:tcPr>
          <w:p w14:paraId="1890F041" w14:textId="77777777" w:rsidR="007B646D" w:rsidRDefault="00381EA4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 w:rsidRPr="00381EA4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(MH "Comorbidity")</w:t>
            </w:r>
          </w:p>
        </w:tc>
        <w:tc>
          <w:tcPr>
            <w:tcW w:w="1326" w:type="dxa"/>
          </w:tcPr>
          <w:p w14:paraId="0B5DBAF1" w14:textId="77777777" w:rsidR="007B646D" w:rsidRDefault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62940</w:t>
            </w:r>
          </w:p>
        </w:tc>
      </w:tr>
      <w:tr w:rsidR="00381EA4" w14:paraId="0BC92606" w14:textId="77777777">
        <w:trPr>
          <w:trHeight w:val="90"/>
        </w:trPr>
        <w:tc>
          <w:tcPr>
            <w:tcW w:w="787" w:type="dxa"/>
          </w:tcPr>
          <w:p w14:paraId="2253B737" w14:textId="77777777" w:rsidR="00381EA4" w:rsidRDefault="00381EA4" w:rsidP="00381EA4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S5</w:t>
            </w:r>
          </w:p>
        </w:tc>
        <w:tc>
          <w:tcPr>
            <w:tcW w:w="6406" w:type="dxa"/>
          </w:tcPr>
          <w:p w14:paraId="00A86F02" w14:textId="77777777" w:rsidR="00381EA4" w:rsidRPr="00381EA4" w:rsidRDefault="00381EA4" w:rsidP="00381EA4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 w:rsidRPr="00381EA4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TI (multimorbid* or multi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-</w:t>
            </w:r>
            <w:r w:rsidRPr="00381EA4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morbid* or comorbid* or co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-</w:t>
            </w:r>
            <w:r w:rsidRPr="00381EA4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morbid* or </w:t>
            </w:r>
            <w:proofErr w:type="spellStart"/>
            <w:r w:rsidRPr="00381EA4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multidisease</w:t>
            </w:r>
            <w:proofErr w:type="spellEnd"/>
            <w:r w:rsidRPr="00381EA4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? or multi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-disease?) or AB (</w:t>
            </w:r>
            <w:r w:rsidRPr="00381EA4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multimorbid* or multi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-</w:t>
            </w:r>
            <w:r w:rsidRPr="00381EA4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morbid* or comorbid* or co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-</w:t>
            </w:r>
            <w:r w:rsidRPr="00381EA4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morbid* or </w:t>
            </w:r>
            <w:proofErr w:type="spellStart"/>
            <w:r w:rsidRPr="00381EA4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multidisease</w:t>
            </w:r>
            <w:proofErr w:type="spellEnd"/>
            <w:r w:rsidRPr="00381EA4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? or multi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-disease?</w:t>
            </w:r>
            <w:r w:rsidRPr="00381EA4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) or TI (multiple N2 ill* or multiple N2 disease? or mult</w:t>
            </w:r>
            <w:r w:rsidRPr="00381EA4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iple N2 condition? or multiple N2 </w:t>
            </w:r>
            <w:proofErr w:type="spellStart"/>
            <w:r w:rsidRPr="00381EA4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syndrom</w:t>
            </w:r>
            <w:proofErr w:type="spellEnd"/>
            <w:r w:rsidRPr="00381EA4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* or multiple N2 disorder?) or AB (multiple N2 ill* or multiple N2 disease? or multiple N2 condition? or multiple N2 </w:t>
            </w:r>
            <w:proofErr w:type="spellStart"/>
            <w:r w:rsidRPr="00381EA4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syndrom</w:t>
            </w:r>
            <w:proofErr w:type="spellEnd"/>
            <w:r w:rsidRPr="00381EA4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* or</w:t>
            </w:r>
            <w: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multiple N2 disorder?) or TI (</w:t>
            </w:r>
            <w:proofErr w:type="spellStart"/>
            <w:r w:rsidRPr="00381EA4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coocur</w:t>
            </w:r>
            <w:proofErr w:type="spellEnd"/>
            <w:r w:rsidRPr="00381EA4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* N3 disea</w:t>
            </w:r>
            <w: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se? o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coocu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* N3 ill*) or AB (</w:t>
            </w:r>
            <w:proofErr w:type="spellStart"/>
            <w:r w:rsidRPr="00381EA4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coocur</w:t>
            </w:r>
            <w:proofErr w:type="spellEnd"/>
            <w:r w:rsidRPr="00381EA4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* N3 disease? or </w:t>
            </w:r>
            <w:proofErr w:type="spellStart"/>
            <w:r w:rsidRPr="00381EA4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coocur</w:t>
            </w:r>
            <w:proofErr w:type="spellEnd"/>
            <w:r w:rsidRPr="00381EA4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* N3 ill*)</w:t>
            </w:r>
          </w:p>
        </w:tc>
        <w:tc>
          <w:tcPr>
            <w:tcW w:w="1326" w:type="dxa"/>
          </w:tcPr>
          <w:p w14:paraId="58B751C7" w14:textId="77777777" w:rsidR="00381EA4" w:rsidRDefault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79013</w:t>
            </w:r>
          </w:p>
        </w:tc>
      </w:tr>
      <w:tr w:rsidR="007B646D" w14:paraId="7A8B23F1" w14:textId="77777777">
        <w:tc>
          <w:tcPr>
            <w:tcW w:w="787" w:type="dxa"/>
          </w:tcPr>
          <w:p w14:paraId="3EC4743E" w14:textId="77777777" w:rsidR="007B646D" w:rsidRDefault="00381EA4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S</w:t>
            </w:r>
            <w:r w:rsidR="006759C5">
              <w:rPr>
                <w:rFonts w:ascii="Times New Roman" w:hAnsi="Times New Roman" w:cs="Times New Roman"/>
                <w:sz w:val="16"/>
              </w:rPr>
              <w:t>6</w:t>
            </w:r>
          </w:p>
        </w:tc>
        <w:tc>
          <w:tcPr>
            <w:tcW w:w="6406" w:type="dxa"/>
          </w:tcPr>
          <w:p w14:paraId="11AC53FB" w14:textId="77777777" w:rsidR="007B646D" w:rsidRDefault="00381EA4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S4 or S5</w:t>
            </w:r>
          </w:p>
        </w:tc>
        <w:tc>
          <w:tcPr>
            <w:tcW w:w="1326" w:type="dxa"/>
          </w:tcPr>
          <w:p w14:paraId="1B1E756A" w14:textId="77777777" w:rsidR="007B646D" w:rsidRDefault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118151</w:t>
            </w:r>
          </w:p>
        </w:tc>
      </w:tr>
      <w:tr w:rsidR="007B646D" w14:paraId="08996B2A" w14:textId="77777777">
        <w:tc>
          <w:tcPr>
            <w:tcW w:w="787" w:type="dxa"/>
          </w:tcPr>
          <w:p w14:paraId="46EEDCD8" w14:textId="77777777" w:rsidR="007B646D" w:rsidRDefault="00381EA4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S</w:t>
            </w:r>
            <w:r w:rsidR="006759C5"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6406" w:type="dxa"/>
          </w:tcPr>
          <w:p w14:paraId="549B33E4" w14:textId="77777777" w:rsidR="007B646D" w:rsidRDefault="00381EA4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 w:rsidRPr="00381EA4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(MH "Chronic Disease")</w:t>
            </w:r>
          </w:p>
        </w:tc>
        <w:tc>
          <w:tcPr>
            <w:tcW w:w="1326" w:type="dxa"/>
          </w:tcPr>
          <w:p w14:paraId="6122A178" w14:textId="77777777" w:rsidR="007B646D" w:rsidRDefault="0015229A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65378</w:t>
            </w:r>
          </w:p>
        </w:tc>
      </w:tr>
      <w:tr w:rsidR="007B646D" w14:paraId="4E60EF97" w14:textId="77777777">
        <w:trPr>
          <w:trHeight w:val="90"/>
        </w:trPr>
        <w:tc>
          <w:tcPr>
            <w:tcW w:w="787" w:type="dxa"/>
          </w:tcPr>
          <w:p w14:paraId="00B0D353" w14:textId="77777777" w:rsidR="007B646D" w:rsidRDefault="00381EA4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S</w:t>
            </w:r>
            <w:r w:rsidR="006759C5">
              <w:rPr>
                <w:rFonts w:ascii="Times New Roman" w:hAnsi="Times New Roman" w:cs="Times New Roman"/>
                <w:sz w:val="16"/>
              </w:rPr>
              <w:t>8</w:t>
            </w:r>
          </w:p>
        </w:tc>
        <w:tc>
          <w:tcPr>
            <w:tcW w:w="6406" w:type="dxa"/>
          </w:tcPr>
          <w:p w14:paraId="1AA7B8F3" w14:textId="77777777" w:rsidR="007B646D" w:rsidRDefault="00381EA4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TI (</w:t>
            </w:r>
            <w:r w:rsidRPr="00381EA4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chronic* W3 disease? or chronic* W3 ill* or chronic* W3 care or chronic* W3 condition? or chronic* W3 disorder* or chronic* W3 health* or chronic* W3 medication* or chronic* W3 </w:t>
            </w:r>
            <w:proofErr w:type="spellStart"/>
            <w:r w:rsidRPr="00381EA4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syndrom</w:t>
            </w:r>
            <w:proofErr w:type="spellEnd"/>
            <w:r w:rsidRPr="00381EA4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* or chronic</w:t>
            </w:r>
            <w:r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* W3 symptom*) or AB (</w:t>
            </w:r>
            <w:r w:rsidRPr="00381EA4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chronic* W3 disease? or chronic* W3 ill* or chronic* W3 care or chronic* W3 condition? or chronic* W3 disorder* or chronic* W3 health* or chronic* W3 medication* or chronic* W3 </w:t>
            </w:r>
            <w:proofErr w:type="spellStart"/>
            <w:r w:rsidRPr="00381EA4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s</w:t>
            </w:r>
            <w:r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yndrom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* or chronic* W3 symptom*</w:t>
            </w:r>
            <w:r w:rsidRPr="00381EA4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)</w:t>
            </w:r>
          </w:p>
        </w:tc>
        <w:tc>
          <w:tcPr>
            <w:tcW w:w="1326" w:type="dxa"/>
          </w:tcPr>
          <w:p w14:paraId="2F6EF2AF" w14:textId="77777777" w:rsidR="007B646D" w:rsidRDefault="0015229A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115834</w:t>
            </w:r>
          </w:p>
        </w:tc>
      </w:tr>
      <w:tr w:rsidR="007B646D" w14:paraId="77AA6BB5" w14:textId="77777777">
        <w:tc>
          <w:tcPr>
            <w:tcW w:w="787" w:type="dxa"/>
          </w:tcPr>
          <w:p w14:paraId="77D4450A" w14:textId="77777777" w:rsidR="007B646D" w:rsidRDefault="00381EA4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S</w:t>
            </w:r>
            <w:r w:rsidR="006759C5">
              <w:rPr>
                <w:rFonts w:ascii="Times New Roman" w:hAnsi="Times New Roman" w:cs="Times New Roman"/>
                <w:sz w:val="16"/>
              </w:rPr>
              <w:t>9</w:t>
            </w:r>
          </w:p>
        </w:tc>
        <w:tc>
          <w:tcPr>
            <w:tcW w:w="6406" w:type="dxa"/>
          </w:tcPr>
          <w:p w14:paraId="2569763D" w14:textId="77777777" w:rsidR="007B646D" w:rsidRDefault="00381EA4" w:rsidP="00381EA4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 w:rsidRPr="00381EA4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7</w:t>
            </w:r>
            <w:r w:rsidRPr="00381EA4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or S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8</w:t>
            </w:r>
          </w:p>
        </w:tc>
        <w:tc>
          <w:tcPr>
            <w:tcW w:w="1326" w:type="dxa"/>
          </w:tcPr>
          <w:p w14:paraId="59E9C153" w14:textId="77777777" w:rsidR="007B646D" w:rsidRDefault="0015229A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158356</w:t>
            </w:r>
          </w:p>
        </w:tc>
      </w:tr>
      <w:tr w:rsidR="007B646D" w14:paraId="207E0034" w14:textId="77777777">
        <w:tc>
          <w:tcPr>
            <w:tcW w:w="787" w:type="dxa"/>
          </w:tcPr>
          <w:p w14:paraId="5FF307CC" w14:textId="77777777" w:rsidR="007B646D" w:rsidRDefault="00381EA4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S</w:t>
            </w:r>
            <w:r w:rsidR="006759C5">
              <w:rPr>
                <w:rFonts w:ascii="Times New Roman" w:hAnsi="Times New Roman" w:cs="Times New Roman" w:hint="eastAsia"/>
                <w:sz w:val="16"/>
              </w:rPr>
              <w:t>10</w:t>
            </w:r>
          </w:p>
        </w:tc>
        <w:tc>
          <w:tcPr>
            <w:tcW w:w="6406" w:type="dxa"/>
          </w:tcPr>
          <w:p w14:paraId="097EFF7E" w14:textId="77777777" w:rsidR="007B646D" w:rsidRDefault="00381EA4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 w:rsidRPr="00381EA4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(MH "Diabetes Mellitus+")</w:t>
            </w:r>
          </w:p>
        </w:tc>
        <w:tc>
          <w:tcPr>
            <w:tcW w:w="1326" w:type="dxa"/>
          </w:tcPr>
          <w:p w14:paraId="681C4B34" w14:textId="77777777" w:rsidR="007B646D" w:rsidRDefault="0015229A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168802</w:t>
            </w:r>
          </w:p>
        </w:tc>
      </w:tr>
      <w:tr w:rsidR="007B646D" w14:paraId="015B2797" w14:textId="77777777">
        <w:tc>
          <w:tcPr>
            <w:tcW w:w="787" w:type="dxa"/>
          </w:tcPr>
          <w:p w14:paraId="1CDA9D77" w14:textId="77777777" w:rsidR="007B646D" w:rsidRDefault="00381EA4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S</w:t>
            </w:r>
            <w:r w:rsidR="006759C5">
              <w:rPr>
                <w:rFonts w:ascii="Times New Roman" w:hAnsi="Times New Roman" w:cs="Times New Roman" w:hint="eastAsia"/>
                <w:sz w:val="16"/>
              </w:rPr>
              <w:t>11</w:t>
            </w:r>
          </w:p>
        </w:tc>
        <w:tc>
          <w:tcPr>
            <w:tcW w:w="6406" w:type="dxa"/>
          </w:tcPr>
          <w:p w14:paraId="09D79827" w14:textId="77777777" w:rsidR="007B646D" w:rsidRDefault="00381EA4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 w:rsidRPr="00381EA4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(MM "Hypertension+") OR (MM "Cerebrovascular Disorders+")</w:t>
            </w:r>
          </w:p>
        </w:tc>
        <w:tc>
          <w:tcPr>
            <w:tcW w:w="1326" w:type="dxa"/>
          </w:tcPr>
          <w:p w14:paraId="2EF4D34E" w14:textId="77777777" w:rsidR="007B646D" w:rsidRDefault="0015229A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141625</w:t>
            </w:r>
          </w:p>
        </w:tc>
      </w:tr>
      <w:tr w:rsidR="007B646D" w14:paraId="11FE1C5B" w14:textId="77777777">
        <w:tc>
          <w:tcPr>
            <w:tcW w:w="787" w:type="dxa"/>
          </w:tcPr>
          <w:p w14:paraId="210A6D93" w14:textId="77777777" w:rsidR="007B646D" w:rsidRDefault="00381EA4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S</w:t>
            </w:r>
            <w:r w:rsidR="006759C5">
              <w:rPr>
                <w:rFonts w:ascii="Times New Roman" w:hAnsi="Times New Roman" w:cs="Times New Roman" w:hint="eastAsia"/>
                <w:sz w:val="16"/>
              </w:rPr>
              <w:t>12</w:t>
            </w:r>
          </w:p>
        </w:tc>
        <w:tc>
          <w:tcPr>
            <w:tcW w:w="6406" w:type="dxa"/>
          </w:tcPr>
          <w:p w14:paraId="281A7034" w14:textId="77777777" w:rsidR="007B646D" w:rsidRDefault="00381EA4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 w:rsidRPr="00381EA4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(MM "Cardiovascular Diseases+")</w:t>
            </w:r>
          </w:p>
        </w:tc>
        <w:tc>
          <w:tcPr>
            <w:tcW w:w="1326" w:type="dxa"/>
          </w:tcPr>
          <w:p w14:paraId="194F4B07" w14:textId="77777777" w:rsidR="007B646D" w:rsidRDefault="0015229A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497796</w:t>
            </w:r>
          </w:p>
        </w:tc>
      </w:tr>
      <w:tr w:rsidR="007B646D" w14:paraId="006751D5" w14:textId="77777777">
        <w:tc>
          <w:tcPr>
            <w:tcW w:w="787" w:type="dxa"/>
          </w:tcPr>
          <w:p w14:paraId="5C9291DB" w14:textId="77777777" w:rsidR="007B646D" w:rsidRDefault="00381EA4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S</w:t>
            </w:r>
            <w:r w:rsidR="006759C5">
              <w:rPr>
                <w:rFonts w:ascii="Times New Roman" w:hAnsi="Times New Roman" w:cs="Times New Roman" w:hint="eastAsia"/>
                <w:sz w:val="16"/>
              </w:rPr>
              <w:t>13</w:t>
            </w:r>
          </w:p>
        </w:tc>
        <w:tc>
          <w:tcPr>
            <w:tcW w:w="6406" w:type="dxa"/>
          </w:tcPr>
          <w:p w14:paraId="7DF268FE" w14:textId="77777777" w:rsidR="007B646D" w:rsidRDefault="00381EA4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 w:rsidRPr="00381EA4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(MM "Lung Diseases, Obstructive+") OR (MM "Pulmonary Disease, Chronic Obstructive+") OR (MM "Asthma+")</w:t>
            </w:r>
          </w:p>
        </w:tc>
        <w:tc>
          <w:tcPr>
            <w:tcW w:w="1326" w:type="dxa"/>
          </w:tcPr>
          <w:p w14:paraId="57B2C61E" w14:textId="77777777" w:rsidR="007B646D" w:rsidRDefault="0015229A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48753</w:t>
            </w:r>
          </w:p>
        </w:tc>
      </w:tr>
      <w:tr w:rsidR="00381EA4" w14:paraId="475ECBD5" w14:textId="77777777" w:rsidTr="000A0840">
        <w:tc>
          <w:tcPr>
            <w:tcW w:w="787" w:type="dxa"/>
          </w:tcPr>
          <w:p w14:paraId="16BAFF32" w14:textId="77777777" w:rsidR="00381EA4" w:rsidRDefault="00381EA4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S14</w:t>
            </w:r>
          </w:p>
        </w:tc>
        <w:tc>
          <w:tcPr>
            <w:tcW w:w="6406" w:type="dxa"/>
          </w:tcPr>
          <w:p w14:paraId="1EDCD817" w14:textId="77777777" w:rsidR="00381EA4" w:rsidRPr="00381EA4" w:rsidRDefault="00381EA4" w:rsidP="000A0840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r w:rsidRPr="00381EA4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(MM "Thyroid Diseases+")</w:t>
            </w:r>
          </w:p>
        </w:tc>
        <w:tc>
          <w:tcPr>
            <w:tcW w:w="1326" w:type="dxa"/>
          </w:tcPr>
          <w:p w14:paraId="195AB1AC" w14:textId="77777777" w:rsidR="00381EA4" w:rsidRDefault="0015229A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13992</w:t>
            </w:r>
          </w:p>
        </w:tc>
      </w:tr>
      <w:tr w:rsidR="00381EA4" w14:paraId="1F586685" w14:textId="77777777" w:rsidTr="000A0840">
        <w:tc>
          <w:tcPr>
            <w:tcW w:w="787" w:type="dxa"/>
          </w:tcPr>
          <w:p w14:paraId="1ABE74A3" w14:textId="77777777" w:rsidR="00381EA4" w:rsidRDefault="00381EA4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S15</w:t>
            </w:r>
          </w:p>
        </w:tc>
        <w:tc>
          <w:tcPr>
            <w:tcW w:w="6406" w:type="dxa"/>
          </w:tcPr>
          <w:p w14:paraId="178D44EB" w14:textId="77777777" w:rsidR="00381EA4" w:rsidRPr="00381EA4" w:rsidRDefault="00381EA4" w:rsidP="000A0840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r w:rsidRPr="00381EA4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(MM "Arthritis+")</w:t>
            </w:r>
          </w:p>
        </w:tc>
        <w:tc>
          <w:tcPr>
            <w:tcW w:w="1326" w:type="dxa"/>
          </w:tcPr>
          <w:p w14:paraId="2199AB96" w14:textId="77777777" w:rsidR="00381EA4" w:rsidRDefault="0015229A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60143</w:t>
            </w:r>
          </w:p>
        </w:tc>
      </w:tr>
      <w:tr w:rsidR="00381EA4" w14:paraId="6DA1CDFE" w14:textId="77777777" w:rsidTr="000A0840">
        <w:tc>
          <w:tcPr>
            <w:tcW w:w="787" w:type="dxa"/>
          </w:tcPr>
          <w:p w14:paraId="1D61CBAB" w14:textId="77777777" w:rsidR="00381EA4" w:rsidRDefault="00381EA4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S16</w:t>
            </w:r>
          </w:p>
        </w:tc>
        <w:tc>
          <w:tcPr>
            <w:tcW w:w="6406" w:type="dxa"/>
          </w:tcPr>
          <w:p w14:paraId="4BCF204F" w14:textId="77777777" w:rsidR="00381EA4" w:rsidRPr="00381EA4" w:rsidRDefault="00381EA4" w:rsidP="000A0840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r w:rsidRPr="00381EA4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(MM "Epilepsy+")</w:t>
            </w:r>
          </w:p>
        </w:tc>
        <w:tc>
          <w:tcPr>
            <w:tcW w:w="1326" w:type="dxa"/>
          </w:tcPr>
          <w:p w14:paraId="64175196" w14:textId="77777777" w:rsidR="00381EA4" w:rsidRDefault="0015229A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14608</w:t>
            </w:r>
          </w:p>
        </w:tc>
      </w:tr>
      <w:tr w:rsidR="00381EA4" w14:paraId="51C3CF37" w14:textId="77777777" w:rsidTr="000A0840">
        <w:tc>
          <w:tcPr>
            <w:tcW w:w="787" w:type="dxa"/>
          </w:tcPr>
          <w:p w14:paraId="736875B1" w14:textId="77777777" w:rsidR="00381EA4" w:rsidRDefault="00381EA4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lastRenderedPageBreak/>
              <w:t>S17</w:t>
            </w:r>
          </w:p>
        </w:tc>
        <w:tc>
          <w:tcPr>
            <w:tcW w:w="6406" w:type="dxa"/>
          </w:tcPr>
          <w:p w14:paraId="09780136" w14:textId="77777777" w:rsidR="00381EA4" w:rsidRPr="00381EA4" w:rsidRDefault="00381EA4" w:rsidP="000A0840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r w:rsidRPr="00381EA4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(MM "Liver Diseases+")</w:t>
            </w:r>
          </w:p>
        </w:tc>
        <w:tc>
          <w:tcPr>
            <w:tcW w:w="1326" w:type="dxa"/>
          </w:tcPr>
          <w:p w14:paraId="5BD33C79" w14:textId="77777777" w:rsidR="00381EA4" w:rsidRDefault="0015229A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57193</w:t>
            </w:r>
          </w:p>
        </w:tc>
      </w:tr>
      <w:tr w:rsidR="00381EA4" w14:paraId="3640C9C7" w14:textId="77777777" w:rsidTr="000A0840">
        <w:tc>
          <w:tcPr>
            <w:tcW w:w="787" w:type="dxa"/>
          </w:tcPr>
          <w:p w14:paraId="5FF141FA" w14:textId="77777777" w:rsidR="00381EA4" w:rsidRDefault="00381EA4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S18</w:t>
            </w:r>
          </w:p>
        </w:tc>
        <w:tc>
          <w:tcPr>
            <w:tcW w:w="6406" w:type="dxa"/>
          </w:tcPr>
          <w:p w14:paraId="457CFB39" w14:textId="77777777" w:rsidR="00381EA4" w:rsidRPr="00381EA4" w:rsidRDefault="00381EA4" w:rsidP="000A0840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r w:rsidRPr="00381EA4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(MM "Neoplasms+")</w:t>
            </w:r>
            <w:r w:rsidRPr="00381EA4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ab/>
            </w:r>
          </w:p>
        </w:tc>
        <w:tc>
          <w:tcPr>
            <w:tcW w:w="1326" w:type="dxa"/>
          </w:tcPr>
          <w:p w14:paraId="66BE86A8" w14:textId="77777777" w:rsidR="00381EA4" w:rsidRDefault="0015229A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185919</w:t>
            </w:r>
          </w:p>
        </w:tc>
      </w:tr>
      <w:tr w:rsidR="00381EA4" w14:paraId="209869B5" w14:textId="77777777" w:rsidTr="000A0840">
        <w:tc>
          <w:tcPr>
            <w:tcW w:w="787" w:type="dxa"/>
          </w:tcPr>
          <w:p w14:paraId="6E899C99" w14:textId="77777777" w:rsidR="00381EA4" w:rsidRDefault="00381EA4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S19</w:t>
            </w:r>
          </w:p>
        </w:tc>
        <w:tc>
          <w:tcPr>
            <w:tcW w:w="6406" w:type="dxa"/>
          </w:tcPr>
          <w:p w14:paraId="30499A76" w14:textId="77777777" w:rsidR="00381EA4" w:rsidRPr="00381EA4" w:rsidRDefault="00381EA4" w:rsidP="000A0840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r w:rsidRPr="00381EA4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(MM "Osteoporosis+")</w:t>
            </w:r>
          </w:p>
        </w:tc>
        <w:tc>
          <w:tcPr>
            <w:tcW w:w="1326" w:type="dxa"/>
          </w:tcPr>
          <w:p w14:paraId="12B76488" w14:textId="77777777" w:rsidR="00381EA4" w:rsidRDefault="0015229A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15874</w:t>
            </w:r>
          </w:p>
        </w:tc>
      </w:tr>
      <w:tr w:rsidR="00381EA4" w14:paraId="151E1E44" w14:textId="77777777" w:rsidTr="000A0840">
        <w:tc>
          <w:tcPr>
            <w:tcW w:w="787" w:type="dxa"/>
          </w:tcPr>
          <w:p w14:paraId="121C165B" w14:textId="77777777" w:rsidR="00381EA4" w:rsidRDefault="00381EA4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S20</w:t>
            </w:r>
          </w:p>
        </w:tc>
        <w:tc>
          <w:tcPr>
            <w:tcW w:w="6406" w:type="dxa"/>
          </w:tcPr>
          <w:p w14:paraId="5A924D1D" w14:textId="77777777" w:rsidR="00381EA4" w:rsidRPr="00381EA4" w:rsidRDefault="00381EA4" w:rsidP="000A0840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r w:rsidRPr="00381EA4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(MM "Kidney Diseases+")</w:t>
            </w:r>
          </w:p>
        </w:tc>
        <w:tc>
          <w:tcPr>
            <w:tcW w:w="1326" w:type="dxa"/>
          </w:tcPr>
          <w:p w14:paraId="39A54A3F" w14:textId="77777777" w:rsidR="00381EA4" w:rsidRDefault="0015229A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68037</w:t>
            </w:r>
          </w:p>
        </w:tc>
      </w:tr>
      <w:tr w:rsidR="00381EA4" w14:paraId="66F34A55" w14:textId="77777777">
        <w:tc>
          <w:tcPr>
            <w:tcW w:w="787" w:type="dxa"/>
          </w:tcPr>
          <w:p w14:paraId="3F7BE634" w14:textId="77777777" w:rsidR="00381EA4" w:rsidRDefault="00381EA4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S21</w:t>
            </w:r>
          </w:p>
        </w:tc>
        <w:tc>
          <w:tcPr>
            <w:tcW w:w="6406" w:type="dxa"/>
          </w:tcPr>
          <w:p w14:paraId="0F3B2805" w14:textId="77777777" w:rsidR="00381EA4" w:rsidRPr="00381EA4" w:rsidRDefault="00381EA4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r w:rsidRPr="00381EA4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TI </w:t>
            </w:r>
            <w:proofErr w:type="spellStart"/>
            <w:r w:rsidRPr="00381EA4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diabet</w:t>
            </w:r>
            <w:proofErr w:type="spellEnd"/>
            <w:r w:rsidRPr="00381EA4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* or asthma* or chronic or disease</w:t>
            </w:r>
          </w:p>
        </w:tc>
        <w:tc>
          <w:tcPr>
            <w:tcW w:w="1326" w:type="dxa"/>
          </w:tcPr>
          <w:p w14:paraId="6B7AF419" w14:textId="77777777" w:rsidR="00381EA4" w:rsidRDefault="0015229A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1481623</w:t>
            </w:r>
          </w:p>
        </w:tc>
      </w:tr>
      <w:tr w:rsidR="00381EA4" w14:paraId="66FB36D3" w14:textId="77777777" w:rsidTr="000A0840">
        <w:tc>
          <w:tcPr>
            <w:tcW w:w="787" w:type="dxa"/>
          </w:tcPr>
          <w:p w14:paraId="1E778469" w14:textId="77777777" w:rsidR="00381EA4" w:rsidRDefault="003044E7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S22</w:t>
            </w:r>
          </w:p>
        </w:tc>
        <w:tc>
          <w:tcPr>
            <w:tcW w:w="6406" w:type="dxa"/>
          </w:tcPr>
          <w:p w14:paraId="6A1F6857" w14:textId="77777777" w:rsidR="00381EA4" w:rsidRPr="00381EA4" w:rsidRDefault="00381EA4" w:rsidP="000A0840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r w:rsidRPr="00381EA4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S10 or S11 or S12 or S13 or S14 or S15 or S16 or S17 or S18 or S19 or S20 or </w:t>
            </w:r>
            <w:r w:rsidR="003044E7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S</w:t>
            </w:r>
            <w:r w:rsidRPr="00381EA4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21</w:t>
            </w:r>
          </w:p>
        </w:tc>
        <w:tc>
          <w:tcPr>
            <w:tcW w:w="1326" w:type="dxa"/>
          </w:tcPr>
          <w:p w14:paraId="51F2B449" w14:textId="77777777" w:rsidR="00381EA4" w:rsidRDefault="0015229A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2211528</w:t>
            </w:r>
          </w:p>
        </w:tc>
      </w:tr>
      <w:tr w:rsidR="00381EA4" w14:paraId="498B3C81" w14:textId="77777777" w:rsidTr="000A0840">
        <w:tc>
          <w:tcPr>
            <w:tcW w:w="787" w:type="dxa"/>
          </w:tcPr>
          <w:p w14:paraId="4E73227B" w14:textId="77777777" w:rsidR="00381EA4" w:rsidRDefault="003044E7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S23</w:t>
            </w:r>
          </w:p>
        </w:tc>
        <w:tc>
          <w:tcPr>
            <w:tcW w:w="6406" w:type="dxa"/>
          </w:tcPr>
          <w:p w14:paraId="31FE9CC1" w14:textId="77777777" w:rsidR="00381EA4" w:rsidRPr="00381EA4" w:rsidRDefault="003044E7" w:rsidP="003044E7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r w:rsidRPr="003044E7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TI ( </w:t>
            </w:r>
            <w:proofErr w:type="spellStart"/>
            <w:r w:rsidRPr="003044E7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coocurr</w:t>
            </w:r>
            <w:proofErr w:type="spellEnd"/>
            <w:r w:rsidRPr="003044E7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* or coexist* or co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-</w:t>
            </w:r>
            <w:proofErr w:type="spellStart"/>
            <w:r w:rsidRPr="003044E7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ocurr</w:t>
            </w:r>
            <w:proofErr w:type="spellEnd"/>
            <w:r w:rsidRPr="003044E7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* or coexist* or co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-</w:t>
            </w:r>
            <w:r w:rsidRPr="003044E7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exist*) or AB (</w:t>
            </w:r>
            <w:proofErr w:type="spellStart"/>
            <w:r w:rsidRPr="003044E7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coocurr</w:t>
            </w:r>
            <w:proofErr w:type="spellEnd"/>
            <w:r w:rsidRPr="003044E7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* or coexist* or co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-</w:t>
            </w:r>
            <w:proofErr w:type="spellStart"/>
            <w:r w:rsidRPr="003044E7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ocurr</w:t>
            </w:r>
            <w:proofErr w:type="spellEnd"/>
            <w:r w:rsidRPr="003044E7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* or coexist* or co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-</w:t>
            </w:r>
            <w:r w:rsidRPr="003044E7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exist*)</w:t>
            </w:r>
          </w:p>
        </w:tc>
        <w:tc>
          <w:tcPr>
            <w:tcW w:w="1326" w:type="dxa"/>
          </w:tcPr>
          <w:p w14:paraId="0FD06A50" w14:textId="77777777" w:rsidR="00381EA4" w:rsidRDefault="0015229A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12149</w:t>
            </w:r>
          </w:p>
        </w:tc>
      </w:tr>
      <w:tr w:rsidR="00381EA4" w14:paraId="2423BB2F" w14:textId="77777777" w:rsidTr="000A0840">
        <w:tc>
          <w:tcPr>
            <w:tcW w:w="787" w:type="dxa"/>
          </w:tcPr>
          <w:p w14:paraId="7D9CF89A" w14:textId="77777777" w:rsidR="00381EA4" w:rsidRDefault="003044E7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S24</w:t>
            </w:r>
          </w:p>
        </w:tc>
        <w:tc>
          <w:tcPr>
            <w:tcW w:w="6406" w:type="dxa"/>
          </w:tcPr>
          <w:p w14:paraId="09FA20B0" w14:textId="77777777" w:rsidR="00381EA4" w:rsidRPr="00381EA4" w:rsidRDefault="003044E7" w:rsidP="003044E7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r w:rsidRPr="003044E7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S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9</w:t>
            </w:r>
            <w:r w:rsidRPr="003044E7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and S23</w:t>
            </w:r>
          </w:p>
        </w:tc>
        <w:tc>
          <w:tcPr>
            <w:tcW w:w="1326" w:type="dxa"/>
          </w:tcPr>
          <w:p w14:paraId="5BC4B369" w14:textId="77777777" w:rsidR="00381EA4" w:rsidRDefault="00A81D1A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1041</w:t>
            </w:r>
          </w:p>
        </w:tc>
      </w:tr>
      <w:tr w:rsidR="00381EA4" w14:paraId="2243E624" w14:textId="77777777" w:rsidTr="000A0840">
        <w:tc>
          <w:tcPr>
            <w:tcW w:w="787" w:type="dxa"/>
          </w:tcPr>
          <w:p w14:paraId="09D0AD1B" w14:textId="77777777" w:rsidR="00381EA4" w:rsidRDefault="003044E7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S25</w:t>
            </w:r>
          </w:p>
        </w:tc>
        <w:tc>
          <w:tcPr>
            <w:tcW w:w="6406" w:type="dxa"/>
          </w:tcPr>
          <w:p w14:paraId="258D8CAC" w14:textId="77777777" w:rsidR="00381EA4" w:rsidRPr="00381EA4" w:rsidRDefault="003044E7" w:rsidP="00A81D1A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S</w:t>
            </w:r>
            <w:r w:rsidRPr="003044E7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22 </w:t>
            </w:r>
            <w:r w:rsidR="00A81D1A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and</w:t>
            </w:r>
            <w:r w:rsidRPr="003044E7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S</w:t>
            </w:r>
            <w:r w:rsidRPr="003044E7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2</w:t>
            </w:r>
            <w:r w:rsidR="00A81D1A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3</w:t>
            </w:r>
          </w:p>
        </w:tc>
        <w:tc>
          <w:tcPr>
            <w:tcW w:w="1326" w:type="dxa"/>
          </w:tcPr>
          <w:p w14:paraId="425A6E3D" w14:textId="77777777" w:rsidR="00381EA4" w:rsidRDefault="00A81D1A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7762</w:t>
            </w:r>
          </w:p>
        </w:tc>
      </w:tr>
      <w:tr w:rsidR="00A81D1A" w14:paraId="26BEDF6F" w14:textId="77777777" w:rsidTr="000A0840">
        <w:tc>
          <w:tcPr>
            <w:tcW w:w="787" w:type="dxa"/>
          </w:tcPr>
          <w:p w14:paraId="21E0AD99" w14:textId="77777777" w:rsidR="00A81D1A" w:rsidRDefault="00A81D1A" w:rsidP="000A084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S26</w:t>
            </w:r>
          </w:p>
        </w:tc>
        <w:tc>
          <w:tcPr>
            <w:tcW w:w="6406" w:type="dxa"/>
          </w:tcPr>
          <w:p w14:paraId="43709B1A" w14:textId="77777777" w:rsidR="00A81D1A" w:rsidRDefault="00A81D1A" w:rsidP="00A81D1A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S24 or S25</w:t>
            </w:r>
          </w:p>
        </w:tc>
        <w:tc>
          <w:tcPr>
            <w:tcW w:w="1326" w:type="dxa"/>
          </w:tcPr>
          <w:p w14:paraId="51FB0A16" w14:textId="77777777" w:rsidR="00A81D1A" w:rsidRDefault="00A81D1A" w:rsidP="000A0840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7765</w:t>
            </w:r>
          </w:p>
        </w:tc>
      </w:tr>
      <w:tr w:rsidR="00381EA4" w14:paraId="098527D4" w14:textId="77777777">
        <w:tc>
          <w:tcPr>
            <w:tcW w:w="787" w:type="dxa"/>
          </w:tcPr>
          <w:p w14:paraId="038E7F51" w14:textId="77777777" w:rsidR="00381EA4" w:rsidRDefault="003044E7" w:rsidP="00A81D1A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S2</w:t>
            </w:r>
            <w:r w:rsidR="00A81D1A">
              <w:rPr>
                <w:rFonts w:ascii="Times New Roman" w:hAnsi="Times New Roman" w:cs="Times New Roman" w:hint="eastAsia"/>
                <w:sz w:val="16"/>
              </w:rPr>
              <w:t>7</w:t>
            </w:r>
          </w:p>
        </w:tc>
        <w:tc>
          <w:tcPr>
            <w:tcW w:w="6406" w:type="dxa"/>
          </w:tcPr>
          <w:p w14:paraId="0CB6FFAD" w14:textId="77777777" w:rsidR="00381EA4" w:rsidRPr="00381EA4" w:rsidRDefault="003044E7" w:rsidP="00A81D1A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S2</w:t>
            </w:r>
            <w:r w:rsidR="00A81D1A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6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and S3</w:t>
            </w:r>
          </w:p>
        </w:tc>
        <w:tc>
          <w:tcPr>
            <w:tcW w:w="1326" w:type="dxa"/>
          </w:tcPr>
          <w:p w14:paraId="637B3AA1" w14:textId="77777777" w:rsidR="00381EA4" w:rsidRDefault="00A81D1A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178</w:t>
            </w:r>
          </w:p>
        </w:tc>
      </w:tr>
      <w:tr w:rsidR="003044E7" w14:paraId="02FDEBC7" w14:textId="77777777">
        <w:tc>
          <w:tcPr>
            <w:tcW w:w="787" w:type="dxa"/>
          </w:tcPr>
          <w:p w14:paraId="5455B4B9" w14:textId="77777777" w:rsidR="003044E7" w:rsidRDefault="003044E7" w:rsidP="00A81D1A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S</w:t>
            </w:r>
            <w:r>
              <w:rPr>
                <w:rFonts w:ascii="Times New Roman" w:hAnsi="Times New Roman" w:cs="Times New Roman" w:hint="eastAsia"/>
                <w:sz w:val="16"/>
              </w:rPr>
              <w:t>2</w:t>
            </w:r>
            <w:r w:rsidR="00A81D1A">
              <w:rPr>
                <w:rFonts w:ascii="Times New Roman" w:hAnsi="Times New Roman" w:cs="Times New Roman" w:hint="eastAsia"/>
                <w:sz w:val="16"/>
              </w:rPr>
              <w:t>8</w:t>
            </w:r>
          </w:p>
        </w:tc>
        <w:tc>
          <w:tcPr>
            <w:tcW w:w="6406" w:type="dxa"/>
          </w:tcPr>
          <w:p w14:paraId="77030CB3" w14:textId="77777777" w:rsidR="003044E7" w:rsidRDefault="003044E7" w:rsidP="003044E7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r w:rsidRPr="003044E7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TI 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(</w:t>
            </w:r>
            <w:r w:rsidRPr="003044E7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Qualitative 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or</w:t>
            </w:r>
            <w:r w:rsidRPr="003044E7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experience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or</w:t>
            </w:r>
            <w:r w:rsidRPr="003044E7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phenomenology 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or</w:t>
            </w:r>
            <w:r w:rsidRPr="003044E7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ethnography 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or</w:t>
            </w:r>
            <w:r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grounded theory</w:t>
            </w:r>
            <w:r w:rsidRPr="003044E7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or</w:t>
            </w:r>
            <w:r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mixed method</w:t>
            </w:r>
            <w:r w:rsidRPr="003044E7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or </w:t>
            </w:r>
            <w:r w:rsidRPr="003044E7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interview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or </w:t>
            </w:r>
            <w:r w:rsidRPr="003044E7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focus group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or</w:t>
            </w:r>
            <w:r w:rsidRPr="003044E7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diary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) or AB</w:t>
            </w:r>
            <w:r w:rsidRPr="003044E7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(</w:t>
            </w:r>
            <w:r w:rsidRPr="003044E7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Qualitative 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or</w:t>
            </w:r>
            <w:r w:rsidRPr="003044E7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experience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or</w:t>
            </w:r>
            <w:r w:rsidRPr="003044E7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phenomenology 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or</w:t>
            </w:r>
            <w:r w:rsidRPr="003044E7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ethnography 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or</w:t>
            </w:r>
            <w:r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grounded theory</w:t>
            </w:r>
            <w:r w:rsidRPr="003044E7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or</w:t>
            </w:r>
            <w:r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mixed method</w:t>
            </w:r>
            <w:r w:rsidRPr="003044E7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or </w:t>
            </w:r>
            <w:r w:rsidRPr="003044E7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interview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or </w:t>
            </w:r>
            <w:r w:rsidRPr="003044E7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focus group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or</w:t>
            </w:r>
            <w:r w:rsidRPr="003044E7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diary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) </w:t>
            </w:r>
            <w:r w:rsidRPr="003044E7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OR MH "qualitative research"</w:t>
            </w:r>
          </w:p>
        </w:tc>
        <w:tc>
          <w:tcPr>
            <w:tcW w:w="1326" w:type="dxa"/>
          </w:tcPr>
          <w:p w14:paraId="4B0B13A8" w14:textId="77777777" w:rsidR="003044E7" w:rsidRDefault="00A81D1A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527975</w:t>
            </w:r>
          </w:p>
        </w:tc>
      </w:tr>
      <w:tr w:rsidR="003044E7" w14:paraId="199324CD" w14:textId="77777777">
        <w:tc>
          <w:tcPr>
            <w:tcW w:w="787" w:type="dxa"/>
          </w:tcPr>
          <w:p w14:paraId="624AD94E" w14:textId="77777777" w:rsidR="003044E7" w:rsidRDefault="003044E7" w:rsidP="00A81D1A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S2</w:t>
            </w:r>
            <w:r w:rsidR="00A81D1A">
              <w:rPr>
                <w:rFonts w:ascii="Times New Roman" w:hAnsi="Times New Roman" w:cs="Times New Roman" w:hint="eastAsia"/>
                <w:sz w:val="16"/>
              </w:rPr>
              <w:t>9</w:t>
            </w:r>
          </w:p>
        </w:tc>
        <w:tc>
          <w:tcPr>
            <w:tcW w:w="6406" w:type="dxa"/>
          </w:tcPr>
          <w:p w14:paraId="6C7F5F06" w14:textId="77777777" w:rsidR="003044E7" w:rsidRPr="003044E7" w:rsidRDefault="003044E7" w:rsidP="00A81D1A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S2</w:t>
            </w:r>
            <w:r w:rsidR="00A81D1A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7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and S2</w:t>
            </w:r>
            <w:r w:rsidR="00A81D1A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8</w:t>
            </w:r>
          </w:p>
        </w:tc>
        <w:tc>
          <w:tcPr>
            <w:tcW w:w="1326" w:type="dxa"/>
          </w:tcPr>
          <w:p w14:paraId="6D6D6A47" w14:textId="77777777" w:rsidR="003044E7" w:rsidRDefault="00A81D1A" w:rsidP="00A81D1A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143</w:t>
            </w:r>
          </w:p>
        </w:tc>
      </w:tr>
    </w:tbl>
    <w:p w14:paraId="3CF77B74" w14:textId="77777777" w:rsidR="007B646D" w:rsidRDefault="007B646D"/>
    <w:p w14:paraId="7D47E6B5" w14:textId="77777777" w:rsidR="007B646D" w:rsidRDefault="006759C5">
      <w:pPr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>Web of Science</w:t>
      </w:r>
      <w:r>
        <w:rPr>
          <w:rFonts w:ascii="Times New Roman" w:hAnsi="Times New Roman" w:cs="Times New Roman" w:hint="eastAsia"/>
          <w:b/>
          <w:color w:val="000000"/>
          <w:sz w:val="20"/>
          <w:szCs w:val="20"/>
          <w:shd w:val="clear" w:color="auto" w:fill="FFFFFF"/>
        </w:rPr>
        <w:t xml:space="preserve"> </w:t>
      </w:r>
    </w:p>
    <w:p w14:paraId="4A6A983A" w14:textId="77777777" w:rsidR="007B646D" w:rsidRDefault="006759C5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Search time: 2020-1</w:t>
      </w:r>
      <w:r w:rsidR="003A3BEC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1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-2</w:t>
      </w:r>
      <w:r w:rsidR="003A3BEC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3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 w:rsidR="003A3BEC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20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:</w:t>
      </w:r>
      <w:r w:rsidR="003A3BEC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40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785"/>
        <w:gridCol w:w="6360"/>
        <w:gridCol w:w="1317"/>
      </w:tblGrid>
      <w:tr w:rsidR="007B646D" w14:paraId="7FA23DE8" w14:textId="77777777">
        <w:tc>
          <w:tcPr>
            <w:tcW w:w="785" w:type="dxa"/>
          </w:tcPr>
          <w:p w14:paraId="765EC741" w14:textId="77777777" w:rsidR="007B646D" w:rsidRDefault="006759C5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Search</w:t>
            </w:r>
          </w:p>
        </w:tc>
        <w:tc>
          <w:tcPr>
            <w:tcW w:w="6360" w:type="dxa"/>
          </w:tcPr>
          <w:p w14:paraId="2D0EEED1" w14:textId="77777777" w:rsidR="007B646D" w:rsidRDefault="006759C5">
            <w:pPr>
              <w:jc w:val="left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Query</w:t>
            </w:r>
          </w:p>
        </w:tc>
        <w:tc>
          <w:tcPr>
            <w:tcW w:w="1317" w:type="dxa"/>
          </w:tcPr>
          <w:p w14:paraId="30EC987A" w14:textId="77777777" w:rsidR="007B646D" w:rsidRDefault="006759C5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Items found</w:t>
            </w:r>
          </w:p>
        </w:tc>
      </w:tr>
      <w:tr w:rsidR="007B646D" w14:paraId="032FA8F4" w14:textId="77777777">
        <w:tc>
          <w:tcPr>
            <w:tcW w:w="785" w:type="dxa"/>
          </w:tcPr>
          <w:p w14:paraId="0E2DF953" w14:textId="77777777" w:rsidR="007B646D" w:rsidRDefault="006759C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#1</w:t>
            </w:r>
          </w:p>
        </w:tc>
        <w:tc>
          <w:tcPr>
            <w:tcW w:w="6360" w:type="dxa"/>
          </w:tcPr>
          <w:p w14:paraId="14C2AB5D" w14:textId="77777777" w:rsidR="007B646D" w:rsidRDefault="006759C5" w:rsidP="00AE403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TOPIC: (HIV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Acquired Immunodeficiency Syndrome OR AIDS OR PLWHA OR PLWH </w:t>
            </w:r>
            <w:r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O</w:t>
            </w:r>
            <w:r w:rsidR="006D58B5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R human immunodeficiency virus </w:t>
            </w:r>
            <w:r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OR human immuno‐deficiency virus OR human 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immunedeficiency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virus OR human immune‐deficiency virus OR acquired immune‐deficiency syndrome OR acquired 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immunedeficiency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syndrome OR acquired immunodeficiency syndrome OR acquired immuno‐deficiency syndrome) </w:t>
            </w:r>
          </w:p>
        </w:tc>
        <w:tc>
          <w:tcPr>
            <w:tcW w:w="1317" w:type="dxa"/>
          </w:tcPr>
          <w:p w14:paraId="0B34C9D5" w14:textId="77777777" w:rsidR="007B646D" w:rsidRDefault="00755E56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907112</w:t>
            </w:r>
          </w:p>
        </w:tc>
      </w:tr>
      <w:tr w:rsidR="007B646D" w14:paraId="1C31DEE2" w14:textId="77777777">
        <w:tc>
          <w:tcPr>
            <w:tcW w:w="785" w:type="dxa"/>
          </w:tcPr>
          <w:p w14:paraId="5671516F" w14:textId="77777777" w:rsidR="007B646D" w:rsidRDefault="006759C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#2</w:t>
            </w:r>
          </w:p>
        </w:tc>
        <w:tc>
          <w:tcPr>
            <w:tcW w:w="6360" w:type="dxa"/>
          </w:tcPr>
          <w:p w14:paraId="544E0364" w14:textId="77777777" w:rsidR="007B646D" w:rsidRDefault="006759C5" w:rsidP="002C4D1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TOPIC:</w:t>
            </w:r>
            <w:r w:rsidR="002C4D11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 w:rsidR="002C4D11" w:rsidRPr="002C4D11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(</w:t>
            </w:r>
            <w:r w:rsidR="002C4D11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comorbid* OR co-morbid* OR multimorbid* OR multi-morbid* OR </w:t>
            </w:r>
            <w:proofErr w:type="spellStart"/>
            <w:r w:rsidR="002C4D11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multidisease</w:t>
            </w:r>
            <w:proofErr w:type="spellEnd"/>
            <w:r w:rsidR="002C4D11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? OR multi-disease? OR (multiple AND (ill* OR disease?  OR condition?  OR </w:t>
            </w:r>
            <w:proofErr w:type="spellStart"/>
            <w:r w:rsidR="002C4D11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syndrom</w:t>
            </w:r>
            <w:proofErr w:type="spellEnd"/>
            <w:r w:rsidR="002C4D11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*OR disorder?))</w:t>
            </w:r>
            <w:r w:rsidR="002C4D11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)</w:t>
            </w:r>
          </w:p>
        </w:tc>
        <w:tc>
          <w:tcPr>
            <w:tcW w:w="1317" w:type="dxa"/>
          </w:tcPr>
          <w:p w14:paraId="4FE4EBAB" w14:textId="77777777" w:rsidR="007B646D" w:rsidRDefault="00755E56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572937</w:t>
            </w:r>
          </w:p>
        </w:tc>
      </w:tr>
      <w:tr w:rsidR="007B646D" w14:paraId="68B3DFC2" w14:textId="77777777">
        <w:tc>
          <w:tcPr>
            <w:tcW w:w="785" w:type="dxa"/>
          </w:tcPr>
          <w:p w14:paraId="40403CD3" w14:textId="77777777" w:rsidR="007B646D" w:rsidRDefault="006759C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#3</w:t>
            </w:r>
          </w:p>
        </w:tc>
        <w:tc>
          <w:tcPr>
            <w:tcW w:w="6360" w:type="dxa"/>
          </w:tcPr>
          <w:p w14:paraId="7B6A3162" w14:textId="77777777" w:rsidR="007B646D" w:rsidRDefault="006759C5" w:rsidP="00317FA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TOPIC: </w:t>
            </w:r>
            <w:r w:rsidR="002C4D11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(</w:t>
            </w:r>
            <w:proofErr w:type="spellStart"/>
            <w:r w:rsidR="002C4D11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diabet</w:t>
            </w:r>
            <w:proofErr w:type="spellEnd"/>
            <w:r w:rsidR="002C4D11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* OR </w:t>
            </w:r>
            <w:proofErr w:type="spellStart"/>
            <w:r w:rsidR="002C4D11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hypertens</w:t>
            </w:r>
            <w:proofErr w:type="spellEnd"/>
            <w:r w:rsidR="002C4D11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* OR "high blood pressure?" OR ((heart OR cardiac OR cardiovascular</w:t>
            </w:r>
            <w:r w:rsidR="002C4D11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 w:rsidR="002C4D11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OR </w:t>
            </w:r>
            <w:proofErr w:type="spellStart"/>
            <w:r w:rsidR="002C4D11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coronar</w:t>
            </w:r>
            <w:proofErr w:type="spellEnd"/>
            <w:r w:rsidR="002C4D11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) AND (disease? OR disorder? OR failure)) OR arrythmia?</w:t>
            </w:r>
            <w:r w:rsidR="002C4D11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 w:rsidR="002C4D11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OR ((cerebrovascular OR vascular OR </w:t>
            </w:r>
            <w:proofErr w:type="spellStart"/>
            <w:r w:rsidR="002C4D11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carotoid</w:t>
            </w:r>
            <w:proofErr w:type="spellEnd"/>
            <w:r w:rsidR="002C4D11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* OR </w:t>
            </w:r>
            <w:proofErr w:type="spellStart"/>
            <w:r w:rsidR="002C4D11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arter</w:t>
            </w:r>
            <w:proofErr w:type="spellEnd"/>
            <w:r w:rsidR="002C4D11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*) AND (disorder? OR disease</w:t>
            </w:r>
            <w:proofErr w:type="gramStart"/>
            <w:r w:rsidR="002C4D11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?[</w:t>
            </w:r>
            <w:proofErr w:type="spellStart"/>
            <w:proofErr w:type="gramEnd"/>
            <w:r w:rsidR="002C4D11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="002C4D11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])) OR </w:t>
            </w:r>
            <w:proofErr w:type="spellStart"/>
            <w:r w:rsidR="002C4D11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copd</w:t>
            </w:r>
            <w:proofErr w:type="spellEnd"/>
            <w:r w:rsidR="002C4D11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OR (pulmonary AND (disease? OR disorder?)) OR </w:t>
            </w:r>
            <w:proofErr w:type="spellStart"/>
            <w:r w:rsidR="002C4D11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hyperlipidem</w:t>
            </w:r>
            <w:proofErr w:type="spellEnd"/>
            <w:r w:rsidR="002C4D11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* OR hypercholesterolemia* OR hypertriglyceridemia* OR rheumatoid arthritis OR neoplasm</w:t>
            </w:r>
            <w:proofErr w:type="gramStart"/>
            <w:r w:rsidR="002C4D11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?[</w:t>
            </w:r>
            <w:proofErr w:type="spellStart"/>
            <w:proofErr w:type="gramEnd"/>
            <w:r w:rsidR="002C4D11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="002C4D11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] OR cancer?</w:t>
            </w:r>
            <w:r w:rsidR="002C4D11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 w:rsidR="002C4D11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OR (kidney AND (disease? or disorder?)) OR (liver AND (disease? or disorder?)) OR osteoporosis</w:t>
            </w:r>
            <w:r w:rsidR="002C4D11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)</w:t>
            </w:r>
          </w:p>
        </w:tc>
        <w:tc>
          <w:tcPr>
            <w:tcW w:w="1317" w:type="dxa"/>
          </w:tcPr>
          <w:p w14:paraId="33F5686D" w14:textId="77777777" w:rsidR="007B646D" w:rsidRDefault="00755E56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2311121</w:t>
            </w:r>
          </w:p>
        </w:tc>
      </w:tr>
      <w:tr w:rsidR="00317FAC" w14:paraId="7B458888" w14:textId="77777777">
        <w:tc>
          <w:tcPr>
            <w:tcW w:w="785" w:type="dxa"/>
          </w:tcPr>
          <w:p w14:paraId="579BFE3A" w14:textId="77777777" w:rsidR="00317FAC" w:rsidRDefault="00317FA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#</w:t>
            </w:r>
            <w:r>
              <w:rPr>
                <w:rFonts w:ascii="Times New Roman" w:hAnsi="Times New Roman" w:cs="Times New Roman" w:hint="eastAsia"/>
                <w:sz w:val="16"/>
              </w:rPr>
              <w:t>4</w:t>
            </w:r>
          </w:p>
        </w:tc>
        <w:tc>
          <w:tcPr>
            <w:tcW w:w="6360" w:type="dxa"/>
          </w:tcPr>
          <w:p w14:paraId="1674CE5D" w14:textId="77777777" w:rsidR="00317FAC" w:rsidRDefault="00317FAC" w:rsidP="00317FAC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TOPIC: </w:t>
            </w:r>
            <w:r w:rsidRPr="00317FAC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(</w:t>
            </w:r>
            <w:r w:rsidRPr="00317FAC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(</w:t>
            </w:r>
            <w:proofErr w:type="spellStart"/>
            <w:r w:rsidRPr="00317FAC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coocur</w:t>
            </w:r>
            <w:proofErr w:type="spellEnd"/>
            <w:r w:rsidRPr="00317FAC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* or co-occur* or coexist* or co-exist* or </w:t>
            </w:r>
            <w:proofErr w:type="spellStart"/>
            <w:r w:rsidRPr="00317FAC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multipl</w:t>
            </w:r>
            <w:proofErr w:type="spellEnd"/>
            <w:r w:rsidRPr="00317FAC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*) AND (ill* OR disease? OR condition? OR </w:t>
            </w:r>
            <w:proofErr w:type="spellStart"/>
            <w:r w:rsidRPr="00317FAC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syndrom</w:t>
            </w:r>
            <w:proofErr w:type="spellEnd"/>
            <w:r w:rsidRPr="00317FAC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* OR disorder?)</w:t>
            </w:r>
            <w:r w:rsidR="00755E56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)</w:t>
            </w:r>
          </w:p>
        </w:tc>
        <w:tc>
          <w:tcPr>
            <w:tcW w:w="1317" w:type="dxa"/>
          </w:tcPr>
          <w:p w14:paraId="1A1D90B7" w14:textId="77777777" w:rsidR="00317FAC" w:rsidRDefault="00755E56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579171</w:t>
            </w:r>
          </w:p>
        </w:tc>
      </w:tr>
      <w:tr w:rsidR="007B646D" w14:paraId="7FD10DAD" w14:textId="77777777">
        <w:tc>
          <w:tcPr>
            <w:tcW w:w="785" w:type="dxa"/>
          </w:tcPr>
          <w:p w14:paraId="3593B142" w14:textId="77777777" w:rsidR="007B646D" w:rsidRDefault="006759C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#</w:t>
            </w:r>
            <w:r>
              <w:rPr>
                <w:rFonts w:ascii="Times New Roman" w:hAnsi="Times New Roman" w:cs="Times New Roman" w:hint="eastAsia"/>
                <w:sz w:val="16"/>
              </w:rPr>
              <w:t>4</w:t>
            </w:r>
          </w:p>
        </w:tc>
        <w:tc>
          <w:tcPr>
            <w:tcW w:w="6360" w:type="dxa"/>
          </w:tcPr>
          <w:p w14:paraId="7E040185" w14:textId="77777777" w:rsidR="007B646D" w:rsidRDefault="006759C5" w:rsidP="00317FA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#</w:t>
            </w:r>
            <w:r w:rsidR="00317FAC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2</w:t>
            </w:r>
            <w:r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 w:rsidR="00317FAC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OR (</w:t>
            </w:r>
            <w:r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#</w:t>
            </w:r>
            <w:r w:rsidR="00317FAC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3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AND #</w:t>
            </w:r>
            <w:r w:rsidR="00317FAC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4)</w:t>
            </w:r>
          </w:p>
        </w:tc>
        <w:tc>
          <w:tcPr>
            <w:tcW w:w="1317" w:type="dxa"/>
          </w:tcPr>
          <w:p w14:paraId="7ABB55A1" w14:textId="77777777" w:rsidR="007B646D" w:rsidRDefault="00755E56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597310</w:t>
            </w:r>
          </w:p>
        </w:tc>
      </w:tr>
      <w:tr w:rsidR="00317FAC" w14:paraId="4E5E3C55" w14:textId="77777777">
        <w:tc>
          <w:tcPr>
            <w:tcW w:w="785" w:type="dxa"/>
          </w:tcPr>
          <w:p w14:paraId="1206A05C" w14:textId="77777777" w:rsidR="00317FAC" w:rsidRDefault="00317FA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#5</w:t>
            </w:r>
          </w:p>
        </w:tc>
        <w:tc>
          <w:tcPr>
            <w:tcW w:w="6360" w:type="dxa"/>
          </w:tcPr>
          <w:p w14:paraId="23429C4D" w14:textId="77777777" w:rsidR="00317FAC" w:rsidRDefault="00317FAC" w:rsidP="00317FAC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#1 AND #4</w:t>
            </w:r>
          </w:p>
        </w:tc>
        <w:tc>
          <w:tcPr>
            <w:tcW w:w="1317" w:type="dxa"/>
          </w:tcPr>
          <w:p w14:paraId="4D72F643" w14:textId="77777777" w:rsidR="00317FAC" w:rsidRDefault="005F506B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19315</w:t>
            </w:r>
          </w:p>
        </w:tc>
      </w:tr>
      <w:tr w:rsidR="00317FAC" w14:paraId="2FA73979" w14:textId="77777777">
        <w:tc>
          <w:tcPr>
            <w:tcW w:w="785" w:type="dxa"/>
          </w:tcPr>
          <w:p w14:paraId="103D7A79" w14:textId="77777777" w:rsidR="00317FAC" w:rsidRDefault="00317FA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#6</w:t>
            </w:r>
          </w:p>
        </w:tc>
        <w:tc>
          <w:tcPr>
            <w:tcW w:w="6360" w:type="dxa"/>
          </w:tcPr>
          <w:p w14:paraId="21903585" w14:textId="77777777" w:rsidR="00317FAC" w:rsidRDefault="00317FAC" w:rsidP="005F506B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TOPIC:</w:t>
            </w:r>
            <w:r w:rsidRPr="00317FAC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(Qualitative OR experience OR phenomenology OR ethnography OR "grounded theory" OR "mixed method" OR interview OR "focus group" OR diary</w:t>
            </w:r>
            <w:r w:rsidR="005F506B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) </w:t>
            </w:r>
          </w:p>
        </w:tc>
        <w:tc>
          <w:tcPr>
            <w:tcW w:w="1317" w:type="dxa"/>
          </w:tcPr>
          <w:p w14:paraId="346206AF" w14:textId="77777777" w:rsidR="00317FAC" w:rsidRDefault="005F506B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2736392</w:t>
            </w:r>
          </w:p>
        </w:tc>
      </w:tr>
      <w:tr w:rsidR="00317FAC" w14:paraId="66D92F45" w14:textId="77777777">
        <w:tc>
          <w:tcPr>
            <w:tcW w:w="785" w:type="dxa"/>
          </w:tcPr>
          <w:p w14:paraId="3D549EE4" w14:textId="77777777" w:rsidR="00317FAC" w:rsidRDefault="00317FA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#7</w:t>
            </w:r>
          </w:p>
        </w:tc>
        <w:tc>
          <w:tcPr>
            <w:tcW w:w="6360" w:type="dxa"/>
          </w:tcPr>
          <w:p w14:paraId="726052B0" w14:textId="77777777" w:rsidR="00317FAC" w:rsidRDefault="00317FAC" w:rsidP="00317FAC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#5 AND #6</w:t>
            </w:r>
          </w:p>
        </w:tc>
        <w:tc>
          <w:tcPr>
            <w:tcW w:w="1317" w:type="dxa"/>
          </w:tcPr>
          <w:p w14:paraId="74511D2D" w14:textId="77777777" w:rsidR="00317FAC" w:rsidRDefault="005F506B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3022</w:t>
            </w:r>
          </w:p>
        </w:tc>
      </w:tr>
    </w:tbl>
    <w:p w14:paraId="34F767DF" w14:textId="77777777" w:rsidR="007B646D" w:rsidRDefault="007B646D">
      <w:pPr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</w:pPr>
    </w:p>
    <w:p w14:paraId="1258AEE1" w14:textId="77777777" w:rsidR="007B646D" w:rsidRDefault="006759C5">
      <w:pPr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lastRenderedPageBreak/>
        <w:t>ProQuest Dissertations and Theses</w:t>
      </w:r>
      <w:r>
        <w:rPr>
          <w:rFonts w:ascii="Times New Roman" w:hAnsi="Times New Roman" w:cs="Times New Roman" w:hint="eastAsia"/>
          <w:b/>
          <w:color w:val="000000"/>
          <w:sz w:val="20"/>
          <w:szCs w:val="20"/>
          <w:shd w:val="clear" w:color="auto" w:fill="FFFFFF"/>
        </w:rPr>
        <w:t xml:space="preserve"> (Health &amp; Medical Collection)</w:t>
      </w:r>
    </w:p>
    <w:p w14:paraId="6F39B18C" w14:textId="77777777" w:rsidR="007B646D" w:rsidRDefault="006759C5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Search time: 2020-1</w:t>
      </w:r>
      <w:r w:rsidR="003A3BEC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1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-2</w:t>
      </w:r>
      <w:r w:rsidR="003A3BEC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3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 11:04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785"/>
        <w:gridCol w:w="6360"/>
        <w:gridCol w:w="1317"/>
      </w:tblGrid>
      <w:tr w:rsidR="003A3BEC" w14:paraId="2D957431" w14:textId="77777777" w:rsidTr="00CA3807">
        <w:tc>
          <w:tcPr>
            <w:tcW w:w="785" w:type="dxa"/>
          </w:tcPr>
          <w:p w14:paraId="135D3076" w14:textId="77777777" w:rsidR="003A3BEC" w:rsidRDefault="003A3BEC" w:rsidP="00CA3807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Search</w:t>
            </w:r>
          </w:p>
        </w:tc>
        <w:tc>
          <w:tcPr>
            <w:tcW w:w="6360" w:type="dxa"/>
          </w:tcPr>
          <w:p w14:paraId="7918E838" w14:textId="77777777" w:rsidR="003A3BEC" w:rsidRDefault="003A3BEC" w:rsidP="00CA3807">
            <w:pPr>
              <w:jc w:val="left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Query</w:t>
            </w:r>
          </w:p>
        </w:tc>
        <w:tc>
          <w:tcPr>
            <w:tcW w:w="1317" w:type="dxa"/>
          </w:tcPr>
          <w:p w14:paraId="4B91A5E1" w14:textId="77777777" w:rsidR="003A3BEC" w:rsidRDefault="003A3BEC" w:rsidP="00CA3807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Items found</w:t>
            </w:r>
          </w:p>
        </w:tc>
      </w:tr>
      <w:tr w:rsidR="003A3BEC" w14:paraId="02CBEEAF" w14:textId="77777777" w:rsidTr="00CA3807">
        <w:tc>
          <w:tcPr>
            <w:tcW w:w="785" w:type="dxa"/>
          </w:tcPr>
          <w:p w14:paraId="59975244" w14:textId="77777777" w:rsidR="003A3BEC" w:rsidRDefault="003A3BEC" w:rsidP="00CA3807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#1</w:t>
            </w:r>
          </w:p>
        </w:tc>
        <w:tc>
          <w:tcPr>
            <w:tcW w:w="6360" w:type="dxa"/>
          </w:tcPr>
          <w:p w14:paraId="1D3BEC12" w14:textId="77777777" w:rsidR="003A3BEC" w:rsidRDefault="0067378B" w:rsidP="0067378B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ti</w:t>
            </w:r>
            <w:proofErr w:type="spellEnd"/>
            <w:r w:rsidR="003A3BEC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(HIV</w:t>
            </w:r>
            <w:r w:rsidR="003A3BEC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OR </w:t>
            </w:r>
            <w:r w:rsidR="003A3BEC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Acquired Immunodeficiency Syndrome OR AIDS OR PLWHA OR PLWH </w:t>
            </w:r>
            <w:r w:rsidR="003A3BEC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OR human immunodeficiency virus OR human immuno‐deficiency virus OR human </w:t>
            </w:r>
            <w:proofErr w:type="spellStart"/>
            <w:r w:rsidR="003A3BEC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immunedeficiency</w:t>
            </w:r>
            <w:proofErr w:type="spellEnd"/>
            <w:r w:rsidR="003A3BEC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virus OR human immune‐deficiency virus OR acquired immune‐deficiency syndrome OR acquired </w:t>
            </w:r>
            <w:proofErr w:type="spellStart"/>
            <w:r w:rsidR="003A3BEC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immunedeficiency</w:t>
            </w:r>
            <w:proofErr w:type="spellEnd"/>
            <w:r w:rsidR="003A3BEC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syndrome OR acquired immunodeficiency syndrome OR acquired immuno‐deficiency syndrome) 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OR ab</w:t>
            </w:r>
            <w:r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(HIV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Acquired Immunodeficiency Syndrome OR AIDS OR PLWHA OR PLWH </w:t>
            </w:r>
            <w:r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OR human immunodeficiency virus OR human immuno‐deficiency virus OR human 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immunedeficiency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virus OR human immune‐deficiency virus OR acquired immune‐deficiency syndrome OR acquired 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immunedeficiency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syndrome OR acquired immunodeficiency syndrome OR acquired immuno‐deficiency syndrome) </w:t>
            </w:r>
          </w:p>
        </w:tc>
        <w:tc>
          <w:tcPr>
            <w:tcW w:w="1317" w:type="dxa"/>
          </w:tcPr>
          <w:p w14:paraId="1EDC4190" w14:textId="77777777" w:rsidR="003A3BEC" w:rsidRDefault="0067378B" w:rsidP="00CA3807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302173</w:t>
            </w:r>
          </w:p>
        </w:tc>
      </w:tr>
      <w:tr w:rsidR="003A3BEC" w14:paraId="4E78E29E" w14:textId="77777777" w:rsidTr="00CA3807">
        <w:tc>
          <w:tcPr>
            <w:tcW w:w="785" w:type="dxa"/>
          </w:tcPr>
          <w:p w14:paraId="649059FB" w14:textId="77777777" w:rsidR="003A3BEC" w:rsidRDefault="003A3BEC" w:rsidP="00CA3807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#2</w:t>
            </w:r>
          </w:p>
        </w:tc>
        <w:tc>
          <w:tcPr>
            <w:tcW w:w="6360" w:type="dxa"/>
          </w:tcPr>
          <w:p w14:paraId="10D8EB0C" w14:textId="77777777" w:rsidR="003A3BEC" w:rsidRDefault="0067378B" w:rsidP="0067378B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proofErr w:type="spellStart"/>
            <w:proofErr w:type="gramStart"/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ti</w:t>
            </w:r>
            <w:proofErr w:type="spellEnd"/>
            <w:r w:rsidR="003A3BEC" w:rsidRPr="002C4D11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(</w:t>
            </w:r>
            <w:proofErr w:type="gramEnd"/>
            <w:r w:rsidR="003A3BEC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comorbid* OR co-morbid* OR multimorbid* OR multi-morbid* OR </w:t>
            </w:r>
            <w:proofErr w:type="spellStart"/>
            <w:r w:rsidR="003A3BEC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multidisease</w:t>
            </w:r>
            <w:proofErr w:type="spellEnd"/>
            <w:r w:rsidR="003A3BEC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? OR multi-disease? OR (</w:t>
            </w:r>
            <w:r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multiple AND (ill* OR disease? </w:t>
            </w:r>
            <w:r w:rsidR="003A3BEC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OR condition? OR </w:t>
            </w:r>
            <w:proofErr w:type="spellStart"/>
            <w:r w:rsidR="003A3BEC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syndrom</w:t>
            </w:r>
            <w:proofErr w:type="spellEnd"/>
            <w:r w:rsidR="003A3BEC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*OR disorder?))</w:t>
            </w:r>
            <w:r w:rsidR="003A3BEC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)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OR </w:t>
            </w:r>
            <w:proofErr w:type="gramStart"/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ab</w:t>
            </w:r>
            <w:r w:rsidRPr="002C4D11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(</w:t>
            </w:r>
            <w:proofErr w:type="gramEnd"/>
            <w:r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comorbid* OR co-morbid* OR multimorbid* OR multi-morbid* OR </w:t>
            </w:r>
            <w:proofErr w:type="spellStart"/>
            <w:r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multidisease</w:t>
            </w:r>
            <w:proofErr w:type="spellEnd"/>
            <w:r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? OR multi-disease? OR (</w:t>
            </w:r>
            <w:r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multiple AND (ill* OR disease? </w:t>
            </w:r>
            <w:r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OR condition? OR </w:t>
            </w:r>
            <w:proofErr w:type="spellStart"/>
            <w:r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syndrom</w:t>
            </w:r>
            <w:proofErr w:type="spellEnd"/>
            <w:r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*OR disorder?))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)</w:t>
            </w:r>
          </w:p>
        </w:tc>
        <w:tc>
          <w:tcPr>
            <w:tcW w:w="1317" w:type="dxa"/>
          </w:tcPr>
          <w:p w14:paraId="6CBDF550" w14:textId="77777777" w:rsidR="003A3BEC" w:rsidRDefault="0067378B" w:rsidP="00CA3807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232118</w:t>
            </w:r>
          </w:p>
        </w:tc>
      </w:tr>
      <w:tr w:rsidR="003A3BEC" w14:paraId="22AB7176" w14:textId="77777777" w:rsidTr="00CA3807">
        <w:tc>
          <w:tcPr>
            <w:tcW w:w="785" w:type="dxa"/>
          </w:tcPr>
          <w:p w14:paraId="0E9A9840" w14:textId="77777777" w:rsidR="003A3BEC" w:rsidRDefault="003A3BEC" w:rsidP="00CA3807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#3</w:t>
            </w:r>
          </w:p>
        </w:tc>
        <w:tc>
          <w:tcPr>
            <w:tcW w:w="6360" w:type="dxa"/>
          </w:tcPr>
          <w:p w14:paraId="5BCF825A" w14:textId="77777777" w:rsidR="003A3BEC" w:rsidRDefault="0067378B" w:rsidP="00CA3807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proofErr w:type="spellStart"/>
            <w:proofErr w:type="gramStart"/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ti</w:t>
            </w:r>
            <w:proofErr w:type="spellEnd"/>
            <w:r w:rsidR="003A3BEC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(</w:t>
            </w:r>
            <w:proofErr w:type="spellStart"/>
            <w:proofErr w:type="gramEnd"/>
            <w:r w:rsidR="003A3BEC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diabet</w:t>
            </w:r>
            <w:proofErr w:type="spellEnd"/>
            <w:r w:rsidR="003A3BEC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* OR </w:t>
            </w:r>
            <w:proofErr w:type="spellStart"/>
            <w:r w:rsidR="003A3BEC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hypertens</w:t>
            </w:r>
            <w:proofErr w:type="spellEnd"/>
            <w:r w:rsidR="003A3BEC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* OR "high blood pressure?" OR ((heart OR cardiac OR cardiovascular</w:t>
            </w:r>
            <w:r w:rsidR="003A3BEC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 w:rsidR="003A3BEC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OR </w:t>
            </w:r>
            <w:proofErr w:type="spellStart"/>
            <w:r w:rsidR="003A3BEC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coronar</w:t>
            </w:r>
            <w:proofErr w:type="spellEnd"/>
            <w:r w:rsidR="003A3BEC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) AND (disease? OR disorder? OR failure)) OR arrythmia?</w:t>
            </w:r>
            <w:r w:rsidR="003A3BEC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 w:rsidR="003A3BEC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OR ((cerebrovascular OR vascular OR </w:t>
            </w:r>
            <w:proofErr w:type="spellStart"/>
            <w:r w:rsidR="003A3BEC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carotoid</w:t>
            </w:r>
            <w:proofErr w:type="spellEnd"/>
            <w:r w:rsidR="003A3BEC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* OR </w:t>
            </w:r>
            <w:proofErr w:type="spellStart"/>
            <w:r w:rsidR="003A3BEC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arter</w:t>
            </w:r>
            <w:proofErr w:type="spellEnd"/>
            <w:r w:rsidR="003A3BEC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*) AND (disorder? OR disease</w:t>
            </w:r>
            <w:proofErr w:type="gramStart"/>
            <w:r w:rsidR="003A3BEC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?[</w:t>
            </w:r>
            <w:proofErr w:type="spellStart"/>
            <w:proofErr w:type="gramEnd"/>
            <w:r w:rsidR="003A3BEC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="003A3BEC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])) OR </w:t>
            </w:r>
            <w:proofErr w:type="spellStart"/>
            <w:r w:rsidR="003A3BEC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copd</w:t>
            </w:r>
            <w:proofErr w:type="spellEnd"/>
            <w:r w:rsidR="003A3BEC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OR (pulmonary AND (disease? OR disorder?)) OR </w:t>
            </w:r>
            <w:proofErr w:type="spellStart"/>
            <w:r w:rsidR="003A3BEC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hyperlipidem</w:t>
            </w:r>
            <w:proofErr w:type="spellEnd"/>
            <w:r w:rsidR="003A3BEC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* OR hypercholesterolemia* OR hypertriglyceridemia* OR rheumatoid arthritis OR neoplasm</w:t>
            </w:r>
            <w:proofErr w:type="gramStart"/>
            <w:r w:rsidR="003A3BEC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?[</w:t>
            </w:r>
            <w:proofErr w:type="spellStart"/>
            <w:proofErr w:type="gramEnd"/>
            <w:r w:rsidR="003A3BEC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="003A3BEC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] OR cancer?</w:t>
            </w:r>
            <w:r w:rsidR="003A3BEC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 w:rsidR="003A3BEC"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OR (kidney AND (disease? or disorder?)) OR (liver AND (disease? or disorder?)) OR osteoporosis</w:t>
            </w:r>
            <w:r w:rsidR="003A3BEC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)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OR </w:t>
            </w:r>
            <w:proofErr w:type="spellStart"/>
            <w:proofErr w:type="gramStart"/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ab</w:t>
            </w:r>
            <w:proofErr w:type="spellEnd"/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(</w:t>
            </w:r>
            <w:proofErr w:type="spellStart"/>
            <w:proofErr w:type="gramEnd"/>
            <w:r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diabet</w:t>
            </w:r>
            <w:proofErr w:type="spellEnd"/>
            <w:r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* OR </w:t>
            </w:r>
            <w:proofErr w:type="spellStart"/>
            <w:r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hypertens</w:t>
            </w:r>
            <w:proofErr w:type="spellEnd"/>
            <w:r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* OR "high blood pressure?" OR ((heart OR cardiac OR cardiovascular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OR </w:t>
            </w:r>
            <w:proofErr w:type="spellStart"/>
            <w:r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coronar</w:t>
            </w:r>
            <w:proofErr w:type="spellEnd"/>
            <w:r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) AND (disease? OR disorder? OR failure)) OR arrythmia?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OR ((cerebrovascular OR vascular OR </w:t>
            </w:r>
            <w:proofErr w:type="spellStart"/>
            <w:r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carotoid</w:t>
            </w:r>
            <w:proofErr w:type="spellEnd"/>
            <w:r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* OR </w:t>
            </w:r>
            <w:proofErr w:type="spellStart"/>
            <w:r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arter</w:t>
            </w:r>
            <w:proofErr w:type="spellEnd"/>
            <w:r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*) AND (disorder? OR disease</w:t>
            </w:r>
            <w:proofErr w:type="gramStart"/>
            <w:r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?[</w:t>
            </w:r>
            <w:proofErr w:type="spellStart"/>
            <w:proofErr w:type="gramEnd"/>
            <w:r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])) OR </w:t>
            </w:r>
            <w:proofErr w:type="spellStart"/>
            <w:r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copd</w:t>
            </w:r>
            <w:proofErr w:type="spellEnd"/>
            <w:r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OR (pulmonary AND (disease? OR disorder?)) OR </w:t>
            </w:r>
            <w:proofErr w:type="spellStart"/>
            <w:r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hyperlipidem</w:t>
            </w:r>
            <w:proofErr w:type="spellEnd"/>
            <w:r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* OR hypercholesterolemia* OR hypertriglyceridemia* OR rheumatoid arthritis OR neoplasm</w:t>
            </w:r>
            <w:proofErr w:type="gramStart"/>
            <w:r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?[</w:t>
            </w:r>
            <w:proofErr w:type="spellStart"/>
            <w:proofErr w:type="gramEnd"/>
            <w:r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tiab</w:t>
            </w:r>
            <w:proofErr w:type="spellEnd"/>
            <w:r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] OR cancer?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 w:rsidRPr="002C4D11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OR (kidney AND (disease? or disorder?)) OR (liver AND (disease? or disorder?)) OR osteoporosis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)</w:t>
            </w:r>
          </w:p>
        </w:tc>
        <w:tc>
          <w:tcPr>
            <w:tcW w:w="1317" w:type="dxa"/>
          </w:tcPr>
          <w:p w14:paraId="42C88BE4" w14:textId="77777777" w:rsidR="003A3BEC" w:rsidRDefault="0067378B" w:rsidP="00CA3807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1992700</w:t>
            </w:r>
          </w:p>
        </w:tc>
      </w:tr>
      <w:tr w:rsidR="003A3BEC" w14:paraId="78882BA2" w14:textId="77777777" w:rsidTr="00CA3807">
        <w:tc>
          <w:tcPr>
            <w:tcW w:w="785" w:type="dxa"/>
          </w:tcPr>
          <w:p w14:paraId="262C8839" w14:textId="77777777" w:rsidR="003A3BEC" w:rsidRDefault="003A3BEC" w:rsidP="00CA3807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#</w:t>
            </w:r>
            <w:r>
              <w:rPr>
                <w:rFonts w:ascii="Times New Roman" w:hAnsi="Times New Roman" w:cs="Times New Roman" w:hint="eastAsia"/>
                <w:sz w:val="16"/>
              </w:rPr>
              <w:t>4</w:t>
            </w:r>
          </w:p>
        </w:tc>
        <w:tc>
          <w:tcPr>
            <w:tcW w:w="6360" w:type="dxa"/>
          </w:tcPr>
          <w:p w14:paraId="1572A9B5" w14:textId="77777777" w:rsidR="003A3BEC" w:rsidRDefault="0067378B" w:rsidP="0067378B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proofErr w:type="spellStart"/>
            <w:proofErr w:type="gramStart"/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ti</w:t>
            </w:r>
            <w:proofErr w:type="spellEnd"/>
            <w:r w:rsidR="003A3BEC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(</w:t>
            </w:r>
            <w:proofErr w:type="gramEnd"/>
            <w:r w:rsidR="003A3BEC" w:rsidRPr="00317FAC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(</w:t>
            </w:r>
            <w:proofErr w:type="spellStart"/>
            <w:r w:rsidR="003A3BEC" w:rsidRPr="00317FAC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coocur</w:t>
            </w:r>
            <w:proofErr w:type="spellEnd"/>
            <w:r w:rsidR="003A3BEC" w:rsidRPr="00317FAC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* or co-occur* or coexist* or co-exist* or </w:t>
            </w:r>
            <w:proofErr w:type="spellStart"/>
            <w:r w:rsidR="003A3BEC" w:rsidRPr="00317FAC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multipl</w:t>
            </w:r>
            <w:proofErr w:type="spellEnd"/>
            <w:r w:rsidR="003A3BEC" w:rsidRPr="00317FAC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*) AND (ill* OR disease? OR condition? OR </w:t>
            </w:r>
            <w:proofErr w:type="spellStart"/>
            <w:r w:rsidR="003A3BEC" w:rsidRPr="00317FAC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syndrom</w:t>
            </w:r>
            <w:proofErr w:type="spellEnd"/>
            <w:r w:rsidR="003A3BEC" w:rsidRPr="00317FAC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* OR disorder?)</w:t>
            </w:r>
            <w:r w:rsidR="003A3BEC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)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OR </w:t>
            </w:r>
            <w:proofErr w:type="spellStart"/>
            <w:proofErr w:type="gramStart"/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ab</w:t>
            </w:r>
            <w:proofErr w:type="spellEnd"/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(</w:t>
            </w:r>
            <w:proofErr w:type="gramEnd"/>
            <w:r w:rsidRPr="00317FAC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(</w:t>
            </w:r>
            <w:proofErr w:type="spellStart"/>
            <w:r w:rsidRPr="00317FAC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coocur</w:t>
            </w:r>
            <w:proofErr w:type="spellEnd"/>
            <w:r w:rsidRPr="00317FAC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* or co-occur* or coexist* or co-exist* or </w:t>
            </w:r>
            <w:proofErr w:type="spellStart"/>
            <w:r w:rsidRPr="00317FAC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multipl</w:t>
            </w:r>
            <w:proofErr w:type="spellEnd"/>
            <w:r w:rsidRPr="00317FAC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*) AND (ill* OR disease? OR condition? OR </w:t>
            </w:r>
            <w:proofErr w:type="spellStart"/>
            <w:r w:rsidRPr="00317FAC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syndrom</w:t>
            </w:r>
            <w:proofErr w:type="spellEnd"/>
            <w:r w:rsidRPr="00317FAC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* OR disorder?)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)</w:t>
            </w:r>
          </w:p>
        </w:tc>
        <w:tc>
          <w:tcPr>
            <w:tcW w:w="1317" w:type="dxa"/>
          </w:tcPr>
          <w:p w14:paraId="6AE544AA" w14:textId="77777777" w:rsidR="003A3BEC" w:rsidRDefault="0067378B" w:rsidP="00CA3807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200226</w:t>
            </w:r>
          </w:p>
        </w:tc>
      </w:tr>
      <w:tr w:rsidR="003A3BEC" w14:paraId="3C8C23FC" w14:textId="77777777" w:rsidTr="00CA3807">
        <w:tc>
          <w:tcPr>
            <w:tcW w:w="785" w:type="dxa"/>
          </w:tcPr>
          <w:p w14:paraId="1AFEEC0D" w14:textId="77777777" w:rsidR="003A3BEC" w:rsidRDefault="003A3BEC" w:rsidP="0067378B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#</w:t>
            </w:r>
            <w:r w:rsidR="0067378B">
              <w:rPr>
                <w:rFonts w:ascii="Times New Roman" w:hAnsi="Times New Roman" w:cs="Times New Roman" w:hint="eastAsia"/>
                <w:sz w:val="16"/>
              </w:rPr>
              <w:t>5</w:t>
            </w:r>
          </w:p>
        </w:tc>
        <w:tc>
          <w:tcPr>
            <w:tcW w:w="6360" w:type="dxa"/>
          </w:tcPr>
          <w:p w14:paraId="40B26E7D" w14:textId="77777777" w:rsidR="003A3BEC" w:rsidRDefault="003A3BEC" w:rsidP="0067378B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#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3 </w:t>
            </w:r>
            <w:r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AND #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4</w:t>
            </w:r>
          </w:p>
        </w:tc>
        <w:tc>
          <w:tcPr>
            <w:tcW w:w="1317" w:type="dxa"/>
          </w:tcPr>
          <w:p w14:paraId="18457AFE" w14:textId="77777777" w:rsidR="003A3BEC" w:rsidRDefault="0067378B" w:rsidP="00CA3807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58342</w:t>
            </w:r>
          </w:p>
        </w:tc>
      </w:tr>
      <w:tr w:rsidR="003A3BEC" w14:paraId="6ED2288E" w14:textId="77777777" w:rsidTr="00CA3807">
        <w:tc>
          <w:tcPr>
            <w:tcW w:w="785" w:type="dxa"/>
          </w:tcPr>
          <w:p w14:paraId="674D5FD9" w14:textId="77777777" w:rsidR="003A3BEC" w:rsidRDefault="003A3BEC" w:rsidP="0067378B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#</w:t>
            </w:r>
            <w:r w:rsidR="0067378B">
              <w:rPr>
                <w:rFonts w:ascii="Times New Roman" w:hAnsi="Times New Roman" w:cs="Times New Roman" w:hint="eastAsia"/>
                <w:sz w:val="16"/>
              </w:rPr>
              <w:t>6</w:t>
            </w:r>
          </w:p>
        </w:tc>
        <w:tc>
          <w:tcPr>
            <w:tcW w:w="6360" w:type="dxa"/>
          </w:tcPr>
          <w:p w14:paraId="1E62F7DA" w14:textId="77777777" w:rsidR="003A3BEC" w:rsidRDefault="003A3BEC" w:rsidP="0067378B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#</w:t>
            </w:r>
            <w:r w:rsidR="0067378B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2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AND #</w:t>
            </w:r>
            <w:r w:rsidR="0067378B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5</w:t>
            </w:r>
          </w:p>
        </w:tc>
        <w:tc>
          <w:tcPr>
            <w:tcW w:w="1317" w:type="dxa"/>
          </w:tcPr>
          <w:p w14:paraId="55CB2EE0" w14:textId="77777777" w:rsidR="003A3BEC" w:rsidRDefault="0067378B" w:rsidP="00CA3807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46823</w:t>
            </w:r>
          </w:p>
        </w:tc>
      </w:tr>
      <w:tr w:rsidR="0067378B" w14:paraId="1930FFC4" w14:textId="77777777" w:rsidTr="00CA3807">
        <w:tc>
          <w:tcPr>
            <w:tcW w:w="785" w:type="dxa"/>
          </w:tcPr>
          <w:p w14:paraId="0F6ABFFB" w14:textId="77777777" w:rsidR="0067378B" w:rsidRDefault="0067378B" w:rsidP="0067378B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#7</w:t>
            </w:r>
          </w:p>
        </w:tc>
        <w:tc>
          <w:tcPr>
            <w:tcW w:w="6360" w:type="dxa"/>
          </w:tcPr>
          <w:p w14:paraId="0D53C559" w14:textId="77777777" w:rsidR="0067378B" w:rsidRDefault="0067378B" w:rsidP="0067378B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#1 AND #6</w:t>
            </w:r>
          </w:p>
        </w:tc>
        <w:tc>
          <w:tcPr>
            <w:tcW w:w="1317" w:type="dxa"/>
          </w:tcPr>
          <w:p w14:paraId="61C68D8B" w14:textId="77777777" w:rsidR="0067378B" w:rsidRDefault="0067378B" w:rsidP="00CA3807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1477</w:t>
            </w:r>
          </w:p>
        </w:tc>
      </w:tr>
      <w:tr w:rsidR="003A3BEC" w14:paraId="74E70859" w14:textId="77777777" w:rsidTr="00CA3807">
        <w:tc>
          <w:tcPr>
            <w:tcW w:w="785" w:type="dxa"/>
          </w:tcPr>
          <w:p w14:paraId="07D0B5C2" w14:textId="77777777" w:rsidR="003A3BEC" w:rsidRDefault="0067378B" w:rsidP="0067378B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#8</w:t>
            </w:r>
          </w:p>
        </w:tc>
        <w:tc>
          <w:tcPr>
            <w:tcW w:w="6360" w:type="dxa"/>
          </w:tcPr>
          <w:p w14:paraId="6CD985C0" w14:textId="77777777" w:rsidR="003A3BEC" w:rsidRDefault="0067378B" w:rsidP="0067378B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ti</w:t>
            </w:r>
            <w:proofErr w:type="spellEnd"/>
            <w:r w:rsidR="003A3BEC" w:rsidRPr="00317FAC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(Qualitative OR experience OR phenomenology OR ethnography OR "grounded theory" OR "mixed method" OR interview OR "focus group" OR diary</w:t>
            </w:r>
            <w:r w:rsidR="003A3BEC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) 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OR ab</w:t>
            </w:r>
            <w:r w:rsidRPr="00317FAC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(Qualitative OR experience OR phenomenology OR ethnography OR "grounded theory" OR "mixed method" OR interview OR "focus group" OR diary</w:t>
            </w:r>
            <w:r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)</w:t>
            </w:r>
          </w:p>
        </w:tc>
        <w:tc>
          <w:tcPr>
            <w:tcW w:w="1317" w:type="dxa"/>
          </w:tcPr>
          <w:p w14:paraId="6FED1261" w14:textId="77777777" w:rsidR="003A3BEC" w:rsidRDefault="0067378B" w:rsidP="00CA3807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380072</w:t>
            </w:r>
          </w:p>
        </w:tc>
      </w:tr>
      <w:tr w:rsidR="003A3BEC" w14:paraId="6503DC6F" w14:textId="77777777" w:rsidTr="00CA3807">
        <w:tc>
          <w:tcPr>
            <w:tcW w:w="785" w:type="dxa"/>
          </w:tcPr>
          <w:p w14:paraId="5E383AF0" w14:textId="77777777" w:rsidR="003A3BEC" w:rsidRDefault="003A3BEC" w:rsidP="0067378B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#</w:t>
            </w:r>
            <w:r w:rsidR="0067378B">
              <w:rPr>
                <w:rFonts w:ascii="Times New Roman" w:hAnsi="Times New Roman" w:cs="Times New Roman" w:hint="eastAsia"/>
                <w:sz w:val="16"/>
              </w:rPr>
              <w:t>9</w:t>
            </w:r>
          </w:p>
        </w:tc>
        <w:tc>
          <w:tcPr>
            <w:tcW w:w="6360" w:type="dxa"/>
          </w:tcPr>
          <w:p w14:paraId="2E39E5BA" w14:textId="77777777" w:rsidR="003A3BEC" w:rsidRDefault="003A3BEC" w:rsidP="0067378B">
            <w:pPr>
              <w:jc w:val="left"/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#</w:t>
            </w:r>
            <w:r w:rsidR="0067378B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7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AND #</w:t>
            </w:r>
            <w:r w:rsidR="0067378B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8</w:t>
            </w:r>
          </w:p>
        </w:tc>
        <w:tc>
          <w:tcPr>
            <w:tcW w:w="1317" w:type="dxa"/>
          </w:tcPr>
          <w:p w14:paraId="7E2ED08E" w14:textId="77777777" w:rsidR="003A3BEC" w:rsidRDefault="0067378B" w:rsidP="00CA3807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107</w:t>
            </w:r>
          </w:p>
        </w:tc>
      </w:tr>
    </w:tbl>
    <w:p w14:paraId="602C6A1C" w14:textId="77777777" w:rsidR="007B646D" w:rsidRDefault="007B646D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22EFA192" w14:textId="5DF77456" w:rsidR="007B646D" w:rsidRDefault="0010788F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CNKI</w:t>
      </w:r>
      <w:r w:rsidR="00952DFE" w:rsidRPr="00DB4938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  <w:vertAlign w:val="superscript"/>
        </w:rPr>
        <w:t>*</w:t>
      </w:r>
      <w:r w:rsidR="00952DFE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 </w:t>
      </w:r>
    </w:p>
    <w:p w14:paraId="5E161902" w14:textId="77777777" w:rsidR="007B646D" w:rsidRDefault="006759C5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Search time: 2020-1</w:t>
      </w:r>
      <w:r w:rsidR="0010788F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1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-24 11:30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787"/>
        <w:gridCol w:w="6406"/>
        <w:gridCol w:w="1326"/>
      </w:tblGrid>
      <w:tr w:rsidR="007B646D" w14:paraId="3AB8D85D" w14:textId="77777777">
        <w:tc>
          <w:tcPr>
            <w:tcW w:w="787" w:type="dxa"/>
          </w:tcPr>
          <w:p w14:paraId="10CA39B2" w14:textId="77777777" w:rsidR="007B646D" w:rsidRDefault="006759C5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lastRenderedPageBreak/>
              <w:t>Search</w:t>
            </w:r>
          </w:p>
        </w:tc>
        <w:tc>
          <w:tcPr>
            <w:tcW w:w="6406" w:type="dxa"/>
          </w:tcPr>
          <w:p w14:paraId="39141E95" w14:textId="77777777" w:rsidR="007B646D" w:rsidRDefault="006759C5">
            <w:pPr>
              <w:jc w:val="left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Query</w:t>
            </w:r>
          </w:p>
        </w:tc>
        <w:tc>
          <w:tcPr>
            <w:tcW w:w="1326" w:type="dxa"/>
          </w:tcPr>
          <w:p w14:paraId="53E60774" w14:textId="77777777" w:rsidR="007B646D" w:rsidRDefault="006759C5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Items found</w:t>
            </w:r>
          </w:p>
        </w:tc>
      </w:tr>
      <w:tr w:rsidR="007B646D" w14:paraId="4FE0EC39" w14:textId="77777777">
        <w:tc>
          <w:tcPr>
            <w:tcW w:w="787" w:type="dxa"/>
          </w:tcPr>
          <w:p w14:paraId="60513EDA" w14:textId="77777777" w:rsidR="007B646D" w:rsidRDefault="006759C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#1</w:t>
            </w:r>
          </w:p>
        </w:tc>
        <w:tc>
          <w:tcPr>
            <w:tcW w:w="6406" w:type="dxa"/>
          </w:tcPr>
          <w:p w14:paraId="27E50D95" w14:textId="0E4B3370" w:rsidR="007B646D" w:rsidRDefault="00AB6C77" w:rsidP="00DB4938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hyperlink r:id="rId8" w:tgtFrame="https://kns.cnki.net/KNS8/manage/_blank" w:tooltip="(篇关摘%人类免疫缺陷病毒 ) OR (篇关摘%获得性免疫缺陷综合征 ) OR (篇关摘%艾滋病) OR (篇关摘%HIV OR AIDS)" w:history="1">
              <w:r w:rsidR="00952DFE">
                <w:rPr>
                  <w:rFonts w:ascii="Times New Roman" w:hAnsi="Times New Roman" w:cs="Times New Roman" w:hint="eastAsia"/>
                  <w:color w:val="000000"/>
                  <w:sz w:val="16"/>
                  <w:szCs w:val="20"/>
                  <w:shd w:val="clear" w:color="auto" w:fill="FFFFFF"/>
                </w:rPr>
                <w:t>(title, abstract, and keywords)</w:t>
              </w:r>
              <w:r w:rsidR="006759C5">
                <w:rPr>
                  <w:rFonts w:ascii="Times New Roman" w:hAnsi="Times New Roman" w:cs="Times New Roman" w:hint="eastAsia"/>
                  <w:color w:val="000000"/>
                  <w:sz w:val="16"/>
                  <w:szCs w:val="20"/>
                  <w:shd w:val="clear" w:color="auto" w:fill="FFFFFF"/>
                </w:rPr>
                <w:t>%</w:t>
              </w:r>
              <w:r w:rsidR="00952DFE">
                <w:rPr>
                  <w:rFonts w:ascii="Times New Roman" w:hAnsi="Times New Roman"/>
                  <w:color w:val="000000"/>
                  <w:sz w:val="16"/>
                  <w:szCs w:val="20"/>
                  <w:shd w:val="clear" w:color="auto" w:fill="FFFFFF"/>
                </w:rPr>
                <w:t xml:space="preserve"> </w:t>
              </w:r>
              <w:r w:rsidR="00952DFE">
                <w:rPr>
                  <w:rFonts w:ascii="Times New Roman" w:hAnsi="Times New Roman" w:hint="eastAsia"/>
                  <w:color w:val="000000"/>
                  <w:sz w:val="16"/>
                  <w:szCs w:val="20"/>
                  <w:shd w:val="clear" w:color="auto" w:fill="FFFFFF"/>
                </w:rPr>
                <w:t>"</w:t>
              </w:r>
              <w:r w:rsidR="00DB4938">
                <w:rPr>
                  <w:rFonts w:ascii="Times New Roman" w:hAnsi="Times New Roman" w:hint="eastAsia"/>
                  <w:color w:val="000000"/>
                  <w:sz w:val="16"/>
                  <w:szCs w:val="20"/>
                  <w:shd w:val="clear" w:color="auto" w:fill="FFFFFF"/>
                </w:rPr>
                <w:t>H</w:t>
              </w:r>
              <w:r w:rsidR="00952DFE">
                <w:rPr>
                  <w:rFonts w:ascii="Times New Roman" w:hAnsi="Times New Roman"/>
                  <w:color w:val="000000"/>
                  <w:sz w:val="16"/>
                  <w:szCs w:val="20"/>
                  <w:shd w:val="clear" w:color="auto" w:fill="FFFFFF"/>
                </w:rPr>
                <w:t xml:space="preserve">uman </w:t>
              </w:r>
              <w:r w:rsidR="00DB4938">
                <w:rPr>
                  <w:rFonts w:ascii="Times New Roman" w:hAnsi="Times New Roman" w:hint="eastAsia"/>
                  <w:color w:val="000000"/>
                  <w:sz w:val="16"/>
                  <w:szCs w:val="20"/>
                  <w:shd w:val="clear" w:color="auto" w:fill="FFFFFF"/>
                </w:rPr>
                <w:t>I</w:t>
              </w:r>
              <w:r w:rsidR="00952DFE">
                <w:rPr>
                  <w:rFonts w:ascii="Times New Roman" w:hAnsi="Times New Roman"/>
                  <w:color w:val="000000"/>
                  <w:sz w:val="16"/>
                  <w:szCs w:val="20"/>
                  <w:shd w:val="clear" w:color="auto" w:fill="FFFFFF"/>
                </w:rPr>
                <w:t xml:space="preserve">mmunodeficiency </w:t>
              </w:r>
              <w:r w:rsidR="00DB4938">
                <w:rPr>
                  <w:rFonts w:ascii="Times New Roman" w:hAnsi="Times New Roman" w:hint="eastAsia"/>
                  <w:color w:val="000000"/>
                  <w:sz w:val="16"/>
                  <w:szCs w:val="20"/>
                  <w:shd w:val="clear" w:color="auto" w:fill="FFFFFF"/>
                </w:rPr>
                <w:t>V</w:t>
              </w:r>
              <w:r w:rsidR="00952DFE">
                <w:rPr>
                  <w:rFonts w:ascii="Times New Roman" w:hAnsi="Times New Roman"/>
                  <w:color w:val="000000"/>
                  <w:sz w:val="16"/>
                  <w:szCs w:val="20"/>
                  <w:shd w:val="clear" w:color="auto" w:fill="FFFFFF"/>
                </w:rPr>
                <w:t>irus</w:t>
              </w:r>
              <w:r w:rsidR="006759C5">
                <w:rPr>
                  <w:rFonts w:ascii="Times New Roman" w:hAnsi="Times New Roman" w:cs="Times New Roman" w:hint="eastAsia"/>
                  <w:color w:val="000000"/>
                  <w:sz w:val="16"/>
                  <w:szCs w:val="20"/>
                  <w:shd w:val="clear" w:color="auto" w:fill="FFFFFF"/>
                </w:rPr>
                <w:t xml:space="preserve"> + </w:t>
              </w:r>
              <w:r w:rsidR="00952DFE">
                <w:rPr>
                  <w:rFonts w:ascii="Times New Roman" w:hAnsi="Times New Roman" w:cs="Times New Roman" w:hint="eastAsia"/>
                  <w:color w:val="000000"/>
                  <w:sz w:val="16"/>
                  <w:szCs w:val="20"/>
                  <w:shd w:val="clear" w:color="auto" w:fill="FFFFFF"/>
                </w:rPr>
                <w:t>Acquired Immunodeficiency Syndrome</w:t>
              </w:r>
              <w:r w:rsidR="006759C5">
                <w:rPr>
                  <w:rFonts w:ascii="Times New Roman" w:hAnsi="Times New Roman" w:cs="Times New Roman" w:hint="eastAsia"/>
                  <w:color w:val="000000"/>
                  <w:sz w:val="16"/>
                  <w:szCs w:val="20"/>
                  <w:shd w:val="clear" w:color="auto" w:fill="FFFFFF"/>
                </w:rPr>
                <w:t xml:space="preserve"> + </w:t>
              </w:r>
              <w:r w:rsidR="00952DFE">
                <w:rPr>
                  <w:rFonts w:ascii="Times New Roman" w:hAnsi="Times New Roman" w:cs="Times New Roman" w:hint="eastAsia"/>
                  <w:color w:val="000000"/>
                  <w:sz w:val="16"/>
                  <w:szCs w:val="20"/>
                  <w:shd w:val="clear" w:color="auto" w:fill="FFFFFF"/>
                </w:rPr>
                <w:t>HIV/AIDS</w:t>
              </w:r>
              <w:r w:rsidR="006759C5">
                <w:rPr>
                  <w:rFonts w:ascii="Times New Roman" w:hAnsi="Times New Roman" w:cs="Times New Roman" w:hint="eastAsia"/>
                  <w:color w:val="000000"/>
                  <w:sz w:val="16"/>
                  <w:szCs w:val="20"/>
                  <w:shd w:val="clear" w:color="auto" w:fill="FFFFFF"/>
                </w:rPr>
                <w:t xml:space="preserve"> + HIV + AIDS </w:t>
              </w:r>
            </w:hyperlink>
          </w:p>
        </w:tc>
        <w:tc>
          <w:tcPr>
            <w:tcW w:w="1326" w:type="dxa"/>
          </w:tcPr>
          <w:p w14:paraId="1946E58C" w14:textId="77777777" w:rsidR="007B646D" w:rsidRDefault="006759C5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111900</w:t>
            </w:r>
          </w:p>
        </w:tc>
      </w:tr>
      <w:tr w:rsidR="007B646D" w14:paraId="6A970874" w14:textId="77777777">
        <w:tc>
          <w:tcPr>
            <w:tcW w:w="787" w:type="dxa"/>
          </w:tcPr>
          <w:p w14:paraId="02D321AD" w14:textId="77777777" w:rsidR="007B646D" w:rsidRDefault="006759C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#2</w:t>
            </w:r>
          </w:p>
        </w:tc>
        <w:tc>
          <w:tcPr>
            <w:tcW w:w="6406" w:type="dxa"/>
          </w:tcPr>
          <w:p w14:paraId="78BF8A97" w14:textId="2A5D75C8" w:rsidR="007B646D" w:rsidRDefault="00952DFE" w:rsidP="00DB4938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 w:rsidRPr="00952DFE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(title, abstract, and keywords)%</w:t>
            </w:r>
            <w:r w:rsidR="00DB4938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chronic </w:t>
            </w:r>
            <w:r w:rsidR="00DB4938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disease</w:t>
            </w:r>
            <w:r w:rsidR="006759C5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+ </w:t>
            </w:r>
            <w:r w:rsidR="00DB4938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diabetes</w:t>
            </w:r>
            <w:r w:rsidR="006759C5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+</w:t>
            </w:r>
            <w:r w:rsidR="00DB4938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hypertension</w:t>
            </w:r>
            <w:r w:rsidR="006759C5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+ </w:t>
            </w:r>
            <w:r w:rsidR="0010788F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COPD</w:t>
            </w:r>
            <w:r w:rsidR="006759C5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+ </w:t>
            </w:r>
            <w:r w:rsidR="00DB4938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c</w:t>
            </w:r>
            <w:r w:rsidR="00DB4938" w:rsidRPr="00DB4938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ardiovascular disease</w:t>
            </w:r>
            <w:r w:rsidR="006759C5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+ </w:t>
            </w:r>
            <w:r w:rsidR="00DB4938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cancer</w:t>
            </w:r>
          </w:p>
        </w:tc>
        <w:tc>
          <w:tcPr>
            <w:tcW w:w="1326" w:type="dxa"/>
          </w:tcPr>
          <w:p w14:paraId="6734AB28" w14:textId="77777777" w:rsidR="007B646D" w:rsidRDefault="006759C5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1515200</w:t>
            </w:r>
          </w:p>
        </w:tc>
      </w:tr>
      <w:tr w:rsidR="007B646D" w14:paraId="4DBB4C63" w14:textId="77777777">
        <w:tc>
          <w:tcPr>
            <w:tcW w:w="787" w:type="dxa"/>
          </w:tcPr>
          <w:p w14:paraId="3F2C2BB3" w14:textId="77777777" w:rsidR="007B646D" w:rsidRDefault="006759C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#3</w:t>
            </w:r>
          </w:p>
        </w:tc>
        <w:tc>
          <w:tcPr>
            <w:tcW w:w="6406" w:type="dxa"/>
          </w:tcPr>
          <w:p w14:paraId="1C95388A" w14:textId="1D427A01" w:rsidR="007B646D" w:rsidRDefault="00DB4938" w:rsidP="00DB4938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 w:rsidRPr="00952DFE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(title, abstract, and keywords)%</w:t>
            </w:r>
            <w:r w:rsidRPr="00317FAC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q</w:t>
            </w:r>
            <w:r w:rsidRPr="00317FAC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ualitative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study</w:t>
            </w:r>
            <w:r w:rsidR="006759C5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+ 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interview</w:t>
            </w:r>
            <w:r w:rsidR="006759C5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+ </w:t>
            </w:r>
            <w:r w:rsidRPr="00317FAC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grounded theory</w:t>
            </w:r>
            <w:r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+</w:t>
            </w:r>
            <w:r w:rsidRPr="00317FAC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 w:rsidRPr="00317FAC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ethnography</w:t>
            </w:r>
          </w:p>
        </w:tc>
        <w:tc>
          <w:tcPr>
            <w:tcW w:w="1326" w:type="dxa"/>
          </w:tcPr>
          <w:p w14:paraId="23A6B6B0" w14:textId="77777777" w:rsidR="007B646D" w:rsidRDefault="006759C5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1002100</w:t>
            </w:r>
          </w:p>
        </w:tc>
      </w:tr>
      <w:tr w:rsidR="007B646D" w14:paraId="0B782914" w14:textId="77777777">
        <w:tc>
          <w:tcPr>
            <w:tcW w:w="787" w:type="dxa"/>
          </w:tcPr>
          <w:p w14:paraId="256E52A0" w14:textId="77777777" w:rsidR="007B646D" w:rsidRDefault="006759C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#4</w:t>
            </w:r>
          </w:p>
        </w:tc>
        <w:tc>
          <w:tcPr>
            <w:tcW w:w="6406" w:type="dxa"/>
          </w:tcPr>
          <w:p w14:paraId="146483BE" w14:textId="77777777" w:rsidR="007B646D" w:rsidRDefault="006759C5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</w:rPr>
              <w:t>#1</w:t>
            </w:r>
            <w:r>
              <w:rPr>
                <w:rFonts w:ascii="Times New Roman" w:hAnsi="Times New Roman" w:cs="Times New Roman" w:hint="eastAsia"/>
                <w:sz w:val="16"/>
              </w:rPr>
              <w:t xml:space="preserve"> AND </w:t>
            </w:r>
            <w:r>
              <w:rPr>
                <w:rFonts w:ascii="Times New Roman" w:hAnsi="Times New Roman" w:cs="Times New Roman"/>
                <w:sz w:val="16"/>
              </w:rPr>
              <w:t>#</w:t>
            </w:r>
            <w:r>
              <w:rPr>
                <w:rFonts w:ascii="Times New Roman" w:hAnsi="Times New Roman" w:cs="Times New Roman" w:hint="eastAsia"/>
                <w:sz w:val="16"/>
              </w:rPr>
              <w:t xml:space="preserve">2 AND </w:t>
            </w:r>
            <w:r>
              <w:rPr>
                <w:rFonts w:ascii="Times New Roman" w:hAnsi="Times New Roman" w:cs="Times New Roman"/>
                <w:sz w:val="16"/>
              </w:rPr>
              <w:t>#</w:t>
            </w:r>
            <w:r>
              <w:rPr>
                <w:rFonts w:ascii="Times New Roman" w:hAnsi="Times New Roman" w:cs="Times New Roman" w:hint="eastAsia"/>
                <w:sz w:val="16"/>
              </w:rPr>
              <w:t xml:space="preserve">3 </w:t>
            </w:r>
          </w:p>
        </w:tc>
        <w:tc>
          <w:tcPr>
            <w:tcW w:w="1326" w:type="dxa"/>
          </w:tcPr>
          <w:p w14:paraId="6F1ECBAA" w14:textId="77777777" w:rsidR="007B646D" w:rsidRDefault="0010788F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177</w:t>
            </w:r>
          </w:p>
        </w:tc>
      </w:tr>
    </w:tbl>
    <w:p w14:paraId="1BCCA289" w14:textId="286B299D" w:rsidR="007B646D" w:rsidRPr="00DB4938" w:rsidRDefault="00952DFE">
      <w:pPr>
        <w:rPr>
          <w:rFonts w:ascii="Times New Roman" w:hAnsi="Times New Roman" w:cs="Times New Roman" w:hint="eastAsia"/>
          <w:color w:val="000000"/>
          <w:sz w:val="16"/>
          <w:szCs w:val="20"/>
          <w:shd w:val="clear" w:color="auto" w:fill="FFFFFF"/>
        </w:rPr>
      </w:pPr>
      <w:r w:rsidRPr="00DB4938">
        <w:rPr>
          <w:rFonts w:ascii="Times New Roman" w:hAnsi="Times New Roman" w:cs="Times New Roman" w:hint="eastAsia"/>
          <w:color w:val="000000"/>
          <w:sz w:val="16"/>
          <w:szCs w:val="20"/>
          <w:shd w:val="clear" w:color="auto" w:fill="FFFFFF"/>
        </w:rPr>
        <w:t>*The search strategy was translated into English.</w:t>
      </w:r>
    </w:p>
    <w:p w14:paraId="4D03DE12" w14:textId="77777777" w:rsidR="00952DFE" w:rsidRDefault="00952DFE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14841313" w14:textId="0396D6DC" w:rsidR="007B646D" w:rsidRDefault="000D3408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W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nfang</w:t>
      </w:r>
      <w:proofErr w:type="spellEnd"/>
      <w:r w:rsidR="00DB4938" w:rsidRPr="00DB4938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  <w:vertAlign w:val="superscript"/>
        </w:rPr>
        <w:t>*</w:t>
      </w:r>
      <w:r w:rsidR="006759C5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 </w:t>
      </w:r>
    </w:p>
    <w:p w14:paraId="29DC8750" w14:textId="77777777" w:rsidR="007B646D" w:rsidRDefault="006759C5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Search time: 2020-1</w:t>
      </w:r>
      <w:r w:rsidR="0010788F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1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-24 11:50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787"/>
        <w:gridCol w:w="6406"/>
        <w:gridCol w:w="1326"/>
      </w:tblGrid>
      <w:tr w:rsidR="007B646D" w14:paraId="177A500B" w14:textId="77777777">
        <w:trPr>
          <w:trHeight w:val="90"/>
        </w:trPr>
        <w:tc>
          <w:tcPr>
            <w:tcW w:w="787" w:type="dxa"/>
          </w:tcPr>
          <w:p w14:paraId="0C3FBF83" w14:textId="77777777" w:rsidR="007B646D" w:rsidRDefault="006759C5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Search</w:t>
            </w:r>
          </w:p>
        </w:tc>
        <w:tc>
          <w:tcPr>
            <w:tcW w:w="6406" w:type="dxa"/>
          </w:tcPr>
          <w:p w14:paraId="04A2C7F4" w14:textId="77777777" w:rsidR="007B646D" w:rsidRDefault="006759C5">
            <w:pPr>
              <w:jc w:val="left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Query</w:t>
            </w:r>
          </w:p>
        </w:tc>
        <w:tc>
          <w:tcPr>
            <w:tcW w:w="1326" w:type="dxa"/>
          </w:tcPr>
          <w:p w14:paraId="73DD9A6D" w14:textId="77777777" w:rsidR="007B646D" w:rsidRDefault="006759C5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Items found</w:t>
            </w:r>
          </w:p>
        </w:tc>
      </w:tr>
      <w:tr w:rsidR="007B646D" w14:paraId="729542DA" w14:textId="77777777">
        <w:trPr>
          <w:trHeight w:val="90"/>
        </w:trPr>
        <w:tc>
          <w:tcPr>
            <w:tcW w:w="787" w:type="dxa"/>
          </w:tcPr>
          <w:p w14:paraId="4A5D86FE" w14:textId="77777777" w:rsidR="007B646D" w:rsidRDefault="006759C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#1</w:t>
            </w:r>
          </w:p>
        </w:tc>
        <w:tc>
          <w:tcPr>
            <w:tcW w:w="6406" w:type="dxa"/>
          </w:tcPr>
          <w:p w14:paraId="0110A5AE" w14:textId="05C4CA20" w:rsidR="007B646D" w:rsidRDefault="006759C5" w:rsidP="00081E3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 (</w:t>
            </w:r>
            <w:r w:rsidR="00081E3D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Topic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:</w:t>
            </w:r>
            <w:r w:rsidR="00081E3D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(HIV OR AIDS OR </w:t>
            </w:r>
            <w:r w:rsidR="00081E3D" w:rsidRPr="00081E3D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H</w:t>
            </w:r>
            <w:r w:rsidR="00081E3D" w:rsidRPr="00081E3D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uman </w:t>
            </w:r>
            <w:r w:rsidR="00081E3D" w:rsidRPr="00081E3D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I</w:t>
            </w:r>
            <w:r w:rsidR="00081E3D" w:rsidRPr="00081E3D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mmunodeficiency </w:t>
            </w:r>
            <w:r w:rsidR="00081E3D" w:rsidRPr="00081E3D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V</w:t>
            </w:r>
            <w:r w:rsidR="00081E3D" w:rsidRPr="00081E3D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irus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OR </w:t>
            </w:r>
            <w:r w:rsidR="00081E3D" w:rsidRPr="00081E3D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Acquired Immunodeficiency Syndrome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OR </w:t>
            </w:r>
            <w:r w:rsidR="00081E3D" w:rsidRPr="00081E3D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HI</w:t>
            </w:r>
            <w:bookmarkStart w:id="0" w:name="_GoBack"/>
            <w:bookmarkEnd w:id="0"/>
            <w:r w:rsidR="00081E3D" w:rsidRPr="00081E3D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V/AIDS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))</w:t>
            </w:r>
            <w:r w:rsidR="00081E3D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*Date:1996-2020</w:t>
            </w:r>
          </w:p>
        </w:tc>
        <w:tc>
          <w:tcPr>
            <w:tcW w:w="1326" w:type="dxa"/>
          </w:tcPr>
          <w:p w14:paraId="76B0AACC" w14:textId="77777777" w:rsidR="007B646D" w:rsidRDefault="006759C5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406293</w:t>
            </w:r>
          </w:p>
        </w:tc>
      </w:tr>
      <w:tr w:rsidR="007B646D" w14:paraId="54F4F826" w14:textId="77777777">
        <w:trPr>
          <w:trHeight w:val="90"/>
        </w:trPr>
        <w:tc>
          <w:tcPr>
            <w:tcW w:w="787" w:type="dxa"/>
          </w:tcPr>
          <w:p w14:paraId="63329C68" w14:textId="77777777" w:rsidR="007B646D" w:rsidRDefault="006759C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#2</w:t>
            </w:r>
          </w:p>
        </w:tc>
        <w:tc>
          <w:tcPr>
            <w:tcW w:w="6406" w:type="dxa"/>
          </w:tcPr>
          <w:p w14:paraId="27A71B53" w14:textId="672EB439" w:rsidR="007B646D" w:rsidRDefault="006759C5" w:rsidP="0010788F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(</w:t>
            </w:r>
            <w:r w:rsidR="00081E3D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Topic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:</w:t>
            </w:r>
            <w:r w:rsidR="00081E3D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(</w:t>
            </w:r>
            <w:r w:rsidR="00081E3D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chronic </w:t>
            </w:r>
            <w:r w:rsidR="00081E3D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disease</w:t>
            </w:r>
            <w:r w:rsidR="00081E3D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OR</w:t>
            </w:r>
            <w:r w:rsidR="00081E3D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 w:rsidR="00081E3D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diabetes</w:t>
            </w:r>
            <w:r w:rsidR="00081E3D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OR</w:t>
            </w:r>
            <w:r w:rsidR="00081E3D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 w:rsidR="00081E3D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hypertension</w:t>
            </w:r>
            <w:r w:rsidR="00081E3D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OR </w:t>
            </w:r>
            <w:r w:rsidR="0010788F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COPD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OR</w:t>
            </w:r>
            <w:r w:rsidR="00081E3D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 w:rsidR="00081E3D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c</w:t>
            </w:r>
            <w:r w:rsidR="00081E3D" w:rsidRPr="00DB4938"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  <w:t>ardiovascular disease</w:t>
            </w:r>
            <w:r w:rsidR="00081E3D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OR</w:t>
            </w:r>
            <w:r w:rsidR="00081E3D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 w:rsidR="00081E3D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cancer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))</w:t>
            </w:r>
            <w:r w:rsidR="00081E3D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*Date:1996-2020</w:t>
            </w:r>
          </w:p>
        </w:tc>
        <w:tc>
          <w:tcPr>
            <w:tcW w:w="1326" w:type="dxa"/>
          </w:tcPr>
          <w:p w14:paraId="50CFF4F3" w14:textId="77777777" w:rsidR="007B646D" w:rsidRDefault="006759C5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2590699</w:t>
            </w:r>
          </w:p>
        </w:tc>
      </w:tr>
      <w:tr w:rsidR="007B646D" w14:paraId="72DDEA27" w14:textId="77777777">
        <w:trPr>
          <w:trHeight w:val="90"/>
        </w:trPr>
        <w:tc>
          <w:tcPr>
            <w:tcW w:w="787" w:type="dxa"/>
          </w:tcPr>
          <w:p w14:paraId="54E0BCE5" w14:textId="77777777" w:rsidR="007B646D" w:rsidRDefault="006759C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#3</w:t>
            </w:r>
          </w:p>
        </w:tc>
        <w:tc>
          <w:tcPr>
            <w:tcW w:w="6406" w:type="dxa"/>
          </w:tcPr>
          <w:p w14:paraId="4CBB7708" w14:textId="275AF326" w:rsidR="007B646D" w:rsidRDefault="006759C5" w:rsidP="00081E3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(</w:t>
            </w:r>
            <w:r w:rsidR="00081E3D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Topic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:</w:t>
            </w:r>
            <w:r w:rsidR="00081E3D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(</w:t>
            </w:r>
            <w:r w:rsidR="00081E3D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>q</w:t>
            </w:r>
            <w:r w:rsidR="00081E3D" w:rsidRPr="00317FAC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ualitative</w:t>
            </w:r>
            <w:r w:rsidR="00081E3D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study</w:t>
            </w:r>
            <w:r w:rsidR="00081E3D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OR </w:t>
            </w:r>
            <w:r w:rsidR="00081E3D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interview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OR </w:t>
            </w:r>
            <w:r w:rsidR="00081E3D" w:rsidRPr="00317FAC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grounded theory</w:t>
            </w:r>
            <w:r w:rsidR="00081E3D">
              <w:rPr>
                <w:rFonts w:ascii="Times New Roman" w:hAnsi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OR </w:t>
            </w:r>
            <w:r w:rsidR="00081E3D" w:rsidRPr="00317FAC">
              <w:rPr>
                <w:rFonts w:ascii="Times New Roman" w:hAnsi="Times New Roman"/>
                <w:color w:val="000000"/>
                <w:sz w:val="16"/>
                <w:szCs w:val="20"/>
                <w:shd w:val="clear" w:color="auto" w:fill="FFFFFF"/>
              </w:rPr>
              <w:t>ethnography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))</w:t>
            </w:r>
            <w:r w:rsidR="00081E3D"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*Date:1996-2020</w:t>
            </w:r>
          </w:p>
        </w:tc>
        <w:tc>
          <w:tcPr>
            <w:tcW w:w="1326" w:type="dxa"/>
          </w:tcPr>
          <w:p w14:paraId="4ED23F94" w14:textId="77777777" w:rsidR="007B646D" w:rsidRDefault="006759C5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1054295</w:t>
            </w:r>
          </w:p>
        </w:tc>
      </w:tr>
      <w:tr w:rsidR="007B646D" w14:paraId="32002807" w14:textId="77777777">
        <w:trPr>
          <w:trHeight w:val="90"/>
        </w:trPr>
        <w:tc>
          <w:tcPr>
            <w:tcW w:w="787" w:type="dxa"/>
          </w:tcPr>
          <w:p w14:paraId="466CCEC2" w14:textId="77777777" w:rsidR="007B646D" w:rsidRDefault="006759C5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#4</w:t>
            </w:r>
          </w:p>
        </w:tc>
        <w:tc>
          <w:tcPr>
            <w:tcW w:w="6406" w:type="dxa"/>
          </w:tcPr>
          <w:p w14:paraId="5744B43A" w14:textId="77777777" w:rsidR="007B646D" w:rsidRDefault="006759C5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</w:rPr>
              <w:t>#1</w:t>
            </w:r>
            <w:r>
              <w:rPr>
                <w:rFonts w:ascii="Times New Roman" w:hAnsi="Times New Roman" w:cs="Times New Roman" w:hint="eastAsia"/>
                <w:sz w:val="16"/>
              </w:rPr>
              <w:t xml:space="preserve"> AND </w:t>
            </w:r>
            <w:r>
              <w:rPr>
                <w:rFonts w:ascii="Times New Roman" w:hAnsi="Times New Roman" w:cs="Times New Roman"/>
                <w:sz w:val="16"/>
              </w:rPr>
              <w:t>#</w:t>
            </w:r>
            <w:r>
              <w:rPr>
                <w:rFonts w:ascii="Times New Roman" w:hAnsi="Times New Roman" w:cs="Times New Roman" w:hint="eastAsia"/>
                <w:sz w:val="16"/>
              </w:rPr>
              <w:t xml:space="preserve">2 AND </w:t>
            </w:r>
            <w:r>
              <w:rPr>
                <w:rFonts w:ascii="Times New Roman" w:hAnsi="Times New Roman" w:cs="Times New Roman"/>
                <w:sz w:val="16"/>
              </w:rPr>
              <w:t>#</w:t>
            </w:r>
            <w:r>
              <w:rPr>
                <w:rFonts w:ascii="Times New Roman" w:hAnsi="Times New Roman" w:cs="Times New Roman" w:hint="eastAsia"/>
                <w:sz w:val="16"/>
              </w:rPr>
              <w:t>3</w:t>
            </w:r>
          </w:p>
        </w:tc>
        <w:tc>
          <w:tcPr>
            <w:tcW w:w="1326" w:type="dxa"/>
          </w:tcPr>
          <w:p w14:paraId="01C3076A" w14:textId="77777777" w:rsidR="007B646D" w:rsidRDefault="0010788F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  <w:shd w:val="clear" w:color="auto" w:fill="FFFFFF"/>
              </w:rPr>
              <w:t>132</w:t>
            </w:r>
          </w:p>
        </w:tc>
      </w:tr>
    </w:tbl>
    <w:p w14:paraId="1B6EC561" w14:textId="77777777" w:rsidR="00DB4938" w:rsidRPr="00DB4938" w:rsidRDefault="00DB4938" w:rsidP="00DB4938">
      <w:pPr>
        <w:rPr>
          <w:rFonts w:ascii="Times New Roman" w:hAnsi="Times New Roman" w:cs="Times New Roman" w:hint="eastAsia"/>
          <w:color w:val="000000"/>
          <w:sz w:val="16"/>
          <w:szCs w:val="20"/>
          <w:shd w:val="clear" w:color="auto" w:fill="FFFFFF"/>
        </w:rPr>
      </w:pPr>
      <w:r w:rsidRPr="00DB4938">
        <w:rPr>
          <w:rFonts w:ascii="Times New Roman" w:hAnsi="Times New Roman" w:cs="Times New Roman" w:hint="eastAsia"/>
          <w:color w:val="000000"/>
          <w:sz w:val="16"/>
          <w:szCs w:val="20"/>
          <w:shd w:val="clear" w:color="auto" w:fill="FFFFFF"/>
        </w:rPr>
        <w:t>*The search strategy was translated into English.</w:t>
      </w:r>
    </w:p>
    <w:p w14:paraId="4B0C6910" w14:textId="77777777" w:rsidR="007B646D" w:rsidRPr="00DB4938" w:rsidRDefault="007B646D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36277776" w14:textId="77777777" w:rsidR="007B646D" w:rsidRDefault="007B646D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sectPr w:rsidR="007B646D">
      <w:pgSz w:w="11906" w:h="16838"/>
      <w:pgMar w:top="1497" w:right="1800" w:bottom="1213" w:left="180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6F7D89" w14:textId="77777777" w:rsidR="00867469" w:rsidRDefault="00867469" w:rsidP="00735E98">
      <w:r>
        <w:separator/>
      </w:r>
    </w:p>
  </w:endnote>
  <w:endnote w:type="continuationSeparator" w:id="0">
    <w:p w14:paraId="59F82EC8" w14:textId="77777777" w:rsidR="00867469" w:rsidRDefault="00867469" w:rsidP="00735E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45EB4F" w14:textId="77777777" w:rsidR="00867469" w:rsidRDefault="00867469" w:rsidP="00735E98">
      <w:r>
        <w:separator/>
      </w:r>
    </w:p>
  </w:footnote>
  <w:footnote w:type="continuationSeparator" w:id="0">
    <w:p w14:paraId="78170464" w14:textId="77777777" w:rsidR="00867469" w:rsidRDefault="00867469" w:rsidP="00735E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8AE"/>
    <w:rsid w:val="00016157"/>
    <w:rsid w:val="00081E3D"/>
    <w:rsid w:val="000975DA"/>
    <w:rsid w:val="000A076F"/>
    <w:rsid w:val="000A0840"/>
    <w:rsid w:val="000C38D3"/>
    <w:rsid w:val="000C7D16"/>
    <w:rsid w:val="000D3408"/>
    <w:rsid w:val="000E055C"/>
    <w:rsid w:val="000F3B52"/>
    <w:rsid w:val="0010788F"/>
    <w:rsid w:val="00114EE4"/>
    <w:rsid w:val="0013784B"/>
    <w:rsid w:val="0015229A"/>
    <w:rsid w:val="001D107A"/>
    <w:rsid w:val="001F6250"/>
    <w:rsid w:val="00200647"/>
    <w:rsid w:val="002072B3"/>
    <w:rsid w:val="00211CF9"/>
    <w:rsid w:val="00220129"/>
    <w:rsid w:val="002333C6"/>
    <w:rsid w:val="002446F0"/>
    <w:rsid w:val="00251B01"/>
    <w:rsid w:val="00257D16"/>
    <w:rsid w:val="0026709E"/>
    <w:rsid w:val="002A64A4"/>
    <w:rsid w:val="002B49C0"/>
    <w:rsid w:val="002C3162"/>
    <w:rsid w:val="002C4D11"/>
    <w:rsid w:val="002E522C"/>
    <w:rsid w:val="003044E7"/>
    <w:rsid w:val="00317FAC"/>
    <w:rsid w:val="0036293B"/>
    <w:rsid w:val="003668BB"/>
    <w:rsid w:val="00381EA4"/>
    <w:rsid w:val="00384F7F"/>
    <w:rsid w:val="00393DD9"/>
    <w:rsid w:val="003A3BEC"/>
    <w:rsid w:val="004259A3"/>
    <w:rsid w:val="00440015"/>
    <w:rsid w:val="00460E0D"/>
    <w:rsid w:val="004A3780"/>
    <w:rsid w:val="004A454F"/>
    <w:rsid w:val="004A4A40"/>
    <w:rsid w:val="004E0682"/>
    <w:rsid w:val="004F00A4"/>
    <w:rsid w:val="00525D93"/>
    <w:rsid w:val="005373AF"/>
    <w:rsid w:val="00555152"/>
    <w:rsid w:val="005655BA"/>
    <w:rsid w:val="00581AE1"/>
    <w:rsid w:val="005B786B"/>
    <w:rsid w:val="005C33CC"/>
    <w:rsid w:val="005F506B"/>
    <w:rsid w:val="0067378B"/>
    <w:rsid w:val="00673A3F"/>
    <w:rsid w:val="006759C5"/>
    <w:rsid w:val="006805C6"/>
    <w:rsid w:val="006B0E49"/>
    <w:rsid w:val="006C485E"/>
    <w:rsid w:val="006D58B5"/>
    <w:rsid w:val="00726318"/>
    <w:rsid w:val="00735514"/>
    <w:rsid w:val="00735E98"/>
    <w:rsid w:val="00755E56"/>
    <w:rsid w:val="007679C9"/>
    <w:rsid w:val="00794C2E"/>
    <w:rsid w:val="007B646D"/>
    <w:rsid w:val="008026D5"/>
    <w:rsid w:val="00867469"/>
    <w:rsid w:val="00871B08"/>
    <w:rsid w:val="008B18F7"/>
    <w:rsid w:val="008B43B8"/>
    <w:rsid w:val="00924116"/>
    <w:rsid w:val="00952DFE"/>
    <w:rsid w:val="00A36D8D"/>
    <w:rsid w:val="00A448FC"/>
    <w:rsid w:val="00A807D7"/>
    <w:rsid w:val="00A81D1A"/>
    <w:rsid w:val="00AE403D"/>
    <w:rsid w:val="00BE1183"/>
    <w:rsid w:val="00C154E3"/>
    <w:rsid w:val="00C46C5D"/>
    <w:rsid w:val="00CA2FC2"/>
    <w:rsid w:val="00CB0EE9"/>
    <w:rsid w:val="00CE5CE5"/>
    <w:rsid w:val="00D71E8D"/>
    <w:rsid w:val="00D74CE0"/>
    <w:rsid w:val="00D841F5"/>
    <w:rsid w:val="00DB107F"/>
    <w:rsid w:val="00DB4938"/>
    <w:rsid w:val="00E038AE"/>
    <w:rsid w:val="00E07A52"/>
    <w:rsid w:val="00E27942"/>
    <w:rsid w:val="00E73625"/>
    <w:rsid w:val="00F27158"/>
    <w:rsid w:val="00F553EC"/>
    <w:rsid w:val="00F813AC"/>
    <w:rsid w:val="00FC1774"/>
    <w:rsid w:val="00FD2F43"/>
    <w:rsid w:val="01A300C5"/>
    <w:rsid w:val="01AF7022"/>
    <w:rsid w:val="01FA68CC"/>
    <w:rsid w:val="027D485A"/>
    <w:rsid w:val="02D73EE4"/>
    <w:rsid w:val="033908ED"/>
    <w:rsid w:val="035445CB"/>
    <w:rsid w:val="03B44D71"/>
    <w:rsid w:val="03F20C19"/>
    <w:rsid w:val="045875D2"/>
    <w:rsid w:val="04614171"/>
    <w:rsid w:val="04E60278"/>
    <w:rsid w:val="053351BD"/>
    <w:rsid w:val="055564B2"/>
    <w:rsid w:val="05E1422E"/>
    <w:rsid w:val="06131C9B"/>
    <w:rsid w:val="065A4ED9"/>
    <w:rsid w:val="09025086"/>
    <w:rsid w:val="09AC3A0F"/>
    <w:rsid w:val="0A52655F"/>
    <w:rsid w:val="0B297843"/>
    <w:rsid w:val="0BE3129C"/>
    <w:rsid w:val="0C075A23"/>
    <w:rsid w:val="0C171827"/>
    <w:rsid w:val="0C2A2E9C"/>
    <w:rsid w:val="0CFF66CC"/>
    <w:rsid w:val="0DD40620"/>
    <w:rsid w:val="0E4F408E"/>
    <w:rsid w:val="0E6B2576"/>
    <w:rsid w:val="0EA73DA1"/>
    <w:rsid w:val="0EFD69BB"/>
    <w:rsid w:val="0F4D402C"/>
    <w:rsid w:val="0FE05CBB"/>
    <w:rsid w:val="105E5FEB"/>
    <w:rsid w:val="111559F5"/>
    <w:rsid w:val="1121435E"/>
    <w:rsid w:val="11A32EA9"/>
    <w:rsid w:val="11B81BA6"/>
    <w:rsid w:val="124808D8"/>
    <w:rsid w:val="12D77986"/>
    <w:rsid w:val="132F3672"/>
    <w:rsid w:val="13745071"/>
    <w:rsid w:val="13BC256E"/>
    <w:rsid w:val="142C5669"/>
    <w:rsid w:val="143A5D77"/>
    <w:rsid w:val="146D3861"/>
    <w:rsid w:val="149C4382"/>
    <w:rsid w:val="15251C95"/>
    <w:rsid w:val="160C0347"/>
    <w:rsid w:val="167626D3"/>
    <w:rsid w:val="16F109FC"/>
    <w:rsid w:val="17021BB7"/>
    <w:rsid w:val="174E6FF8"/>
    <w:rsid w:val="17AA668D"/>
    <w:rsid w:val="17D4234D"/>
    <w:rsid w:val="17E32EFC"/>
    <w:rsid w:val="192E71F9"/>
    <w:rsid w:val="19654750"/>
    <w:rsid w:val="19CF49AC"/>
    <w:rsid w:val="19D17368"/>
    <w:rsid w:val="1A33619D"/>
    <w:rsid w:val="1ABF01CD"/>
    <w:rsid w:val="1B216843"/>
    <w:rsid w:val="1B62634B"/>
    <w:rsid w:val="1B8E20FC"/>
    <w:rsid w:val="1BCC0CE5"/>
    <w:rsid w:val="1BD60A4E"/>
    <w:rsid w:val="1BD86186"/>
    <w:rsid w:val="1BE72AA0"/>
    <w:rsid w:val="1C177DA4"/>
    <w:rsid w:val="1C7050BC"/>
    <w:rsid w:val="1CB4340A"/>
    <w:rsid w:val="1D051FE5"/>
    <w:rsid w:val="1DF65FB3"/>
    <w:rsid w:val="1E9D6E41"/>
    <w:rsid w:val="1ED32BAC"/>
    <w:rsid w:val="1ED80712"/>
    <w:rsid w:val="1F1D7808"/>
    <w:rsid w:val="1FC4071A"/>
    <w:rsid w:val="1FD445E3"/>
    <w:rsid w:val="2087340B"/>
    <w:rsid w:val="20981343"/>
    <w:rsid w:val="21B67871"/>
    <w:rsid w:val="22264EC5"/>
    <w:rsid w:val="229F0541"/>
    <w:rsid w:val="230D6F48"/>
    <w:rsid w:val="230E6282"/>
    <w:rsid w:val="234626C5"/>
    <w:rsid w:val="239409F4"/>
    <w:rsid w:val="23B8615B"/>
    <w:rsid w:val="24113D6D"/>
    <w:rsid w:val="2489714F"/>
    <w:rsid w:val="249D39AA"/>
    <w:rsid w:val="24B275E0"/>
    <w:rsid w:val="24CB6C0C"/>
    <w:rsid w:val="24D437EC"/>
    <w:rsid w:val="257B5796"/>
    <w:rsid w:val="263863D8"/>
    <w:rsid w:val="26A54390"/>
    <w:rsid w:val="27C13F65"/>
    <w:rsid w:val="27CE7B09"/>
    <w:rsid w:val="286237A2"/>
    <w:rsid w:val="286E7944"/>
    <w:rsid w:val="28C229F4"/>
    <w:rsid w:val="2993619F"/>
    <w:rsid w:val="29C4703A"/>
    <w:rsid w:val="29D04834"/>
    <w:rsid w:val="2A0560AF"/>
    <w:rsid w:val="2ABA0F9B"/>
    <w:rsid w:val="2B4F36A1"/>
    <w:rsid w:val="2B500A6E"/>
    <w:rsid w:val="2B5723B4"/>
    <w:rsid w:val="2B67382E"/>
    <w:rsid w:val="2B71545F"/>
    <w:rsid w:val="2C0F3448"/>
    <w:rsid w:val="2C4E7571"/>
    <w:rsid w:val="2D522669"/>
    <w:rsid w:val="2E8C1D00"/>
    <w:rsid w:val="2EE91280"/>
    <w:rsid w:val="2F991EB6"/>
    <w:rsid w:val="2FCA49F9"/>
    <w:rsid w:val="300C0322"/>
    <w:rsid w:val="302C1ECF"/>
    <w:rsid w:val="30B2590C"/>
    <w:rsid w:val="30B6032F"/>
    <w:rsid w:val="30DB7768"/>
    <w:rsid w:val="31262568"/>
    <w:rsid w:val="324617E8"/>
    <w:rsid w:val="324D5A2D"/>
    <w:rsid w:val="3357757F"/>
    <w:rsid w:val="33E61F75"/>
    <w:rsid w:val="33FD5EBC"/>
    <w:rsid w:val="35790A77"/>
    <w:rsid w:val="35E64096"/>
    <w:rsid w:val="36AD5DF2"/>
    <w:rsid w:val="37B0302D"/>
    <w:rsid w:val="38E576EA"/>
    <w:rsid w:val="39DA3C40"/>
    <w:rsid w:val="3A926E7A"/>
    <w:rsid w:val="3AE149B2"/>
    <w:rsid w:val="3B143A15"/>
    <w:rsid w:val="3B3A125E"/>
    <w:rsid w:val="3B4649A8"/>
    <w:rsid w:val="3BA40F56"/>
    <w:rsid w:val="3C506EE0"/>
    <w:rsid w:val="3C573642"/>
    <w:rsid w:val="3CA02733"/>
    <w:rsid w:val="3CD27135"/>
    <w:rsid w:val="3F313F5E"/>
    <w:rsid w:val="3F5D53A2"/>
    <w:rsid w:val="3FC11C30"/>
    <w:rsid w:val="40EE0141"/>
    <w:rsid w:val="41240600"/>
    <w:rsid w:val="41D70350"/>
    <w:rsid w:val="42AE4866"/>
    <w:rsid w:val="42CC1F45"/>
    <w:rsid w:val="430F6E18"/>
    <w:rsid w:val="43E86BE7"/>
    <w:rsid w:val="45224F97"/>
    <w:rsid w:val="452F25E4"/>
    <w:rsid w:val="456C30F0"/>
    <w:rsid w:val="458C2F94"/>
    <w:rsid w:val="4626636E"/>
    <w:rsid w:val="46AC49A5"/>
    <w:rsid w:val="475732B0"/>
    <w:rsid w:val="475A4B3C"/>
    <w:rsid w:val="47902968"/>
    <w:rsid w:val="491156F1"/>
    <w:rsid w:val="49365AC0"/>
    <w:rsid w:val="49C81D23"/>
    <w:rsid w:val="49F1353B"/>
    <w:rsid w:val="4A0D7041"/>
    <w:rsid w:val="4A123583"/>
    <w:rsid w:val="4A854399"/>
    <w:rsid w:val="4AEA22E9"/>
    <w:rsid w:val="4B063D76"/>
    <w:rsid w:val="4B2314D5"/>
    <w:rsid w:val="4BAB781A"/>
    <w:rsid w:val="4CBD3F62"/>
    <w:rsid w:val="4D5F4F29"/>
    <w:rsid w:val="4DFF1891"/>
    <w:rsid w:val="4E694F9E"/>
    <w:rsid w:val="4F612B82"/>
    <w:rsid w:val="4F8065EA"/>
    <w:rsid w:val="4FBB16BB"/>
    <w:rsid w:val="503D6BA4"/>
    <w:rsid w:val="5082176C"/>
    <w:rsid w:val="50D10006"/>
    <w:rsid w:val="51081E2E"/>
    <w:rsid w:val="51627EEF"/>
    <w:rsid w:val="51EA511D"/>
    <w:rsid w:val="52A763E1"/>
    <w:rsid w:val="52F23867"/>
    <w:rsid w:val="53F5152C"/>
    <w:rsid w:val="543078DE"/>
    <w:rsid w:val="54CD1DA8"/>
    <w:rsid w:val="54CF428A"/>
    <w:rsid w:val="54DC6443"/>
    <w:rsid w:val="54FE24E2"/>
    <w:rsid w:val="55122BD4"/>
    <w:rsid w:val="55342869"/>
    <w:rsid w:val="55CA178C"/>
    <w:rsid w:val="56046F9A"/>
    <w:rsid w:val="561754DE"/>
    <w:rsid w:val="562052DA"/>
    <w:rsid w:val="56410A82"/>
    <w:rsid w:val="57093DBB"/>
    <w:rsid w:val="5804574C"/>
    <w:rsid w:val="580769AB"/>
    <w:rsid w:val="58950068"/>
    <w:rsid w:val="591825AC"/>
    <w:rsid w:val="59CA5037"/>
    <w:rsid w:val="5A0A0EF2"/>
    <w:rsid w:val="5A273926"/>
    <w:rsid w:val="5B0A23CD"/>
    <w:rsid w:val="5C526333"/>
    <w:rsid w:val="5D2A6DC1"/>
    <w:rsid w:val="5D703E59"/>
    <w:rsid w:val="5D81330E"/>
    <w:rsid w:val="5E9C2639"/>
    <w:rsid w:val="5EDF00DA"/>
    <w:rsid w:val="5EEB200D"/>
    <w:rsid w:val="5EEC71EC"/>
    <w:rsid w:val="5FF2794C"/>
    <w:rsid w:val="60053FEF"/>
    <w:rsid w:val="60730EA0"/>
    <w:rsid w:val="60C56620"/>
    <w:rsid w:val="60F569BF"/>
    <w:rsid w:val="61741C2C"/>
    <w:rsid w:val="61D02E6B"/>
    <w:rsid w:val="62E2091B"/>
    <w:rsid w:val="64393FFA"/>
    <w:rsid w:val="645767F0"/>
    <w:rsid w:val="648A4E85"/>
    <w:rsid w:val="64FE79F1"/>
    <w:rsid w:val="65E719EB"/>
    <w:rsid w:val="664B151C"/>
    <w:rsid w:val="66E60675"/>
    <w:rsid w:val="676F2778"/>
    <w:rsid w:val="67A9399D"/>
    <w:rsid w:val="684712C9"/>
    <w:rsid w:val="68B414B8"/>
    <w:rsid w:val="68F329F4"/>
    <w:rsid w:val="69555C3B"/>
    <w:rsid w:val="697C2007"/>
    <w:rsid w:val="69916123"/>
    <w:rsid w:val="69F27E10"/>
    <w:rsid w:val="6A054BC5"/>
    <w:rsid w:val="6A4B566A"/>
    <w:rsid w:val="6B387DFA"/>
    <w:rsid w:val="6B426892"/>
    <w:rsid w:val="6B56369B"/>
    <w:rsid w:val="6B614743"/>
    <w:rsid w:val="6D1E08B6"/>
    <w:rsid w:val="6DC87983"/>
    <w:rsid w:val="6E484910"/>
    <w:rsid w:val="6EBF6114"/>
    <w:rsid w:val="6EEE7606"/>
    <w:rsid w:val="71186B48"/>
    <w:rsid w:val="71193C6E"/>
    <w:rsid w:val="720665C5"/>
    <w:rsid w:val="7245312E"/>
    <w:rsid w:val="738379D0"/>
    <w:rsid w:val="74280ABA"/>
    <w:rsid w:val="74C47601"/>
    <w:rsid w:val="74D85459"/>
    <w:rsid w:val="756901A7"/>
    <w:rsid w:val="761730BD"/>
    <w:rsid w:val="76201591"/>
    <w:rsid w:val="764A40DA"/>
    <w:rsid w:val="76A70C44"/>
    <w:rsid w:val="7710615E"/>
    <w:rsid w:val="77A410B0"/>
    <w:rsid w:val="77A41191"/>
    <w:rsid w:val="77DF1A78"/>
    <w:rsid w:val="77FC73BD"/>
    <w:rsid w:val="783D2684"/>
    <w:rsid w:val="78A743B7"/>
    <w:rsid w:val="78CC7198"/>
    <w:rsid w:val="78F371B1"/>
    <w:rsid w:val="7A0E3091"/>
    <w:rsid w:val="7A556DEB"/>
    <w:rsid w:val="7A9849C1"/>
    <w:rsid w:val="7AAB4127"/>
    <w:rsid w:val="7AC728C8"/>
    <w:rsid w:val="7AE80C24"/>
    <w:rsid w:val="7D7F7DB3"/>
    <w:rsid w:val="7E261797"/>
    <w:rsid w:val="7E5F2E3E"/>
    <w:rsid w:val="7E6E0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CB5CF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862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kns.cnki.net/KNS8/AdvSearch?id=54&amp;dbcode=SCDB&amp;searchtype=gradeSearch&amp;ishistory=1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7</Pages>
  <Words>2446</Words>
  <Characters>13948</Characters>
  <Application>Microsoft Office Word</Application>
  <DocSecurity>0</DocSecurity>
  <Lines>116</Lines>
  <Paragraphs>32</Paragraphs>
  <ScaleCrop>false</ScaleCrop>
  <Company/>
  <LinksUpToDate>false</LinksUpToDate>
  <CharactersWithSpaces>16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1</cp:revision>
  <cp:lastPrinted>2019-03-09T07:38:00Z</cp:lastPrinted>
  <dcterms:created xsi:type="dcterms:W3CDTF">2021-04-13T10:18:00Z</dcterms:created>
  <dcterms:modified xsi:type="dcterms:W3CDTF">2021-07-01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8</vt:lpwstr>
  </property>
</Properties>
</file>